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D3B307" w14:textId="7EB7B775" w:rsidR="00A2770F" w:rsidRPr="007B129F" w:rsidRDefault="004D5DAB">
      <w:pPr>
        <w:rPr>
          <w:rFonts w:ascii="Times New Roman" w:hAnsi="Times New Roman" w:cs="Times New Roman"/>
          <w:sz w:val="24"/>
          <w:szCs w:val="24"/>
        </w:rPr>
      </w:pPr>
      <w:r w:rsidRPr="004D5DAB">
        <w:rPr>
          <w:rFonts w:ascii="Times New Roman" w:hAnsi="Times New Roman" w:cs="Times New Roman"/>
          <w:b/>
          <w:bCs/>
          <w:sz w:val="24"/>
          <w:szCs w:val="24"/>
        </w:rPr>
        <w:t>Multimedia Appendix 1.</w:t>
      </w:r>
      <w:r w:rsidR="00185F52" w:rsidRPr="007B129F">
        <w:rPr>
          <w:rFonts w:ascii="Times New Roman" w:hAnsi="Times New Roman" w:cs="Times New Roman"/>
          <w:sz w:val="24"/>
          <w:szCs w:val="24"/>
        </w:rPr>
        <w:t xml:space="preserve"> Overall and </w:t>
      </w:r>
      <w:r>
        <w:rPr>
          <w:rFonts w:ascii="Times New Roman" w:hAnsi="Times New Roman" w:cs="Times New Roman"/>
          <w:sz w:val="24"/>
          <w:szCs w:val="24"/>
        </w:rPr>
        <w:t>i</w:t>
      </w:r>
      <w:r w:rsidR="00185F52" w:rsidRPr="007B129F">
        <w:rPr>
          <w:rFonts w:ascii="Times New Roman" w:hAnsi="Times New Roman" w:cs="Times New Roman"/>
          <w:sz w:val="24"/>
          <w:szCs w:val="24"/>
        </w:rPr>
        <w:t xml:space="preserve">ndividual </w:t>
      </w:r>
      <w:r w:rsidRPr="004D5DAB">
        <w:rPr>
          <w:rFonts w:ascii="Times New Roman" w:hAnsi="Times New Roman" w:cs="Times New Roman"/>
          <w:sz w:val="24"/>
          <w:szCs w:val="24"/>
        </w:rPr>
        <w:t>Coronavirus Perinatal Experience-Impact Survey</w:t>
      </w:r>
      <w:r w:rsidRPr="004D5DAB">
        <w:rPr>
          <w:rFonts w:ascii="Times New Roman" w:hAnsi="Times New Roman" w:cs="Times New Roman"/>
          <w:sz w:val="24"/>
          <w:szCs w:val="24"/>
        </w:rPr>
        <w:t xml:space="preserve"> </w:t>
      </w:r>
      <w:r w:rsidR="00185F52" w:rsidRPr="007B129F">
        <w:rPr>
          <w:rFonts w:ascii="Times New Roman" w:hAnsi="Times New Roman" w:cs="Times New Roman"/>
          <w:sz w:val="24"/>
          <w:szCs w:val="24"/>
        </w:rPr>
        <w:t>data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4287"/>
        <w:gridCol w:w="3988"/>
      </w:tblGrid>
      <w:tr w:rsidR="00185F52" w:rsidRPr="007B129F" w14:paraId="50128D39" w14:textId="77777777" w:rsidTr="00185F52">
        <w:tc>
          <w:tcPr>
            <w:tcW w:w="1075" w:type="dxa"/>
          </w:tcPr>
          <w:p w14:paraId="3C87D541" w14:textId="77777777" w:rsidR="00185F52" w:rsidRPr="007B129F" w:rsidRDefault="00D0219F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 ID</w:t>
            </w:r>
          </w:p>
        </w:tc>
        <w:tc>
          <w:tcPr>
            <w:tcW w:w="4287" w:type="dxa"/>
          </w:tcPr>
          <w:p w14:paraId="420D03EB" w14:textId="77777777" w:rsidR="00185F52" w:rsidRPr="007B129F" w:rsidRDefault="00185F52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How well are you currently being supported by your primary prenatal care provider(s)</w:t>
            </w:r>
            <w:proofErr w:type="gram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?  </w:t>
            </w:r>
            <w:proofErr w:type="gramEnd"/>
          </w:p>
        </w:tc>
        <w:tc>
          <w:tcPr>
            <w:tcW w:w="3988" w:type="dxa"/>
          </w:tcPr>
          <w:p w14:paraId="085C1808" w14:textId="77777777" w:rsidR="00185F52" w:rsidRPr="007B129F" w:rsidRDefault="00185F52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Has the support you receive from your prenatal care changed due to the COVID-19 outbreak?</w:t>
            </w:r>
          </w:p>
        </w:tc>
      </w:tr>
      <w:tr w:rsidR="00185F52" w:rsidRPr="007B129F" w14:paraId="67DEA8A0" w14:textId="77777777" w:rsidTr="00185F52">
        <w:tc>
          <w:tcPr>
            <w:tcW w:w="1075" w:type="dxa"/>
          </w:tcPr>
          <w:p w14:paraId="72C0A4E3" w14:textId="77777777" w:rsidR="004B6C52" w:rsidRPr="007B129F" w:rsidRDefault="004B6C52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87" w:type="dxa"/>
          </w:tcPr>
          <w:p w14:paraId="638288DB" w14:textId="77777777" w:rsidR="00D0219F" w:rsidRDefault="004B6C52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Very well supported (59</w:t>
            </w:r>
            <w:r w:rsidR="00D0219F">
              <w:rPr>
                <w:rFonts w:ascii="Times New Roman" w:hAnsi="Times New Roman" w:cs="Times New Roman"/>
                <w:sz w:val="24"/>
                <w:szCs w:val="24"/>
              </w:rPr>
              <w:t>, 100.0%)</w:t>
            </w:r>
          </w:p>
          <w:p w14:paraId="21C92515" w14:textId="77777777" w:rsidR="00D0219F" w:rsidRDefault="00185F52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 xml:space="preserve">Somewhat well supported (0, 0.0%) </w:t>
            </w:r>
          </w:p>
          <w:p w14:paraId="3CA06335" w14:textId="77777777" w:rsidR="00185F52" w:rsidRPr="007B129F" w:rsidRDefault="00185F52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t very well supported (0, 0.0%)</w:t>
            </w:r>
          </w:p>
        </w:tc>
        <w:tc>
          <w:tcPr>
            <w:tcW w:w="3988" w:type="dxa"/>
          </w:tcPr>
          <w:p w14:paraId="700AB427" w14:textId="77777777" w:rsidR="00D0219F" w:rsidRDefault="00185F52" w:rsidP="002964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r w:rsidR="00D0219F">
              <w:rPr>
                <w:rFonts w:ascii="Times New Roman" w:hAnsi="Times New Roman" w:cs="Times New Roman"/>
                <w:sz w:val="24"/>
                <w:szCs w:val="24"/>
              </w:rPr>
              <w:t>gnificantly worsened (0, 0.0%)</w:t>
            </w:r>
          </w:p>
          <w:p w14:paraId="65AE3C71" w14:textId="77777777" w:rsidR="00D0219F" w:rsidRDefault="00D0219F" w:rsidP="002964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what worsened (1, 1.6%)</w:t>
            </w:r>
          </w:p>
          <w:p w14:paraId="6851BA0D" w14:textId="77777777" w:rsidR="00D0219F" w:rsidRDefault="00185F52" w:rsidP="002964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 change (</w:t>
            </w:r>
            <w:r w:rsidR="004B6C52" w:rsidRPr="007B129F">
              <w:rPr>
                <w:rFonts w:ascii="Times New Roman" w:hAnsi="Times New Roman" w:cs="Times New Roman"/>
                <w:sz w:val="24"/>
                <w:szCs w:val="24"/>
              </w:rPr>
              <w:t>49, 8</w:t>
            </w:r>
            <w:r w:rsidR="00296401" w:rsidRPr="007B129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0219F">
              <w:rPr>
                <w:rFonts w:ascii="Times New Roman" w:hAnsi="Times New Roman" w:cs="Times New Roman"/>
                <w:sz w:val="24"/>
                <w:szCs w:val="24"/>
              </w:rPr>
              <w:t>.0%)</w:t>
            </w:r>
          </w:p>
          <w:p w14:paraId="225B805B" w14:textId="77777777" w:rsidR="00D0219F" w:rsidRDefault="004B6C52" w:rsidP="002964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Somewhat improved (6</w:t>
            </w:r>
            <w:r w:rsidR="00296401" w:rsidRPr="007B129F">
              <w:rPr>
                <w:rFonts w:ascii="Times New Roman" w:hAnsi="Times New Roman" w:cs="Times New Roman"/>
                <w:sz w:val="24"/>
                <w:szCs w:val="24"/>
              </w:rPr>
              <w:t>, 10.2</w:t>
            </w:r>
            <w:r w:rsidR="00185F52" w:rsidRPr="007B129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2B57F1A9" w14:textId="77777777" w:rsidR="00185F52" w:rsidRPr="007B129F" w:rsidRDefault="00296401" w:rsidP="002964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Significantly improved (3, 5.0</w:t>
            </w:r>
            <w:r w:rsidR="00185F52" w:rsidRPr="007B129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185F52" w:rsidRPr="007B129F" w14:paraId="79F2C9F7" w14:textId="77777777" w:rsidTr="00185F52">
        <w:tc>
          <w:tcPr>
            <w:tcW w:w="1075" w:type="dxa"/>
          </w:tcPr>
          <w:p w14:paraId="63F7DFDC" w14:textId="77777777" w:rsidR="00185F52" w:rsidRPr="007B129F" w:rsidRDefault="00185F52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01</w:t>
            </w:r>
          </w:p>
        </w:tc>
        <w:tc>
          <w:tcPr>
            <w:tcW w:w="4287" w:type="dxa"/>
          </w:tcPr>
          <w:p w14:paraId="3753DDAE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Very well supported</w:t>
            </w:r>
          </w:p>
        </w:tc>
        <w:tc>
          <w:tcPr>
            <w:tcW w:w="3988" w:type="dxa"/>
          </w:tcPr>
          <w:p w14:paraId="276C1F20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185F52" w:rsidRPr="007B129F" w14:paraId="421EDB6E" w14:textId="77777777" w:rsidTr="00185F52">
        <w:tc>
          <w:tcPr>
            <w:tcW w:w="1075" w:type="dxa"/>
          </w:tcPr>
          <w:p w14:paraId="723B0389" w14:textId="77777777" w:rsidR="00185F52" w:rsidRPr="007B129F" w:rsidRDefault="00185F52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02</w:t>
            </w:r>
          </w:p>
        </w:tc>
        <w:tc>
          <w:tcPr>
            <w:tcW w:w="4287" w:type="dxa"/>
          </w:tcPr>
          <w:p w14:paraId="5D0393E2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Very well supported</w:t>
            </w:r>
          </w:p>
        </w:tc>
        <w:tc>
          <w:tcPr>
            <w:tcW w:w="3988" w:type="dxa"/>
          </w:tcPr>
          <w:p w14:paraId="6D4D1B57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185F52" w:rsidRPr="007B129F" w14:paraId="5CB4AB03" w14:textId="77777777" w:rsidTr="00185F52">
        <w:tc>
          <w:tcPr>
            <w:tcW w:w="1075" w:type="dxa"/>
          </w:tcPr>
          <w:p w14:paraId="34D4EA7F" w14:textId="77777777" w:rsidR="00185F52" w:rsidRPr="007B129F" w:rsidRDefault="00185F52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03</w:t>
            </w:r>
          </w:p>
        </w:tc>
        <w:tc>
          <w:tcPr>
            <w:tcW w:w="4287" w:type="dxa"/>
          </w:tcPr>
          <w:p w14:paraId="6734D450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Very well supported</w:t>
            </w:r>
          </w:p>
        </w:tc>
        <w:tc>
          <w:tcPr>
            <w:tcW w:w="3988" w:type="dxa"/>
          </w:tcPr>
          <w:p w14:paraId="70C1FA85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185F52" w:rsidRPr="007B129F" w14:paraId="66298B60" w14:textId="77777777" w:rsidTr="00185F52">
        <w:tc>
          <w:tcPr>
            <w:tcW w:w="1075" w:type="dxa"/>
          </w:tcPr>
          <w:p w14:paraId="1A11851B" w14:textId="77777777" w:rsidR="00185F52" w:rsidRPr="007B129F" w:rsidRDefault="00185F52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04</w:t>
            </w:r>
          </w:p>
        </w:tc>
        <w:tc>
          <w:tcPr>
            <w:tcW w:w="4287" w:type="dxa"/>
          </w:tcPr>
          <w:p w14:paraId="2D2C2FAE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Very well supported</w:t>
            </w:r>
          </w:p>
        </w:tc>
        <w:tc>
          <w:tcPr>
            <w:tcW w:w="3988" w:type="dxa"/>
          </w:tcPr>
          <w:p w14:paraId="132DFC02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185F52" w:rsidRPr="007B129F" w14:paraId="773F7017" w14:textId="77777777" w:rsidTr="00185F52">
        <w:tc>
          <w:tcPr>
            <w:tcW w:w="1075" w:type="dxa"/>
          </w:tcPr>
          <w:p w14:paraId="62D4D9FC" w14:textId="77777777" w:rsidR="00185F52" w:rsidRPr="007B129F" w:rsidRDefault="00185F52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05</w:t>
            </w:r>
          </w:p>
        </w:tc>
        <w:tc>
          <w:tcPr>
            <w:tcW w:w="4287" w:type="dxa"/>
          </w:tcPr>
          <w:p w14:paraId="1ABB78E8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Very well supported</w:t>
            </w:r>
          </w:p>
        </w:tc>
        <w:tc>
          <w:tcPr>
            <w:tcW w:w="3988" w:type="dxa"/>
          </w:tcPr>
          <w:p w14:paraId="251A2663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185F52" w:rsidRPr="007B129F" w14:paraId="28D45B3E" w14:textId="77777777" w:rsidTr="00185F52">
        <w:tc>
          <w:tcPr>
            <w:tcW w:w="1075" w:type="dxa"/>
          </w:tcPr>
          <w:p w14:paraId="57BC112C" w14:textId="77777777" w:rsidR="00185F52" w:rsidRPr="007B129F" w:rsidRDefault="00185F52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06</w:t>
            </w:r>
          </w:p>
        </w:tc>
        <w:tc>
          <w:tcPr>
            <w:tcW w:w="4287" w:type="dxa"/>
          </w:tcPr>
          <w:p w14:paraId="64EBB7B3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Very well supported</w:t>
            </w:r>
          </w:p>
        </w:tc>
        <w:tc>
          <w:tcPr>
            <w:tcW w:w="3988" w:type="dxa"/>
          </w:tcPr>
          <w:p w14:paraId="41F32B63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Somewhat improved</w:t>
            </w:r>
          </w:p>
        </w:tc>
      </w:tr>
      <w:tr w:rsidR="00185F52" w:rsidRPr="007B129F" w14:paraId="3E6C0E14" w14:textId="77777777" w:rsidTr="00185F52">
        <w:tc>
          <w:tcPr>
            <w:tcW w:w="1075" w:type="dxa"/>
          </w:tcPr>
          <w:p w14:paraId="75BD3109" w14:textId="77777777" w:rsidR="00185F52" w:rsidRPr="007B129F" w:rsidRDefault="00185F52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07</w:t>
            </w:r>
          </w:p>
        </w:tc>
        <w:tc>
          <w:tcPr>
            <w:tcW w:w="4287" w:type="dxa"/>
          </w:tcPr>
          <w:p w14:paraId="760F2C77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Very well supported</w:t>
            </w:r>
          </w:p>
        </w:tc>
        <w:tc>
          <w:tcPr>
            <w:tcW w:w="3988" w:type="dxa"/>
          </w:tcPr>
          <w:p w14:paraId="3F29B75C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185F52" w:rsidRPr="007B129F" w14:paraId="30F040B3" w14:textId="77777777" w:rsidTr="00185F52">
        <w:tc>
          <w:tcPr>
            <w:tcW w:w="1075" w:type="dxa"/>
          </w:tcPr>
          <w:p w14:paraId="5264DDF2" w14:textId="77777777" w:rsidR="00185F52" w:rsidRPr="007B129F" w:rsidRDefault="00185F52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08</w:t>
            </w:r>
          </w:p>
        </w:tc>
        <w:tc>
          <w:tcPr>
            <w:tcW w:w="4287" w:type="dxa"/>
          </w:tcPr>
          <w:p w14:paraId="02A36E1A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Very well supported</w:t>
            </w:r>
          </w:p>
        </w:tc>
        <w:tc>
          <w:tcPr>
            <w:tcW w:w="3988" w:type="dxa"/>
          </w:tcPr>
          <w:p w14:paraId="52C37F1C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185F52" w:rsidRPr="007B129F" w14:paraId="71FF9E7A" w14:textId="77777777" w:rsidTr="00185F52">
        <w:tc>
          <w:tcPr>
            <w:tcW w:w="1075" w:type="dxa"/>
          </w:tcPr>
          <w:p w14:paraId="0BEED03F" w14:textId="77777777" w:rsidR="00185F52" w:rsidRPr="007B129F" w:rsidRDefault="00185F52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09</w:t>
            </w:r>
          </w:p>
        </w:tc>
        <w:tc>
          <w:tcPr>
            <w:tcW w:w="4287" w:type="dxa"/>
          </w:tcPr>
          <w:p w14:paraId="63B7C3B9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Very well supported</w:t>
            </w:r>
          </w:p>
        </w:tc>
        <w:tc>
          <w:tcPr>
            <w:tcW w:w="3988" w:type="dxa"/>
          </w:tcPr>
          <w:p w14:paraId="1BDC6AF3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185F52" w:rsidRPr="007B129F" w14:paraId="79875EC0" w14:textId="77777777" w:rsidTr="00185F52">
        <w:tc>
          <w:tcPr>
            <w:tcW w:w="1075" w:type="dxa"/>
          </w:tcPr>
          <w:p w14:paraId="766FA2FB" w14:textId="77777777" w:rsidR="00185F52" w:rsidRPr="007B129F" w:rsidRDefault="00185F52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4287" w:type="dxa"/>
          </w:tcPr>
          <w:p w14:paraId="33CC7058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Very well supported</w:t>
            </w:r>
          </w:p>
        </w:tc>
        <w:tc>
          <w:tcPr>
            <w:tcW w:w="3988" w:type="dxa"/>
          </w:tcPr>
          <w:p w14:paraId="44FEAEDE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Somewhat improved</w:t>
            </w:r>
          </w:p>
        </w:tc>
      </w:tr>
      <w:tr w:rsidR="00185F52" w:rsidRPr="007B129F" w14:paraId="4B483F31" w14:textId="77777777" w:rsidTr="00185F52">
        <w:tc>
          <w:tcPr>
            <w:tcW w:w="1075" w:type="dxa"/>
          </w:tcPr>
          <w:p w14:paraId="594ADF5D" w14:textId="77777777" w:rsidR="00185F52" w:rsidRPr="007B129F" w:rsidRDefault="00185F52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1</w:t>
            </w:r>
          </w:p>
        </w:tc>
        <w:tc>
          <w:tcPr>
            <w:tcW w:w="4287" w:type="dxa"/>
          </w:tcPr>
          <w:p w14:paraId="2867D71E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Very well supported</w:t>
            </w:r>
          </w:p>
        </w:tc>
        <w:tc>
          <w:tcPr>
            <w:tcW w:w="3988" w:type="dxa"/>
          </w:tcPr>
          <w:p w14:paraId="32B455B1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185F52" w:rsidRPr="007B129F" w14:paraId="12B1197F" w14:textId="77777777" w:rsidTr="00185F52">
        <w:tc>
          <w:tcPr>
            <w:tcW w:w="1075" w:type="dxa"/>
          </w:tcPr>
          <w:p w14:paraId="2DAD171D" w14:textId="77777777" w:rsidR="00185F52" w:rsidRPr="007B129F" w:rsidRDefault="00185F52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</w:p>
        </w:tc>
        <w:tc>
          <w:tcPr>
            <w:tcW w:w="4287" w:type="dxa"/>
          </w:tcPr>
          <w:p w14:paraId="645C84FB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Very well supported</w:t>
            </w:r>
          </w:p>
        </w:tc>
        <w:tc>
          <w:tcPr>
            <w:tcW w:w="3988" w:type="dxa"/>
          </w:tcPr>
          <w:p w14:paraId="4C667C08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185F52" w:rsidRPr="007B129F" w14:paraId="4586C552" w14:textId="77777777" w:rsidTr="00185F52">
        <w:tc>
          <w:tcPr>
            <w:tcW w:w="1075" w:type="dxa"/>
          </w:tcPr>
          <w:p w14:paraId="2F2BE7C4" w14:textId="77777777" w:rsidR="00185F52" w:rsidRPr="007B129F" w:rsidRDefault="00185F52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3</w:t>
            </w:r>
          </w:p>
        </w:tc>
        <w:tc>
          <w:tcPr>
            <w:tcW w:w="4287" w:type="dxa"/>
          </w:tcPr>
          <w:p w14:paraId="426720BF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Very well supported</w:t>
            </w:r>
          </w:p>
        </w:tc>
        <w:tc>
          <w:tcPr>
            <w:tcW w:w="3988" w:type="dxa"/>
          </w:tcPr>
          <w:p w14:paraId="0960115D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185F52" w:rsidRPr="007B129F" w14:paraId="4B547686" w14:textId="77777777" w:rsidTr="00185F52">
        <w:tc>
          <w:tcPr>
            <w:tcW w:w="1075" w:type="dxa"/>
          </w:tcPr>
          <w:p w14:paraId="5E4CBEE4" w14:textId="77777777" w:rsidR="00185F52" w:rsidRPr="007B129F" w:rsidRDefault="00185F52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4</w:t>
            </w:r>
          </w:p>
        </w:tc>
        <w:tc>
          <w:tcPr>
            <w:tcW w:w="4287" w:type="dxa"/>
          </w:tcPr>
          <w:p w14:paraId="41442471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Very well supported</w:t>
            </w:r>
          </w:p>
        </w:tc>
        <w:tc>
          <w:tcPr>
            <w:tcW w:w="3988" w:type="dxa"/>
          </w:tcPr>
          <w:p w14:paraId="6E36E74D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185F52" w:rsidRPr="007B129F" w14:paraId="0A289F4A" w14:textId="77777777" w:rsidTr="00185F52">
        <w:tc>
          <w:tcPr>
            <w:tcW w:w="1075" w:type="dxa"/>
          </w:tcPr>
          <w:p w14:paraId="0253CEC5" w14:textId="77777777" w:rsidR="00185F52" w:rsidRPr="007B129F" w:rsidRDefault="00185F52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5</w:t>
            </w:r>
          </w:p>
        </w:tc>
        <w:tc>
          <w:tcPr>
            <w:tcW w:w="4287" w:type="dxa"/>
          </w:tcPr>
          <w:p w14:paraId="6430181B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Very well supported</w:t>
            </w:r>
          </w:p>
        </w:tc>
        <w:tc>
          <w:tcPr>
            <w:tcW w:w="3988" w:type="dxa"/>
          </w:tcPr>
          <w:p w14:paraId="2419BB06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185F52" w:rsidRPr="007B129F" w14:paraId="3525894B" w14:textId="77777777" w:rsidTr="00185F52">
        <w:tc>
          <w:tcPr>
            <w:tcW w:w="1075" w:type="dxa"/>
          </w:tcPr>
          <w:p w14:paraId="53737FA5" w14:textId="77777777" w:rsidR="00185F52" w:rsidRPr="007B129F" w:rsidRDefault="00185F52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</w:p>
        </w:tc>
        <w:tc>
          <w:tcPr>
            <w:tcW w:w="4287" w:type="dxa"/>
          </w:tcPr>
          <w:p w14:paraId="10F4CBC3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Very well supported</w:t>
            </w:r>
          </w:p>
        </w:tc>
        <w:tc>
          <w:tcPr>
            <w:tcW w:w="3988" w:type="dxa"/>
          </w:tcPr>
          <w:p w14:paraId="1A39C41F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185F52" w:rsidRPr="007B129F" w14:paraId="1CD86CE6" w14:textId="77777777" w:rsidTr="00185F52">
        <w:tc>
          <w:tcPr>
            <w:tcW w:w="1075" w:type="dxa"/>
          </w:tcPr>
          <w:p w14:paraId="7C10C647" w14:textId="77777777" w:rsidR="00185F52" w:rsidRPr="007B129F" w:rsidRDefault="00185F52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7</w:t>
            </w:r>
          </w:p>
        </w:tc>
        <w:tc>
          <w:tcPr>
            <w:tcW w:w="4287" w:type="dxa"/>
          </w:tcPr>
          <w:p w14:paraId="2A938F4D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Very well supported</w:t>
            </w:r>
          </w:p>
        </w:tc>
        <w:tc>
          <w:tcPr>
            <w:tcW w:w="3988" w:type="dxa"/>
          </w:tcPr>
          <w:p w14:paraId="79ED3A09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185F52" w:rsidRPr="007B129F" w14:paraId="486A57F9" w14:textId="77777777" w:rsidTr="00185F52">
        <w:tc>
          <w:tcPr>
            <w:tcW w:w="1075" w:type="dxa"/>
          </w:tcPr>
          <w:p w14:paraId="35D67053" w14:textId="77777777" w:rsidR="00185F52" w:rsidRPr="007B129F" w:rsidRDefault="00185F52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8</w:t>
            </w:r>
          </w:p>
        </w:tc>
        <w:tc>
          <w:tcPr>
            <w:tcW w:w="4287" w:type="dxa"/>
          </w:tcPr>
          <w:p w14:paraId="7E9FDF8A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Very well supported</w:t>
            </w:r>
          </w:p>
        </w:tc>
        <w:tc>
          <w:tcPr>
            <w:tcW w:w="3988" w:type="dxa"/>
          </w:tcPr>
          <w:p w14:paraId="564FA499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185F52" w:rsidRPr="007B129F" w14:paraId="1C8AB2E6" w14:textId="77777777" w:rsidTr="00185F52">
        <w:tc>
          <w:tcPr>
            <w:tcW w:w="1075" w:type="dxa"/>
          </w:tcPr>
          <w:p w14:paraId="32BDD5DB" w14:textId="77777777" w:rsidR="00185F52" w:rsidRPr="007B129F" w:rsidRDefault="00185F52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4287" w:type="dxa"/>
          </w:tcPr>
          <w:p w14:paraId="37C209B3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Very well supported</w:t>
            </w:r>
          </w:p>
        </w:tc>
        <w:tc>
          <w:tcPr>
            <w:tcW w:w="3988" w:type="dxa"/>
          </w:tcPr>
          <w:p w14:paraId="29FAFB62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185F52" w:rsidRPr="007B129F" w14:paraId="31EC18A6" w14:textId="77777777" w:rsidTr="00185F52">
        <w:tc>
          <w:tcPr>
            <w:tcW w:w="1075" w:type="dxa"/>
          </w:tcPr>
          <w:p w14:paraId="0FFDE24C" w14:textId="77777777" w:rsidR="00185F52" w:rsidRPr="007B129F" w:rsidRDefault="00185F52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0</w:t>
            </w:r>
          </w:p>
        </w:tc>
        <w:tc>
          <w:tcPr>
            <w:tcW w:w="4287" w:type="dxa"/>
          </w:tcPr>
          <w:p w14:paraId="19DF2EB1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Very well supported</w:t>
            </w:r>
          </w:p>
        </w:tc>
        <w:tc>
          <w:tcPr>
            <w:tcW w:w="3988" w:type="dxa"/>
          </w:tcPr>
          <w:p w14:paraId="220EEECE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Somewhat worsened</w:t>
            </w:r>
          </w:p>
        </w:tc>
      </w:tr>
      <w:tr w:rsidR="00185F52" w:rsidRPr="007B129F" w14:paraId="3056AE9A" w14:textId="77777777" w:rsidTr="00185F52">
        <w:tc>
          <w:tcPr>
            <w:tcW w:w="1075" w:type="dxa"/>
          </w:tcPr>
          <w:p w14:paraId="497A5A8B" w14:textId="77777777" w:rsidR="00185F52" w:rsidRPr="007B129F" w:rsidRDefault="00185F52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1</w:t>
            </w:r>
          </w:p>
        </w:tc>
        <w:tc>
          <w:tcPr>
            <w:tcW w:w="4287" w:type="dxa"/>
          </w:tcPr>
          <w:p w14:paraId="75F04FD9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Very well supported</w:t>
            </w:r>
          </w:p>
        </w:tc>
        <w:tc>
          <w:tcPr>
            <w:tcW w:w="3988" w:type="dxa"/>
          </w:tcPr>
          <w:p w14:paraId="1F34315E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185F52" w:rsidRPr="007B129F" w14:paraId="5AACDD66" w14:textId="77777777" w:rsidTr="00185F52">
        <w:tc>
          <w:tcPr>
            <w:tcW w:w="1075" w:type="dxa"/>
          </w:tcPr>
          <w:p w14:paraId="0875206B" w14:textId="77777777" w:rsidR="00185F52" w:rsidRPr="007B129F" w:rsidRDefault="00185F52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2</w:t>
            </w:r>
          </w:p>
        </w:tc>
        <w:tc>
          <w:tcPr>
            <w:tcW w:w="4287" w:type="dxa"/>
          </w:tcPr>
          <w:p w14:paraId="10694D84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Very well supported</w:t>
            </w:r>
          </w:p>
        </w:tc>
        <w:tc>
          <w:tcPr>
            <w:tcW w:w="3988" w:type="dxa"/>
          </w:tcPr>
          <w:p w14:paraId="32CF6D9D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185F52" w:rsidRPr="007B129F" w14:paraId="1555BE5B" w14:textId="77777777" w:rsidTr="00185F52">
        <w:tc>
          <w:tcPr>
            <w:tcW w:w="1075" w:type="dxa"/>
          </w:tcPr>
          <w:p w14:paraId="34B68931" w14:textId="77777777" w:rsidR="00185F52" w:rsidRPr="007B129F" w:rsidRDefault="00185F52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3</w:t>
            </w:r>
          </w:p>
        </w:tc>
        <w:tc>
          <w:tcPr>
            <w:tcW w:w="4287" w:type="dxa"/>
          </w:tcPr>
          <w:p w14:paraId="59B9EF4C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Very well supported</w:t>
            </w:r>
          </w:p>
        </w:tc>
        <w:tc>
          <w:tcPr>
            <w:tcW w:w="3988" w:type="dxa"/>
          </w:tcPr>
          <w:p w14:paraId="4D1E0FEC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185F52" w:rsidRPr="007B129F" w14:paraId="3CA3CF20" w14:textId="77777777" w:rsidTr="00185F52">
        <w:tc>
          <w:tcPr>
            <w:tcW w:w="1075" w:type="dxa"/>
          </w:tcPr>
          <w:p w14:paraId="157478EF" w14:textId="77777777" w:rsidR="00185F52" w:rsidRPr="007B129F" w:rsidRDefault="00185F52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4</w:t>
            </w:r>
          </w:p>
        </w:tc>
        <w:tc>
          <w:tcPr>
            <w:tcW w:w="4287" w:type="dxa"/>
          </w:tcPr>
          <w:p w14:paraId="3050346E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Very well supported</w:t>
            </w:r>
          </w:p>
        </w:tc>
        <w:tc>
          <w:tcPr>
            <w:tcW w:w="3988" w:type="dxa"/>
          </w:tcPr>
          <w:p w14:paraId="0FF81E01" w14:textId="77777777" w:rsidR="00185F52" w:rsidRPr="007B129F" w:rsidRDefault="00B52640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Significantly improved</w:t>
            </w:r>
          </w:p>
        </w:tc>
      </w:tr>
      <w:tr w:rsidR="00185F52" w:rsidRPr="007B129F" w14:paraId="5AC1ED5F" w14:textId="77777777" w:rsidTr="00185F52">
        <w:tc>
          <w:tcPr>
            <w:tcW w:w="1075" w:type="dxa"/>
          </w:tcPr>
          <w:p w14:paraId="734DD264" w14:textId="77777777" w:rsidR="00185F52" w:rsidRPr="007B129F" w:rsidRDefault="00185F52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5</w:t>
            </w:r>
          </w:p>
        </w:tc>
        <w:tc>
          <w:tcPr>
            <w:tcW w:w="4287" w:type="dxa"/>
          </w:tcPr>
          <w:p w14:paraId="0B8D4962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Very well supported</w:t>
            </w:r>
          </w:p>
        </w:tc>
        <w:tc>
          <w:tcPr>
            <w:tcW w:w="3988" w:type="dxa"/>
          </w:tcPr>
          <w:p w14:paraId="4644DC3D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185F52" w:rsidRPr="007B129F" w14:paraId="2810344E" w14:textId="77777777" w:rsidTr="00185F52">
        <w:tc>
          <w:tcPr>
            <w:tcW w:w="1075" w:type="dxa"/>
          </w:tcPr>
          <w:p w14:paraId="5CBC2DDA" w14:textId="77777777" w:rsidR="00185F52" w:rsidRPr="007B129F" w:rsidRDefault="00185F52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6</w:t>
            </w:r>
          </w:p>
        </w:tc>
        <w:tc>
          <w:tcPr>
            <w:tcW w:w="4287" w:type="dxa"/>
          </w:tcPr>
          <w:p w14:paraId="3A37E3F4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Very well supported</w:t>
            </w:r>
          </w:p>
        </w:tc>
        <w:tc>
          <w:tcPr>
            <w:tcW w:w="3988" w:type="dxa"/>
          </w:tcPr>
          <w:p w14:paraId="0D30E6BA" w14:textId="77777777" w:rsidR="00185F52" w:rsidRPr="007B129F" w:rsidRDefault="00B52640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Somewhat improved</w:t>
            </w:r>
          </w:p>
        </w:tc>
      </w:tr>
      <w:tr w:rsidR="00185F52" w:rsidRPr="007B129F" w14:paraId="41C35354" w14:textId="77777777" w:rsidTr="00185F52">
        <w:tc>
          <w:tcPr>
            <w:tcW w:w="1075" w:type="dxa"/>
          </w:tcPr>
          <w:p w14:paraId="10B359CC" w14:textId="77777777" w:rsidR="00185F52" w:rsidRPr="007B129F" w:rsidRDefault="00185F52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7</w:t>
            </w:r>
          </w:p>
        </w:tc>
        <w:tc>
          <w:tcPr>
            <w:tcW w:w="4287" w:type="dxa"/>
          </w:tcPr>
          <w:p w14:paraId="4B88A932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Very well supported</w:t>
            </w:r>
          </w:p>
        </w:tc>
        <w:tc>
          <w:tcPr>
            <w:tcW w:w="3988" w:type="dxa"/>
          </w:tcPr>
          <w:p w14:paraId="54CFC4F2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185F52" w:rsidRPr="007B129F" w14:paraId="22861ED5" w14:textId="77777777" w:rsidTr="00185F52">
        <w:tc>
          <w:tcPr>
            <w:tcW w:w="1075" w:type="dxa"/>
          </w:tcPr>
          <w:p w14:paraId="7D608811" w14:textId="77777777" w:rsidR="00185F52" w:rsidRPr="007B129F" w:rsidRDefault="00185F52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8</w:t>
            </w:r>
          </w:p>
        </w:tc>
        <w:tc>
          <w:tcPr>
            <w:tcW w:w="4287" w:type="dxa"/>
          </w:tcPr>
          <w:p w14:paraId="7B50EA1C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Very well supported</w:t>
            </w:r>
          </w:p>
        </w:tc>
        <w:tc>
          <w:tcPr>
            <w:tcW w:w="3988" w:type="dxa"/>
          </w:tcPr>
          <w:p w14:paraId="6A3230C6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185F52" w:rsidRPr="007B129F" w14:paraId="79013DBC" w14:textId="77777777" w:rsidTr="00185F52">
        <w:tc>
          <w:tcPr>
            <w:tcW w:w="1075" w:type="dxa"/>
          </w:tcPr>
          <w:p w14:paraId="0E59915F" w14:textId="77777777" w:rsidR="00185F52" w:rsidRPr="007B129F" w:rsidRDefault="00185F52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9</w:t>
            </w:r>
          </w:p>
        </w:tc>
        <w:tc>
          <w:tcPr>
            <w:tcW w:w="4287" w:type="dxa"/>
          </w:tcPr>
          <w:p w14:paraId="1D2AA1A3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Very well supported</w:t>
            </w:r>
          </w:p>
        </w:tc>
        <w:tc>
          <w:tcPr>
            <w:tcW w:w="3988" w:type="dxa"/>
          </w:tcPr>
          <w:p w14:paraId="07879F91" w14:textId="77777777" w:rsidR="00185F52" w:rsidRPr="007B129F" w:rsidRDefault="00B52640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Significantly improved</w:t>
            </w:r>
          </w:p>
        </w:tc>
      </w:tr>
      <w:tr w:rsidR="00185F52" w:rsidRPr="007B129F" w14:paraId="7B8E4A4F" w14:textId="77777777" w:rsidTr="00185F52">
        <w:tc>
          <w:tcPr>
            <w:tcW w:w="1075" w:type="dxa"/>
          </w:tcPr>
          <w:p w14:paraId="3FAA611D" w14:textId="77777777" w:rsidR="00185F52" w:rsidRPr="007B129F" w:rsidRDefault="00185F52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4287" w:type="dxa"/>
          </w:tcPr>
          <w:p w14:paraId="065C6D48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Very well supported</w:t>
            </w:r>
          </w:p>
        </w:tc>
        <w:tc>
          <w:tcPr>
            <w:tcW w:w="3988" w:type="dxa"/>
          </w:tcPr>
          <w:p w14:paraId="22D90B2C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185F52" w:rsidRPr="007B129F" w14:paraId="4BF2E44C" w14:textId="77777777" w:rsidTr="00185F52">
        <w:tc>
          <w:tcPr>
            <w:tcW w:w="1075" w:type="dxa"/>
          </w:tcPr>
          <w:p w14:paraId="1CC5A2CD" w14:textId="77777777" w:rsidR="00185F52" w:rsidRPr="007B129F" w:rsidRDefault="00185F52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01</w:t>
            </w:r>
          </w:p>
        </w:tc>
        <w:tc>
          <w:tcPr>
            <w:tcW w:w="4287" w:type="dxa"/>
          </w:tcPr>
          <w:p w14:paraId="65034DBD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Very well supported</w:t>
            </w:r>
          </w:p>
        </w:tc>
        <w:tc>
          <w:tcPr>
            <w:tcW w:w="3988" w:type="dxa"/>
          </w:tcPr>
          <w:p w14:paraId="4ACA3F80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185F52" w:rsidRPr="007B129F" w14:paraId="2DA75D0B" w14:textId="77777777" w:rsidTr="00185F52">
        <w:tc>
          <w:tcPr>
            <w:tcW w:w="1075" w:type="dxa"/>
          </w:tcPr>
          <w:p w14:paraId="402D066F" w14:textId="77777777" w:rsidR="00185F52" w:rsidRPr="007B129F" w:rsidRDefault="00185F52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02</w:t>
            </w:r>
          </w:p>
        </w:tc>
        <w:tc>
          <w:tcPr>
            <w:tcW w:w="4287" w:type="dxa"/>
          </w:tcPr>
          <w:p w14:paraId="1A5CAD76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Very well supported</w:t>
            </w:r>
          </w:p>
        </w:tc>
        <w:tc>
          <w:tcPr>
            <w:tcW w:w="3988" w:type="dxa"/>
          </w:tcPr>
          <w:p w14:paraId="7077593D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185F52" w:rsidRPr="007B129F" w14:paraId="13D11D59" w14:textId="77777777" w:rsidTr="00185F52">
        <w:tc>
          <w:tcPr>
            <w:tcW w:w="1075" w:type="dxa"/>
          </w:tcPr>
          <w:p w14:paraId="08A9276C" w14:textId="77777777" w:rsidR="00185F52" w:rsidRPr="007B129F" w:rsidRDefault="00185F52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03</w:t>
            </w:r>
          </w:p>
        </w:tc>
        <w:tc>
          <w:tcPr>
            <w:tcW w:w="4287" w:type="dxa"/>
          </w:tcPr>
          <w:p w14:paraId="5C5A0518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Very well supported</w:t>
            </w:r>
          </w:p>
        </w:tc>
        <w:tc>
          <w:tcPr>
            <w:tcW w:w="3988" w:type="dxa"/>
          </w:tcPr>
          <w:p w14:paraId="04823FAA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185F52" w:rsidRPr="007B129F" w14:paraId="38FDED42" w14:textId="77777777" w:rsidTr="00185F52">
        <w:tc>
          <w:tcPr>
            <w:tcW w:w="1075" w:type="dxa"/>
          </w:tcPr>
          <w:p w14:paraId="585FA8D6" w14:textId="77777777" w:rsidR="00185F52" w:rsidRPr="007B129F" w:rsidRDefault="00185F52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04</w:t>
            </w:r>
          </w:p>
        </w:tc>
        <w:tc>
          <w:tcPr>
            <w:tcW w:w="4287" w:type="dxa"/>
          </w:tcPr>
          <w:p w14:paraId="68DCFAD9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Very well supported</w:t>
            </w:r>
          </w:p>
        </w:tc>
        <w:tc>
          <w:tcPr>
            <w:tcW w:w="3988" w:type="dxa"/>
          </w:tcPr>
          <w:p w14:paraId="00904043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185F52" w:rsidRPr="007B129F" w14:paraId="42AB0584" w14:textId="77777777" w:rsidTr="00185F52">
        <w:tc>
          <w:tcPr>
            <w:tcW w:w="1075" w:type="dxa"/>
          </w:tcPr>
          <w:p w14:paraId="0083C92F" w14:textId="77777777" w:rsidR="00185F52" w:rsidRPr="007B129F" w:rsidRDefault="00185F52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05</w:t>
            </w:r>
          </w:p>
        </w:tc>
        <w:tc>
          <w:tcPr>
            <w:tcW w:w="4287" w:type="dxa"/>
          </w:tcPr>
          <w:p w14:paraId="5AC9C499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Very well supported</w:t>
            </w:r>
          </w:p>
        </w:tc>
        <w:tc>
          <w:tcPr>
            <w:tcW w:w="3988" w:type="dxa"/>
          </w:tcPr>
          <w:p w14:paraId="09880817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185F52" w:rsidRPr="007B129F" w14:paraId="1DEDEAA3" w14:textId="77777777" w:rsidTr="00185F52">
        <w:tc>
          <w:tcPr>
            <w:tcW w:w="1075" w:type="dxa"/>
          </w:tcPr>
          <w:p w14:paraId="35FF6468" w14:textId="77777777" w:rsidR="00185F52" w:rsidRPr="007B129F" w:rsidRDefault="00185F52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06</w:t>
            </w:r>
          </w:p>
        </w:tc>
        <w:tc>
          <w:tcPr>
            <w:tcW w:w="4287" w:type="dxa"/>
          </w:tcPr>
          <w:p w14:paraId="21BBC040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Very well supported</w:t>
            </w:r>
          </w:p>
        </w:tc>
        <w:tc>
          <w:tcPr>
            <w:tcW w:w="3988" w:type="dxa"/>
          </w:tcPr>
          <w:p w14:paraId="3ACB2241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185F52" w:rsidRPr="007B129F" w14:paraId="390F8BD3" w14:textId="77777777" w:rsidTr="00185F52">
        <w:tc>
          <w:tcPr>
            <w:tcW w:w="1075" w:type="dxa"/>
          </w:tcPr>
          <w:p w14:paraId="4B4F2C95" w14:textId="77777777" w:rsidR="00185F52" w:rsidRPr="007B129F" w:rsidRDefault="00185F52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07</w:t>
            </w:r>
          </w:p>
        </w:tc>
        <w:tc>
          <w:tcPr>
            <w:tcW w:w="4287" w:type="dxa"/>
          </w:tcPr>
          <w:p w14:paraId="376E20E7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Very well supported</w:t>
            </w:r>
          </w:p>
        </w:tc>
        <w:tc>
          <w:tcPr>
            <w:tcW w:w="3988" w:type="dxa"/>
          </w:tcPr>
          <w:p w14:paraId="16F1106B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185F52" w:rsidRPr="007B129F" w14:paraId="58B7CEC6" w14:textId="77777777" w:rsidTr="00185F52">
        <w:tc>
          <w:tcPr>
            <w:tcW w:w="1075" w:type="dxa"/>
          </w:tcPr>
          <w:p w14:paraId="2473E4E9" w14:textId="77777777" w:rsidR="00185F52" w:rsidRPr="007B129F" w:rsidRDefault="00185F52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08</w:t>
            </w:r>
          </w:p>
        </w:tc>
        <w:tc>
          <w:tcPr>
            <w:tcW w:w="4287" w:type="dxa"/>
          </w:tcPr>
          <w:p w14:paraId="0D218E86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Very well supported</w:t>
            </w:r>
          </w:p>
        </w:tc>
        <w:tc>
          <w:tcPr>
            <w:tcW w:w="3988" w:type="dxa"/>
          </w:tcPr>
          <w:p w14:paraId="5B654FEB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185F52" w:rsidRPr="007B129F" w14:paraId="56A3D7D0" w14:textId="77777777" w:rsidTr="00185F52">
        <w:tc>
          <w:tcPr>
            <w:tcW w:w="1075" w:type="dxa"/>
          </w:tcPr>
          <w:p w14:paraId="1E846B0E" w14:textId="77777777" w:rsidR="00185F52" w:rsidRPr="007B129F" w:rsidRDefault="00185F52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09</w:t>
            </w:r>
          </w:p>
        </w:tc>
        <w:tc>
          <w:tcPr>
            <w:tcW w:w="4287" w:type="dxa"/>
          </w:tcPr>
          <w:p w14:paraId="590BCBDB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Very well supported</w:t>
            </w:r>
          </w:p>
        </w:tc>
        <w:tc>
          <w:tcPr>
            <w:tcW w:w="3988" w:type="dxa"/>
          </w:tcPr>
          <w:p w14:paraId="34986D3F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185F52" w:rsidRPr="007B129F" w14:paraId="731B4BE0" w14:textId="77777777" w:rsidTr="00185F52">
        <w:tc>
          <w:tcPr>
            <w:tcW w:w="1075" w:type="dxa"/>
          </w:tcPr>
          <w:p w14:paraId="669B1CCE" w14:textId="77777777" w:rsidR="00185F52" w:rsidRPr="007B129F" w:rsidRDefault="00185F52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4287" w:type="dxa"/>
          </w:tcPr>
          <w:p w14:paraId="67ACE74C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Very well supported</w:t>
            </w:r>
          </w:p>
        </w:tc>
        <w:tc>
          <w:tcPr>
            <w:tcW w:w="3988" w:type="dxa"/>
          </w:tcPr>
          <w:p w14:paraId="6F322DFE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185F52" w:rsidRPr="007B129F" w14:paraId="31827C4F" w14:textId="77777777" w:rsidTr="00185F52">
        <w:tc>
          <w:tcPr>
            <w:tcW w:w="1075" w:type="dxa"/>
          </w:tcPr>
          <w:p w14:paraId="793AD213" w14:textId="77777777" w:rsidR="00185F52" w:rsidRPr="007B129F" w:rsidRDefault="00185F52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1</w:t>
            </w:r>
          </w:p>
        </w:tc>
        <w:tc>
          <w:tcPr>
            <w:tcW w:w="4287" w:type="dxa"/>
          </w:tcPr>
          <w:p w14:paraId="609A0CED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Very well supported</w:t>
            </w:r>
          </w:p>
        </w:tc>
        <w:tc>
          <w:tcPr>
            <w:tcW w:w="3988" w:type="dxa"/>
          </w:tcPr>
          <w:p w14:paraId="10EEBAD7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185F52" w:rsidRPr="007B129F" w14:paraId="10D57B13" w14:textId="77777777" w:rsidTr="00185F52">
        <w:tc>
          <w:tcPr>
            <w:tcW w:w="1075" w:type="dxa"/>
          </w:tcPr>
          <w:p w14:paraId="75E7B0FF" w14:textId="77777777" w:rsidR="00185F52" w:rsidRPr="007B129F" w:rsidRDefault="00185F52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</w:p>
        </w:tc>
        <w:tc>
          <w:tcPr>
            <w:tcW w:w="4287" w:type="dxa"/>
          </w:tcPr>
          <w:p w14:paraId="547E1FB8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Very well supported</w:t>
            </w:r>
          </w:p>
        </w:tc>
        <w:tc>
          <w:tcPr>
            <w:tcW w:w="3988" w:type="dxa"/>
          </w:tcPr>
          <w:p w14:paraId="0593C411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185F52" w:rsidRPr="007B129F" w14:paraId="40B33492" w14:textId="77777777" w:rsidTr="00185F52">
        <w:tc>
          <w:tcPr>
            <w:tcW w:w="1075" w:type="dxa"/>
          </w:tcPr>
          <w:p w14:paraId="68DF3289" w14:textId="77777777" w:rsidR="00185F52" w:rsidRPr="007B129F" w:rsidRDefault="00185F52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3</w:t>
            </w:r>
          </w:p>
        </w:tc>
        <w:tc>
          <w:tcPr>
            <w:tcW w:w="4287" w:type="dxa"/>
          </w:tcPr>
          <w:p w14:paraId="55A2992B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Very well supported</w:t>
            </w:r>
          </w:p>
        </w:tc>
        <w:tc>
          <w:tcPr>
            <w:tcW w:w="3988" w:type="dxa"/>
          </w:tcPr>
          <w:p w14:paraId="59DAF9EF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Somewhat improved</w:t>
            </w:r>
          </w:p>
        </w:tc>
      </w:tr>
      <w:tr w:rsidR="00185F52" w:rsidRPr="007B129F" w14:paraId="77D9466F" w14:textId="77777777" w:rsidTr="00185F52">
        <w:tc>
          <w:tcPr>
            <w:tcW w:w="1075" w:type="dxa"/>
          </w:tcPr>
          <w:p w14:paraId="35F48A59" w14:textId="77777777" w:rsidR="00185F52" w:rsidRPr="007B129F" w:rsidRDefault="00185F52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4</w:t>
            </w:r>
          </w:p>
        </w:tc>
        <w:tc>
          <w:tcPr>
            <w:tcW w:w="4287" w:type="dxa"/>
          </w:tcPr>
          <w:p w14:paraId="016C52D9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Very well supported</w:t>
            </w:r>
          </w:p>
        </w:tc>
        <w:tc>
          <w:tcPr>
            <w:tcW w:w="3988" w:type="dxa"/>
          </w:tcPr>
          <w:p w14:paraId="33B3127E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Somewhat improved</w:t>
            </w:r>
          </w:p>
        </w:tc>
      </w:tr>
      <w:tr w:rsidR="00185F52" w:rsidRPr="007B129F" w14:paraId="466D45E5" w14:textId="77777777" w:rsidTr="00185F52">
        <w:tc>
          <w:tcPr>
            <w:tcW w:w="1075" w:type="dxa"/>
          </w:tcPr>
          <w:p w14:paraId="657013C9" w14:textId="77777777" w:rsidR="00185F52" w:rsidRPr="007B129F" w:rsidRDefault="00185F52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5</w:t>
            </w:r>
          </w:p>
        </w:tc>
        <w:tc>
          <w:tcPr>
            <w:tcW w:w="4287" w:type="dxa"/>
          </w:tcPr>
          <w:p w14:paraId="17B3E734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Very well supported</w:t>
            </w:r>
          </w:p>
        </w:tc>
        <w:tc>
          <w:tcPr>
            <w:tcW w:w="3988" w:type="dxa"/>
          </w:tcPr>
          <w:p w14:paraId="6BB97FEB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185F52" w:rsidRPr="007B129F" w14:paraId="60D08425" w14:textId="77777777" w:rsidTr="00185F52">
        <w:tc>
          <w:tcPr>
            <w:tcW w:w="1075" w:type="dxa"/>
          </w:tcPr>
          <w:p w14:paraId="691F2ED7" w14:textId="77777777" w:rsidR="00185F52" w:rsidRPr="007B129F" w:rsidRDefault="00185F52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</w:p>
        </w:tc>
        <w:tc>
          <w:tcPr>
            <w:tcW w:w="4287" w:type="dxa"/>
          </w:tcPr>
          <w:p w14:paraId="6C54E756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Very well supported</w:t>
            </w:r>
          </w:p>
        </w:tc>
        <w:tc>
          <w:tcPr>
            <w:tcW w:w="3988" w:type="dxa"/>
          </w:tcPr>
          <w:p w14:paraId="103BCA67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185F52" w:rsidRPr="007B129F" w14:paraId="54E086F7" w14:textId="77777777" w:rsidTr="00185F52">
        <w:tc>
          <w:tcPr>
            <w:tcW w:w="1075" w:type="dxa"/>
          </w:tcPr>
          <w:p w14:paraId="3A6A5828" w14:textId="77777777" w:rsidR="00185F52" w:rsidRPr="007B129F" w:rsidRDefault="00185F52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7</w:t>
            </w:r>
          </w:p>
        </w:tc>
        <w:tc>
          <w:tcPr>
            <w:tcW w:w="4287" w:type="dxa"/>
          </w:tcPr>
          <w:p w14:paraId="1CC4D2C5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Very well supported</w:t>
            </w:r>
          </w:p>
        </w:tc>
        <w:tc>
          <w:tcPr>
            <w:tcW w:w="3988" w:type="dxa"/>
          </w:tcPr>
          <w:p w14:paraId="45D69A0C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185F52" w:rsidRPr="007B129F" w14:paraId="3C4B9677" w14:textId="77777777" w:rsidTr="00185F52">
        <w:tc>
          <w:tcPr>
            <w:tcW w:w="1075" w:type="dxa"/>
          </w:tcPr>
          <w:p w14:paraId="44A68BF2" w14:textId="77777777" w:rsidR="00185F52" w:rsidRPr="007B129F" w:rsidRDefault="00185F52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8</w:t>
            </w:r>
          </w:p>
        </w:tc>
        <w:tc>
          <w:tcPr>
            <w:tcW w:w="4287" w:type="dxa"/>
          </w:tcPr>
          <w:p w14:paraId="44539110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Very well supported</w:t>
            </w:r>
          </w:p>
        </w:tc>
        <w:tc>
          <w:tcPr>
            <w:tcW w:w="3988" w:type="dxa"/>
          </w:tcPr>
          <w:p w14:paraId="54F0FDF6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Significantly improved</w:t>
            </w:r>
          </w:p>
        </w:tc>
      </w:tr>
      <w:tr w:rsidR="00185F52" w:rsidRPr="007B129F" w14:paraId="02FA0F01" w14:textId="77777777" w:rsidTr="00185F52">
        <w:tc>
          <w:tcPr>
            <w:tcW w:w="1075" w:type="dxa"/>
          </w:tcPr>
          <w:p w14:paraId="3AD833BD" w14:textId="77777777" w:rsidR="00185F52" w:rsidRPr="007B129F" w:rsidRDefault="00185F52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4287" w:type="dxa"/>
          </w:tcPr>
          <w:p w14:paraId="1345B1B4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Very well supported</w:t>
            </w:r>
          </w:p>
        </w:tc>
        <w:tc>
          <w:tcPr>
            <w:tcW w:w="3988" w:type="dxa"/>
          </w:tcPr>
          <w:p w14:paraId="73BF0A46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185F52" w:rsidRPr="007B129F" w14:paraId="6DC654B0" w14:textId="77777777" w:rsidTr="00185F52">
        <w:tc>
          <w:tcPr>
            <w:tcW w:w="1075" w:type="dxa"/>
          </w:tcPr>
          <w:p w14:paraId="4E1E384F" w14:textId="77777777" w:rsidR="00185F52" w:rsidRPr="007B129F" w:rsidRDefault="00185F52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0</w:t>
            </w:r>
          </w:p>
        </w:tc>
        <w:tc>
          <w:tcPr>
            <w:tcW w:w="4287" w:type="dxa"/>
          </w:tcPr>
          <w:p w14:paraId="78630936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Very well supported</w:t>
            </w:r>
          </w:p>
        </w:tc>
        <w:tc>
          <w:tcPr>
            <w:tcW w:w="3988" w:type="dxa"/>
          </w:tcPr>
          <w:p w14:paraId="0A655DA6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185F52" w:rsidRPr="007B129F" w14:paraId="5C4F5DC7" w14:textId="77777777" w:rsidTr="00185F52">
        <w:tc>
          <w:tcPr>
            <w:tcW w:w="1075" w:type="dxa"/>
          </w:tcPr>
          <w:p w14:paraId="6CABC44B" w14:textId="77777777" w:rsidR="00185F52" w:rsidRPr="007B129F" w:rsidRDefault="00185F52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1</w:t>
            </w:r>
          </w:p>
        </w:tc>
        <w:tc>
          <w:tcPr>
            <w:tcW w:w="4287" w:type="dxa"/>
          </w:tcPr>
          <w:p w14:paraId="149661DE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Very well supported</w:t>
            </w:r>
          </w:p>
        </w:tc>
        <w:tc>
          <w:tcPr>
            <w:tcW w:w="3988" w:type="dxa"/>
          </w:tcPr>
          <w:p w14:paraId="6835356C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185F52" w:rsidRPr="007B129F" w14:paraId="46FAAF41" w14:textId="77777777" w:rsidTr="00185F52">
        <w:tc>
          <w:tcPr>
            <w:tcW w:w="1075" w:type="dxa"/>
          </w:tcPr>
          <w:p w14:paraId="6BCD8A8F" w14:textId="77777777" w:rsidR="00185F52" w:rsidRPr="007B129F" w:rsidRDefault="00185F52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2</w:t>
            </w:r>
          </w:p>
        </w:tc>
        <w:tc>
          <w:tcPr>
            <w:tcW w:w="4287" w:type="dxa"/>
          </w:tcPr>
          <w:p w14:paraId="47498609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Very well supported</w:t>
            </w:r>
          </w:p>
        </w:tc>
        <w:tc>
          <w:tcPr>
            <w:tcW w:w="3988" w:type="dxa"/>
          </w:tcPr>
          <w:p w14:paraId="6AA7EB4C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185F52" w:rsidRPr="007B129F" w14:paraId="77737733" w14:textId="77777777" w:rsidTr="00185F52">
        <w:tc>
          <w:tcPr>
            <w:tcW w:w="1075" w:type="dxa"/>
          </w:tcPr>
          <w:p w14:paraId="1A2238FE" w14:textId="77777777" w:rsidR="00185F52" w:rsidRPr="007B129F" w:rsidRDefault="00185F52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3</w:t>
            </w:r>
          </w:p>
        </w:tc>
        <w:tc>
          <w:tcPr>
            <w:tcW w:w="4287" w:type="dxa"/>
          </w:tcPr>
          <w:p w14:paraId="2DF11CBA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Very well supported</w:t>
            </w:r>
          </w:p>
        </w:tc>
        <w:tc>
          <w:tcPr>
            <w:tcW w:w="3988" w:type="dxa"/>
          </w:tcPr>
          <w:p w14:paraId="15E7C4BE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185F52" w:rsidRPr="007B129F" w14:paraId="27FEE9E5" w14:textId="77777777" w:rsidTr="00185F52">
        <w:tc>
          <w:tcPr>
            <w:tcW w:w="1075" w:type="dxa"/>
          </w:tcPr>
          <w:p w14:paraId="23B0D8FD" w14:textId="77777777" w:rsidR="00185F52" w:rsidRPr="007B129F" w:rsidRDefault="00185F52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4</w:t>
            </w:r>
          </w:p>
        </w:tc>
        <w:tc>
          <w:tcPr>
            <w:tcW w:w="4287" w:type="dxa"/>
          </w:tcPr>
          <w:p w14:paraId="52812652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Very well supported</w:t>
            </w:r>
          </w:p>
        </w:tc>
        <w:tc>
          <w:tcPr>
            <w:tcW w:w="3988" w:type="dxa"/>
          </w:tcPr>
          <w:p w14:paraId="3FA7EB69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185F52" w:rsidRPr="007B129F" w14:paraId="449211C4" w14:textId="77777777" w:rsidTr="00185F52">
        <w:tc>
          <w:tcPr>
            <w:tcW w:w="1075" w:type="dxa"/>
          </w:tcPr>
          <w:p w14:paraId="795FCC5B" w14:textId="77777777" w:rsidR="00185F52" w:rsidRPr="007B129F" w:rsidRDefault="00185F52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5</w:t>
            </w:r>
          </w:p>
        </w:tc>
        <w:tc>
          <w:tcPr>
            <w:tcW w:w="4287" w:type="dxa"/>
          </w:tcPr>
          <w:p w14:paraId="6B2FBAEA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Very well supported</w:t>
            </w:r>
          </w:p>
        </w:tc>
        <w:tc>
          <w:tcPr>
            <w:tcW w:w="3988" w:type="dxa"/>
          </w:tcPr>
          <w:p w14:paraId="21228697" w14:textId="77777777" w:rsidR="00185F52" w:rsidRPr="007B129F" w:rsidRDefault="00B52640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185F52" w:rsidRPr="007B129F" w14:paraId="1D05B71C" w14:textId="77777777" w:rsidTr="00185F52">
        <w:tc>
          <w:tcPr>
            <w:tcW w:w="1075" w:type="dxa"/>
          </w:tcPr>
          <w:p w14:paraId="32C06DE9" w14:textId="77777777" w:rsidR="00185F52" w:rsidRPr="007B129F" w:rsidRDefault="00185F52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6</w:t>
            </w:r>
          </w:p>
        </w:tc>
        <w:tc>
          <w:tcPr>
            <w:tcW w:w="4287" w:type="dxa"/>
          </w:tcPr>
          <w:p w14:paraId="1B455817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Very well supported</w:t>
            </w:r>
          </w:p>
        </w:tc>
        <w:tc>
          <w:tcPr>
            <w:tcW w:w="3988" w:type="dxa"/>
          </w:tcPr>
          <w:p w14:paraId="4E513908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185F52" w:rsidRPr="007B129F" w14:paraId="7526BE2D" w14:textId="77777777" w:rsidTr="00185F52">
        <w:tc>
          <w:tcPr>
            <w:tcW w:w="1075" w:type="dxa"/>
          </w:tcPr>
          <w:p w14:paraId="7F4E606B" w14:textId="77777777" w:rsidR="00185F52" w:rsidRPr="007B129F" w:rsidRDefault="00185F52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8</w:t>
            </w:r>
          </w:p>
        </w:tc>
        <w:tc>
          <w:tcPr>
            <w:tcW w:w="4287" w:type="dxa"/>
          </w:tcPr>
          <w:p w14:paraId="7CD5F25C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Very well supported</w:t>
            </w:r>
          </w:p>
        </w:tc>
        <w:tc>
          <w:tcPr>
            <w:tcW w:w="3988" w:type="dxa"/>
          </w:tcPr>
          <w:p w14:paraId="36BFBF9D" w14:textId="77777777" w:rsidR="00185F52" w:rsidRPr="007B129F" w:rsidRDefault="00B52640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Somewhat improved</w:t>
            </w:r>
          </w:p>
        </w:tc>
      </w:tr>
      <w:tr w:rsidR="00185F52" w:rsidRPr="007B129F" w14:paraId="2E963C50" w14:textId="77777777" w:rsidTr="00185F52">
        <w:tc>
          <w:tcPr>
            <w:tcW w:w="1075" w:type="dxa"/>
          </w:tcPr>
          <w:p w14:paraId="6A5AC3E0" w14:textId="77777777" w:rsidR="00185F52" w:rsidRPr="007B129F" w:rsidRDefault="00185F52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9</w:t>
            </w:r>
          </w:p>
        </w:tc>
        <w:tc>
          <w:tcPr>
            <w:tcW w:w="4287" w:type="dxa"/>
          </w:tcPr>
          <w:p w14:paraId="37194836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Very well supported</w:t>
            </w:r>
          </w:p>
        </w:tc>
        <w:tc>
          <w:tcPr>
            <w:tcW w:w="3988" w:type="dxa"/>
          </w:tcPr>
          <w:p w14:paraId="5FF3FF4E" w14:textId="77777777" w:rsidR="00185F52" w:rsidRPr="007B129F" w:rsidRDefault="00B52640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185F52" w:rsidRPr="007B129F" w14:paraId="44263BF9" w14:textId="77777777" w:rsidTr="00185F52">
        <w:tc>
          <w:tcPr>
            <w:tcW w:w="1075" w:type="dxa"/>
          </w:tcPr>
          <w:p w14:paraId="54948EE5" w14:textId="77777777" w:rsidR="00185F52" w:rsidRPr="007B129F" w:rsidRDefault="00185F52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4287" w:type="dxa"/>
          </w:tcPr>
          <w:p w14:paraId="623ACC1E" w14:textId="77777777" w:rsidR="00185F52" w:rsidRPr="007B129F" w:rsidRDefault="00185F52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Very well supported</w:t>
            </w:r>
          </w:p>
        </w:tc>
        <w:tc>
          <w:tcPr>
            <w:tcW w:w="3988" w:type="dxa"/>
          </w:tcPr>
          <w:p w14:paraId="04B58E71" w14:textId="77777777" w:rsidR="00185F52" w:rsidRPr="007B129F" w:rsidRDefault="00B52640" w:rsidP="00B52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</w:tbl>
    <w:p w14:paraId="09D79EC5" w14:textId="77777777" w:rsidR="00EC1F13" w:rsidRPr="007B129F" w:rsidRDefault="00EC1F13">
      <w:pPr>
        <w:rPr>
          <w:rFonts w:ascii="Times New Roman" w:hAnsi="Times New Roman" w:cs="Times New Roman"/>
          <w:sz w:val="24"/>
          <w:szCs w:val="24"/>
        </w:rPr>
      </w:pPr>
    </w:p>
    <w:p w14:paraId="2FF2A0D7" w14:textId="77777777" w:rsidR="00EC1F13" w:rsidRPr="007B129F" w:rsidRDefault="00EC1F1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075"/>
        <w:gridCol w:w="4320"/>
        <w:gridCol w:w="3960"/>
      </w:tblGrid>
      <w:tr w:rsidR="00EC1F13" w:rsidRPr="007B129F" w14:paraId="7159C488" w14:textId="77777777" w:rsidTr="00EC1F13">
        <w:tc>
          <w:tcPr>
            <w:tcW w:w="1075" w:type="dxa"/>
          </w:tcPr>
          <w:p w14:paraId="0A113791" w14:textId="77777777" w:rsidR="00EC1F13" w:rsidRPr="007B129F" w:rsidRDefault="00D0219F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 ID</w:t>
            </w:r>
          </w:p>
        </w:tc>
        <w:tc>
          <w:tcPr>
            <w:tcW w:w="4320" w:type="dxa"/>
          </w:tcPr>
          <w:p w14:paraId="518D78E3" w14:textId="77777777" w:rsidR="00EC1F13" w:rsidRPr="007B129F" w:rsidRDefault="00EC1F13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Do you have any concerns about your child's health as a result of the COVID-19 outbreak?</w:t>
            </w:r>
          </w:p>
        </w:tc>
        <w:tc>
          <w:tcPr>
            <w:tcW w:w="3960" w:type="dxa"/>
          </w:tcPr>
          <w:p w14:paraId="3B6373AF" w14:textId="77777777" w:rsidR="00EC1F13" w:rsidRPr="007B129F" w:rsidRDefault="00EC1F13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In general, how distressed are you about your own COVID-19 related symptoms or potential illness?</w:t>
            </w:r>
          </w:p>
        </w:tc>
      </w:tr>
      <w:tr w:rsidR="00EC1F13" w:rsidRPr="007B129F" w14:paraId="6E53C6EC" w14:textId="77777777" w:rsidTr="00EC1F13">
        <w:tc>
          <w:tcPr>
            <w:tcW w:w="1075" w:type="dxa"/>
          </w:tcPr>
          <w:p w14:paraId="1BD58BF2" w14:textId="77777777" w:rsidR="00EC1F13" w:rsidRPr="007B129F" w:rsidRDefault="00EC1F13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14:paraId="6A66842D" w14:textId="77777777" w:rsidR="00EC1F13" w:rsidRPr="007B129F" w:rsidRDefault="00EC1F13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 (24, 40.7%)</w:t>
            </w:r>
          </w:p>
          <w:p w14:paraId="79E99433" w14:textId="77777777" w:rsidR="00EC1F13" w:rsidRPr="007B129F" w:rsidRDefault="00EC1F13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Yes (35, 59.3%)</w:t>
            </w:r>
          </w:p>
          <w:p w14:paraId="10E77146" w14:textId="77777777" w:rsidR="007B129F" w:rsidRPr="007B129F" w:rsidRDefault="007B129F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F150F1" w14:textId="77777777" w:rsidR="007B129F" w:rsidRPr="007B129F" w:rsidRDefault="007B129F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 xml:space="preserve">1 No concern (0, 0.0%) </w:t>
            </w:r>
          </w:p>
          <w:p w14:paraId="59BADE1A" w14:textId="77777777" w:rsidR="007B129F" w:rsidRPr="007B129F" w:rsidRDefault="007B129F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2 (0, 0.0%)</w:t>
            </w:r>
          </w:p>
          <w:p w14:paraId="70E78041" w14:textId="77777777" w:rsidR="007B129F" w:rsidRPr="007B129F" w:rsidRDefault="00D60678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4, 11.4</w:t>
            </w:r>
            <w:r w:rsidR="007B129F" w:rsidRPr="007B129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7C3044A1" w14:textId="77777777" w:rsidR="007B129F" w:rsidRPr="007B129F" w:rsidRDefault="00D60678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6, 17.1</w:t>
            </w:r>
            <w:r w:rsidR="007B129F" w:rsidRPr="007B129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62C5E0FA" w14:textId="77777777" w:rsidR="007B129F" w:rsidRPr="007B129F" w:rsidRDefault="00D60678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0, 28.6</w:t>
            </w:r>
            <w:r w:rsidR="007B129F" w:rsidRPr="007B129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5C54C6D6" w14:textId="77777777" w:rsidR="007B129F" w:rsidRPr="007B129F" w:rsidRDefault="007B129F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60678">
              <w:rPr>
                <w:rFonts w:ascii="Times New Roman" w:hAnsi="Times New Roman" w:cs="Times New Roman"/>
                <w:sz w:val="24"/>
                <w:szCs w:val="24"/>
              </w:rPr>
              <w:t xml:space="preserve"> (7, 20.0</w:t>
            </w: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3B5CEEC9" w14:textId="77777777" w:rsidR="007B129F" w:rsidRPr="007B129F" w:rsidRDefault="00D60678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Highly concerned (8, 22.9</w:t>
            </w:r>
            <w:r w:rsidR="007B129F" w:rsidRPr="007B129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960" w:type="dxa"/>
          </w:tcPr>
          <w:p w14:paraId="77417633" w14:textId="77777777" w:rsidR="00D0219F" w:rsidRDefault="00D0219F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No distress (18, 30.5%)</w:t>
            </w:r>
          </w:p>
          <w:p w14:paraId="256072EC" w14:textId="77777777" w:rsidR="00D0219F" w:rsidRDefault="00D0219F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6, 10.2%)</w:t>
            </w:r>
          </w:p>
          <w:p w14:paraId="00258CE6" w14:textId="77777777" w:rsidR="00D0219F" w:rsidRDefault="00D0219F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0, 16.9%)</w:t>
            </w:r>
          </w:p>
          <w:p w14:paraId="3B9AF9C5" w14:textId="77777777" w:rsidR="00D0219F" w:rsidRDefault="00D0219F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6, 10.2%)</w:t>
            </w:r>
          </w:p>
          <w:p w14:paraId="436CC678" w14:textId="77777777" w:rsidR="00D0219F" w:rsidRDefault="00D0219F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3, 22.0%)</w:t>
            </w:r>
          </w:p>
          <w:p w14:paraId="3F06D1E5" w14:textId="77777777" w:rsidR="00D0219F" w:rsidRDefault="00D0219F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5, 8.5%)</w:t>
            </w:r>
          </w:p>
          <w:p w14:paraId="03AF120A" w14:textId="77777777" w:rsidR="00EC1F13" w:rsidRPr="007B129F" w:rsidRDefault="00EC1F13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7 Highly distressed (1, 1.7%)</w:t>
            </w:r>
          </w:p>
        </w:tc>
      </w:tr>
      <w:tr w:rsidR="00EC1F13" w:rsidRPr="007B129F" w14:paraId="07DC95CA" w14:textId="77777777" w:rsidTr="00EC1F13">
        <w:tc>
          <w:tcPr>
            <w:tcW w:w="1075" w:type="dxa"/>
          </w:tcPr>
          <w:p w14:paraId="1F033BE8" w14:textId="77777777" w:rsidR="00EC1F13" w:rsidRPr="007B129F" w:rsidRDefault="00EC1F13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01</w:t>
            </w:r>
          </w:p>
        </w:tc>
        <w:tc>
          <w:tcPr>
            <w:tcW w:w="4320" w:type="dxa"/>
          </w:tcPr>
          <w:p w14:paraId="5A1DE39C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960" w:type="dxa"/>
          </w:tcPr>
          <w:p w14:paraId="47B1B794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1 No distress</w:t>
            </w:r>
          </w:p>
        </w:tc>
      </w:tr>
      <w:tr w:rsidR="00EC1F13" w:rsidRPr="007B129F" w14:paraId="0D9EAAB5" w14:textId="77777777" w:rsidTr="00EC1F13">
        <w:tc>
          <w:tcPr>
            <w:tcW w:w="1075" w:type="dxa"/>
          </w:tcPr>
          <w:p w14:paraId="346B24E0" w14:textId="77777777" w:rsidR="00EC1F13" w:rsidRPr="007B129F" w:rsidRDefault="00EC1F13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02</w:t>
            </w:r>
          </w:p>
        </w:tc>
        <w:tc>
          <w:tcPr>
            <w:tcW w:w="4320" w:type="dxa"/>
          </w:tcPr>
          <w:p w14:paraId="0D726B96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7B129F">
              <w:rPr>
                <w:rFonts w:ascii="Times New Roman" w:hAnsi="Times New Roman" w:cs="Times New Roman"/>
                <w:sz w:val="24"/>
                <w:szCs w:val="24"/>
              </w:rPr>
              <w:t xml:space="preserve"> – 3  </w:t>
            </w:r>
          </w:p>
        </w:tc>
        <w:tc>
          <w:tcPr>
            <w:tcW w:w="3960" w:type="dxa"/>
          </w:tcPr>
          <w:p w14:paraId="79961488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C1F13" w:rsidRPr="007B129F" w14:paraId="7B00CC59" w14:textId="77777777" w:rsidTr="00EC1F13">
        <w:tc>
          <w:tcPr>
            <w:tcW w:w="1075" w:type="dxa"/>
          </w:tcPr>
          <w:p w14:paraId="1B079AA1" w14:textId="77777777" w:rsidR="00EC1F13" w:rsidRPr="007B129F" w:rsidRDefault="00EC1F13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03</w:t>
            </w:r>
          </w:p>
        </w:tc>
        <w:tc>
          <w:tcPr>
            <w:tcW w:w="4320" w:type="dxa"/>
          </w:tcPr>
          <w:p w14:paraId="0DC3C0CC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7B129F">
              <w:rPr>
                <w:rFonts w:ascii="Times New Roman" w:hAnsi="Times New Roman" w:cs="Times New Roman"/>
                <w:sz w:val="24"/>
                <w:szCs w:val="24"/>
              </w:rPr>
              <w:t xml:space="preserve"> – 7 Highly concerned </w:t>
            </w:r>
          </w:p>
        </w:tc>
        <w:tc>
          <w:tcPr>
            <w:tcW w:w="3960" w:type="dxa"/>
          </w:tcPr>
          <w:p w14:paraId="29C80F54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C1F13" w:rsidRPr="007B129F" w14:paraId="03CBAC9B" w14:textId="77777777" w:rsidTr="00EC1F13">
        <w:tc>
          <w:tcPr>
            <w:tcW w:w="1075" w:type="dxa"/>
          </w:tcPr>
          <w:p w14:paraId="68AC736E" w14:textId="77777777" w:rsidR="00EC1F13" w:rsidRPr="007B129F" w:rsidRDefault="00EC1F13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04</w:t>
            </w:r>
          </w:p>
        </w:tc>
        <w:tc>
          <w:tcPr>
            <w:tcW w:w="4320" w:type="dxa"/>
          </w:tcPr>
          <w:p w14:paraId="3AD541F7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7B129F">
              <w:rPr>
                <w:rFonts w:ascii="Times New Roman" w:hAnsi="Times New Roman" w:cs="Times New Roman"/>
                <w:sz w:val="24"/>
                <w:szCs w:val="24"/>
              </w:rPr>
              <w:t xml:space="preserve"> – 4 </w:t>
            </w:r>
          </w:p>
        </w:tc>
        <w:tc>
          <w:tcPr>
            <w:tcW w:w="3960" w:type="dxa"/>
          </w:tcPr>
          <w:p w14:paraId="22507600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1 No distress</w:t>
            </w:r>
          </w:p>
        </w:tc>
      </w:tr>
      <w:tr w:rsidR="00EC1F13" w:rsidRPr="007B129F" w14:paraId="5CBEB506" w14:textId="77777777" w:rsidTr="00EC1F13">
        <w:tc>
          <w:tcPr>
            <w:tcW w:w="1075" w:type="dxa"/>
          </w:tcPr>
          <w:p w14:paraId="37A9582D" w14:textId="77777777" w:rsidR="00EC1F13" w:rsidRPr="007B129F" w:rsidRDefault="00EC1F13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05</w:t>
            </w:r>
          </w:p>
        </w:tc>
        <w:tc>
          <w:tcPr>
            <w:tcW w:w="4320" w:type="dxa"/>
          </w:tcPr>
          <w:p w14:paraId="76A89414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7B129F">
              <w:rPr>
                <w:rFonts w:ascii="Times New Roman" w:hAnsi="Times New Roman" w:cs="Times New Roman"/>
                <w:sz w:val="24"/>
                <w:szCs w:val="24"/>
              </w:rPr>
              <w:t xml:space="preserve"> – 5 </w:t>
            </w:r>
          </w:p>
        </w:tc>
        <w:tc>
          <w:tcPr>
            <w:tcW w:w="3960" w:type="dxa"/>
          </w:tcPr>
          <w:p w14:paraId="3C45CC63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C1F13" w:rsidRPr="007B129F" w14:paraId="6DD8D3B3" w14:textId="77777777" w:rsidTr="00EC1F13">
        <w:tc>
          <w:tcPr>
            <w:tcW w:w="1075" w:type="dxa"/>
          </w:tcPr>
          <w:p w14:paraId="1B3396D3" w14:textId="77777777" w:rsidR="00EC1F13" w:rsidRPr="007B129F" w:rsidRDefault="00EC1F13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06</w:t>
            </w:r>
          </w:p>
        </w:tc>
        <w:tc>
          <w:tcPr>
            <w:tcW w:w="4320" w:type="dxa"/>
          </w:tcPr>
          <w:p w14:paraId="252DE8DB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7B12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960" w:type="dxa"/>
          </w:tcPr>
          <w:p w14:paraId="6D4AE8FB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1 No distress</w:t>
            </w:r>
          </w:p>
        </w:tc>
      </w:tr>
      <w:tr w:rsidR="00EC1F13" w:rsidRPr="007B129F" w14:paraId="0DDE9889" w14:textId="77777777" w:rsidTr="00EC1F13">
        <w:tc>
          <w:tcPr>
            <w:tcW w:w="1075" w:type="dxa"/>
          </w:tcPr>
          <w:p w14:paraId="323E773C" w14:textId="77777777" w:rsidR="00EC1F13" w:rsidRPr="007B129F" w:rsidRDefault="00EC1F13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07</w:t>
            </w:r>
          </w:p>
        </w:tc>
        <w:tc>
          <w:tcPr>
            <w:tcW w:w="4320" w:type="dxa"/>
          </w:tcPr>
          <w:p w14:paraId="2171005B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960" w:type="dxa"/>
          </w:tcPr>
          <w:p w14:paraId="07276872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C1F13" w:rsidRPr="007B129F" w14:paraId="11EA247B" w14:textId="77777777" w:rsidTr="00EC1F13">
        <w:tc>
          <w:tcPr>
            <w:tcW w:w="1075" w:type="dxa"/>
          </w:tcPr>
          <w:p w14:paraId="2F8E7F4F" w14:textId="77777777" w:rsidR="00EC1F13" w:rsidRPr="007B129F" w:rsidRDefault="00EC1F13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08</w:t>
            </w:r>
          </w:p>
        </w:tc>
        <w:tc>
          <w:tcPr>
            <w:tcW w:w="4320" w:type="dxa"/>
          </w:tcPr>
          <w:p w14:paraId="08B6D4BE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7B129F">
              <w:rPr>
                <w:rFonts w:ascii="Times New Roman" w:hAnsi="Times New Roman" w:cs="Times New Roman"/>
                <w:sz w:val="24"/>
                <w:szCs w:val="24"/>
              </w:rPr>
              <w:t xml:space="preserve"> – 5 </w:t>
            </w:r>
          </w:p>
        </w:tc>
        <w:tc>
          <w:tcPr>
            <w:tcW w:w="3960" w:type="dxa"/>
          </w:tcPr>
          <w:p w14:paraId="690C24BC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C1F13" w:rsidRPr="007B129F" w14:paraId="218BD332" w14:textId="77777777" w:rsidTr="00EC1F13">
        <w:tc>
          <w:tcPr>
            <w:tcW w:w="1075" w:type="dxa"/>
          </w:tcPr>
          <w:p w14:paraId="5E86308A" w14:textId="77777777" w:rsidR="00EC1F13" w:rsidRPr="007B129F" w:rsidRDefault="00EC1F13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09</w:t>
            </w:r>
          </w:p>
        </w:tc>
        <w:tc>
          <w:tcPr>
            <w:tcW w:w="4320" w:type="dxa"/>
          </w:tcPr>
          <w:p w14:paraId="5D00FE44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7B129F">
              <w:rPr>
                <w:rFonts w:ascii="Times New Roman" w:hAnsi="Times New Roman" w:cs="Times New Roman"/>
                <w:sz w:val="24"/>
                <w:szCs w:val="24"/>
              </w:rPr>
              <w:t xml:space="preserve"> – 6 </w:t>
            </w:r>
          </w:p>
        </w:tc>
        <w:tc>
          <w:tcPr>
            <w:tcW w:w="3960" w:type="dxa"/>
          </w:tcPr>
          <w:p w14:paraId="0A275245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1 No distress</w:t>
            </w:r>
          </w:p>
        </w:tc>
      </w:tr>
      <w:tr w:rsidR="00EC1F13" w:rsidRPr="007B129F" w14:paraId="2D919CB0" w14:textId="77777777" w:rsidTr="00EC1F13">
        <w:tc>
          <w:tcPr>
            <w:tcW w:w="1075" w:type="dxa"/>
          </w:tcPr>
          <w:p w14:paraId="0C31EC80" w14:textId="77777777" w:rsidR="00EC1F13" w:rsidRPr="007B129F" w:rsidRDefault="00EC1F13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4320" w:type="dxa"/>
          </w:tcPr>
          <w:p w14:paraId="724A9AFA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7B129F">
              <w:rPr>
                <w:rFonts w:ascii="Times New Roman" w:hAnsi="Times New Roman" w:cs="Times New Roman"/>
                <w:sz w:val="24"/>
                <w:szCs w:val="24"/>
              </w:rPr>
              <w:t xml:space="preserve"> – 7 Highly concerned</w:t>
            </w:r>
          </w:p>
        </w:tc>
        <w:tc>
          <w:tcPr>
            <w:tcW w:w="3960" w:type="dxa"/>
          </w:tcPr>
          <w:p w14:paraId="332856AB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C1F13" w:rsidRPr="007B129F" w14:paraId="125D3E39" w14:textId="77777777" w:rsidTr="00EC1F13">
        <w:tc>
          <w:tcPr>
            <w:tcW w:w="1075" w:type="dxa"/>
          </w:tcPr>
          <w:p w14:paraId="4634D91D" w14:textId="77777777" w:rsidR="00EC1F13" w:rsidRPr="007B129F" w:rsidRDefault="00EC1F13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1</w:t>
            </w:r>
          </w:p>
        </w:tc>
        <w:tc>
          <w:tcPr>
            <w:tcW w:w="4320" w:type="dxa"/>
          </w:tcPr>
          <w:p w14:paraId="747A0AD1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7B129F">
              <w:rPr>
                <w:rFonts w:ascii="Times New Roman" w:hAnsi="Times New Roman" w:cs="Times New Roman"/>
                <w:sz w:val="24"/>
                <w:szCs w:val="24"/>
              </w:rPr>
              <w:t xml:space="preserve"> – 6 </w:t>
            </w:r>
          </w:p>
        </w:tc>
        <w:tc>
          <w:tcPr>
            <w:tcW w:w="3960" w:type="dxa"/>
          </w:tcPr>
          <w:p w14:paraId="08FDF99A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C1F13" w:rsidRPr="007B129F" w14:paraId="245647BA" w14:textId="77777777" w:rsidTr="00EC1F13">
        <w:tc>
          <w:tcPr>
            <w:tcW w:w="1075" w:type="dxa"/>
          </w:tcPr>
          <w:p w14:paraId="1E28C9CE" w14:textId="77777777" w:rsidR="00EC1F13" w:rsidRPr="007B129F" w:rsidRDefault="00EC1F13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</w:p>
        </w:tc>
        <w:tc>
          <w:tcPr>
            <w:tcW w:w="4320" w:type="dxa"/>
          </w:tcPr>
          <w:p w14:paraId="1DD2A70D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960" w:type="dxa"/>
          </w:tcPr>
          <w:p w14:paraId="355F4E94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1 No distress</w:t>
            </w:r>
          </w:p>
        </w:tc>
      </w:tr>
      <w:tr w:rsidR="00EC1F13" w:rsidRPr="007B129F" w14:paraId="03EA6F7F" w14:textId="77777777" w:rsidTr="00EC1F13">
        <w:tc>
          <w:tcPr>
            <w:tcW w:w="1075" w:type="dxa"/>
          </w:tcPr>
          <w:p w14:paraId="1D0A7ABF" w14:textId="77777777" w:rsidR="00EC1F13" w:rsidRPr="007B129F" w:rsidRDefault="00EC1F13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3</w:t>
            </w:r>
          </w:p>
        </w:tc>
        <w:tc>
          <w:tcPr>
            <w:tcW w:w="4320" w:type="dxa"/>
          </w:tcPr>
          <w:p w14:paraId="3613B280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960" w:type="dxa"/>
          </w:tcPr>
          <w:p w14:paraId="2CB3AC6C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C1F13" w:rsidRPr="007B129F" w14:paraId="2D434DF1" w14:textId="77777777" w:rsidTr="00EC1F13">
        <w:tc>
          <w:tcPr>
            <w:tcW w:w="1075" w:type="dxa"/>
          </w:tcPr>
          <w:p w14:paraId="53C420D2" w14:textId="77777777" w:rsidR="00EC1F13" w:rsidRPr="007B129F" w:rsidRDefault="00EC1F13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4</w:t>
            </w:r>
          </w:p>
        </w:tc>
        <w:tc>
          <w:tcPr>
            <w:tcW w:w="4320" w:type="dxa"/>
          </w:tcPr>
          <w:p w14:paraId="262BEF48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7B129F">
              <w:rPr>
                <w:rFonts w:ascii="Times New Roman" w:hAnsi="Times New Roman" w:cs="Times New Roman"/>
                <w:sz w:val="24"/>
                <w:szCs w:val="24"/>
              </w:rPr>
              <w:t xml:space="preserve"> – 4 </w:t>
            </w:r>
          </w:p>
        </w:tc>
        <w:tc>
          <w:tcPr>
            <w:tcW w:w="3960" w:type="dxa"/>
          </w:tcPr>
          <w:p w14:paraId="7E877292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C1F13" w:rsidRPr="007B129F" w14:paraId="703547CD" w14:textId="77777777" w:rsidTr="00EC1F13">
        <w:tc>
          <w:tcPr>
            <w:tcW w:w="1075" w:type="dxa"/>
          </w:tcPr>
          <w:p w14:paraId="0A11D69E" w14:textId="77777777" w:rsidR="00EC1F13" w:rsidRPr="007B129F" w:rsidRDefault="00EC1F13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5</w:t>
            </w:r>
          </w:p>
        </w:tc>
        <w:tc>
          <w:tcPr>
            <w:tcW w:w="4320" w:type="dxa"/>
          </w:tcPr>
          <w:p w14:paraId="69632A7C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7B129F">
              <w:rPr>
                <w:rFonts w:ascii="Times New Roman" w:hAnsi="Times New Roman" w:cs="Times New Roman"/>
                <w:sz w:val="24"/>
                <w:szCs w:val="24"/>
              </w:rPr>
              <w:t xml:space="preserve"> – 4 </w:t>
            </w:r>
          </w:p>
        </w:tc>
        <w:tc>
          <w:tcPr>
            <w:tcW w:w="3960" w:type="dxa"/>
          </w:tcPr>
          <w:p w14:paraId="1C61D501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C1F13" w:rsidRPr="007B129F" w14:paraId="7DCDCDF3" w14:textId="77777777" w:rsidTr="00EC1F13">
        <w:tc>
          <w:tcPr>
            <w:tcW w:w="1075" w:type="dxa"/>
          </w:tcPr>
          <w:p w14:paraId="47106567" w14:textId="77777777" w:rsidR="00EC1F13" w:rsidRPr="007B129F" w:rsidRDefault="00EC1F13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</w:p>
        </w:tc>
        <w:tc>
          <w:tcPr>
            <w:tcW w:w="4320" w:type="dxa"/>
          </w:tcPr>
          <w:p w14:paraId="5B0F09D7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7B129F">
              <w:rPr>
                <w:rFonts w:ascii="Times New Roman" w:hAnsi="Times New Roman" w:cs="Times New Roman"/>
                <w:sz w:val="24"/>
                <w:szCs w:val="24"/>
              </w:rPr>
              <w:t xml:space="preserve"> – 7 Highly concerned</w:t>
            </w:r>
          </w:p>
        </w:tc>
        <w:tc>
          <w:tcPr>
            <w:tcW w:w="3960" w:type="dxa"/>
          </w:tcPr>
          <w:p w14:paraId="6AF96CBF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1 No distress</w:t>
            </w:r>
          </w:p>
        </w:tc>
      </w:tr>
      <w:tr w:rsidR="00EC1F13" w:rsidRPr="007B129F" w14:paraId="4A57F2E9" w14:textId="77777777" w:rsidTr="00EC1F13">
        <w:tc>
          <w:tcPr>
            <w:tcW w:w="1075" w:type="dxa"/>
          </w:tcPr>
          <w:p w14:paraId="5B62D923" w14:textId="77777777" w:rsidR="00EC1F13" w:rsidRPr="007B129F" w:rsidRDefault="00EC1F13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7</w:t>
            </w:r>
          </w:p>
        </w:tc>
        <w:tc>
          <w:tcPr>
            <w:tcW w:w="4320" w:type="dxa"/>
          </w:tcPr>
          <w:p w14:paraId="7A310946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960" w:type="dxa"/>
          </w:tcPr>
          <w:p w14:paraId="463DC268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1 No distress</w:t>
            </w:r>
          </w:p>
        </w:tc>
      </w:tr>
      <w:tr w:rsidR="00EC1F13" w:rsidRPr="007B129F" w14:paraId="52615443" w14:textId="77777777" w:rsidTr="00EC1F13">
        <w:tc>
          <w:tcPr>
            <w:tcW w:w="1075" w:type="dxa"/>
          </w:tcPr>
          <w:p w14:paraId="2B0EBA66" w14:textId="77777777" w:rsidR="00EC1F13" w:rsidRPr="007B129F" w:rsidRDefault="00EC1F13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8</w:t>
            </w:r>
          </w:p>
        </w:tc>
        <w:tc>
          <w:tcPr>
            <w:tcW w:w="4320" w:type="dxa"/>
          </w:tcPr>
          <w:p w14:paraId="6F11A827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7B129F">
              <w:rPr>
                <w:rFonts w:ascii="Times New Roman" w:hAnsi="Times New Roman" w:cs="Times New Roman"/>
                <w:sz w:val="24"/>
                <w:szCs w:val="24"/>
              </w:rPr>
              <w:t xml:space="preserve"> – 4 </w:t>
            </w:r>
          </w:p>
        </w:tc>
        <w:tc>
          <w:tcPr>
            <w:tcW w:w="3960" w:type="dxa"/>
          </w:tcPr>
          <w:p w14:paraId="136CDCDA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C1F13" w:rsidRPr="007B129F" w14:paraId="22BC0839" w14:textId="77777777" w:rsidTr="00EC1F13">
        <w:tc>
          <w:tcPr>
            <w:tcW w:w="1075" w:type="dxa"/>
          </w:tcPr>
          <w:p w14:paraId="7AEA6999" w14:textId="77777777" w:rsidR="00EC1F13" w:rsidRPr="007B129F" w:rsidRDefault="00EC1F13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4320" w:type="dxa"/>
          </w:tcPr>
          <w:p w14:paraId="0DE21BEE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7B129F">
              <w:rPr>
                <w:rFonts w:ascii="Times New Roman" w:hAnsi="Times New Roman" w:cs="Times New Roman"/>
                <w:sz w:val="24"/>
                <w:szCs w:val="24"/>
              </w:rPr>
              <w:t xml:space="preserve"> – 5 </w:t>
            </w:r>
          </w:p>
        </w:tc>
        <w:tc>
          <w:tcPr>
            <w:tcW w:w="3960" w:type="dxa"/>
          </w:tcPr>
          <w:p w14:paraId="36562AFD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C1F13" w:rsidRPr="007B129F" w14:paraId="14E103A1" w14:textId="77777777" w:rsidTr="00EC1F13">
        <w:tc>
          <w:tcPr>
            <w:tcW w:w="1075" w:type="dxa"/>
          </w:tcPr>
          <w:p w14:paraId="22944428" w14:textId="77777777" w:rsidR="00EC1F13" w:rsidRPr="007B129F" w:rsidRDefault="00EC1F13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0</w:t>
            </w:r>
          </w:p>
        </w:tc>
        <w:tc>
          <w:tcPr>
            <w:tcW w:w="4320" w:type="dxa"/>
          </w:tcPr>
          <w:p w14:paraId="2D077704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960" w:type="dxa"/>
          </w:tcPr>
          <w:p w14:paraId="126DAF0B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1 No distress</w:t>
            </w:r>
          </w:p>
        </w:tc>
      </w:tr>
      <w:tr w:rsidR="00EC1F13" w:rsidRPr="007B129F" w14:paraId="4EDE0181" w14:textId="77777777" w:rsidTr="00EC1F13">
        <w:tc>
          <w:tcPr>
            <w:tcW w:w="1075" w:type="dxa"/>
          </w:tcPr>
          <w:p w14:paraId="1754E7AC" w14:textId="77777777" w:rsidR="00EC1F13" w:rsidRPr="007B129F" w:rsidRDefault="00EC1F13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1</w:t>
            </w:r>
          </w:p>
        </w:tc>
        <w:tc>
          <w:tcPr>
            <w:tcW w:w="4320" w:type="dxa"/>
          </w:tcPr>
          <w:p w14:paraId="2F485D18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7B129F">
              <w:rPr>
                <w:rFonts w:ascii="Times New Roman" w:hAnsi="Times New Roman" w:cs="Times New Roman"/>
                <w:sz w:val="24"/>
                <w:szCs w:val="24"/>
              </w:rPr>
              <w:t xml:space="preserve"> – 5 </w:t>
            </w:r>
          </w:p>
        </w:tc>
        <w:tc>
          <w:tcPr>
            <w:tcW w:w="3960" w:type="dxa"/>
          </w:tcPr>
          <w:p w14:paraId="0628309F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C1F13" w:rsidRPr="007B129F" w14:paraId="1C37F40E" w14:textId="77777777" w:rsidTr="00EC1F13">
        <w:tc>
          <w:tcPr>
            <w:tcW w:w="1075" w:type="dxa"/>
          </w:tcPr>
          <w:p w14:paraId="35EC7F1E" w14:textId="77777777" w:rsidR="00EC1F13" w:rsidRPr="007B129F" w:rsidRDefault="00EC1F13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2</w:t>
            </w:r>
          </w:p>
        </w:tc>
        <w:tc>
          <w:tcPr>
            <w:tcW w:w="4320" w:type="dxa"/>
          </w:tcPr>
          <w:p w14:paraId="4CD55FCA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7B129F">
              <w:rPr>
                <w:rFonts w:ascii="Times New Roman" w:hAnsi="Times New Roman" w:cs="Times New Roman"/>
                <w:sz w:val="24"/>
                <w:szCs w:val="24"/>
              </w:rPr>
              <w:t xml:space="preserve"> – 7 Highly concerned</w:t>
            </w:r>
          </w:p>
        </w:tc>
        <w:tc>
          <w:tcPr>
            <w:tcW w:w="3960" w:type="dxa"/>
          </w:tcPr>
          <w:p w14:paraId="30C8A392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1 No distress</w:t>
            </w:r>
          </w:p>
        </w:tc>
      </w:tr>
      <w:tr w:rsidR="00EC1F13" w:rsidRPr="007B129F" w14:paraId="312AB417" w14:textId="77777777" w:rsidTr="00EC1F13">
        <w:tc>
          <w:tcPr>
            <w:tcW w:w="1075" w:type="dxa"/>
          </w:tcPr>
          <w:p w14:paraId="299A72A9" w14:textId="77777777" w:rsidR="00EC1F13" w:rsidRPr="007B129F" w:rsidRDefault="00EC1F13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3</w:t>
            </w:r>
          </w:p>
        </w:tc>
        <w:tc>
          <w:tcPr>
            <w:tcW w:w="4320" w:type="dxa"/>
          </w:tcPr>
          <w:p w14:paraId="252D925D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7B129F">
              <w:rPr>
                <w:rFonts w:ascii="Times New Roman" w:hAnsi="Times New Roman" w:cs="Times New Roman"/>
                <w:sz w:val="24"/>
                <w:szCs w:val="24"/>
              </w:rPr>
              <w:t xml:space="preserve"> – 7 Highly concerned</w:t>
            </w:r>
          </w:p>
        </w:tc>
        <w:tc>
          <w:tcPr>
            <w:tcW w:w="3960" w:type="dxa"/>
          </w:tcPr>
          <w:p w14:paraId="6054D2E0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7 Highly distressed</w:t>
            </w:r>
          </w:p>
        </w:tc>
      </w:tr>
      <w:tr w:rsidR="00EC1F13" w:rsidRPr="007B129F" w14:paraId="7A0EC310" w14:textId="77777777" w:rsidTr="00EC1F13">
        <w:tc>
          <w:tcPr>
            <w:tcW w:w="1075" w:type="dxa"/>
          </w:tcPr>
          <w:p w14:paraId="4E4BB297" w14:textId="77777777" w:rsidR="00EC1F13" w:rsidRPr="007B129F" w:rsidRDefault="00EC1F13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4</w:t>
            </w:r>
          </w:p>
        </w:tc>
        <w:tc>
          <w:tcPr>
            <w:tcW w:w="4320" w:type="dxa"/>
          </w:tcPr>
          <w:p w14:paraId="490F3BB2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7B129F">
              <w:rPr>
                <w:rFonts w:ascii="Times New Roman" w:hAnsi="Times New Roman" w:cs="Times New Roman"/>
                <w:sz w:val="24"/>
                <w:szCs w:val="24"/>
              </w:rPr>
              <w:t xml:space="preserve"> – 6 </w:t>
            </w:r>
          </w:p>
        </w:tc>
        <w:tc>
          <w:tcPr>
            <w:tcW w:w="3960" w:type="dxa"/>
          </w:tcPr>
          <w:p w14:paraId="68720AA1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C1F13" w:rsidRPr="007B129F" w14:paraId="0CC11717" w14:textId="77777777" w:rsidTr="00EC1F13">
        <w:tc>
          <w:tcPr>
            <w:tcW w:w="1075" w:type="dxa"/>
          </w:tcPr>
          <w:p w14:paraId="235E3154" w14:textId="77777777" w:rsidR="00EC1F13" w:rsidRPr="007B129F" w:rsidRDefault="00EC1F13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5</w:t>
            </w:r>
          </w:p>
        </w:tc>
        <w:tc>
          <w:tcPr>
            <w:tcW w:w="4320" w:type="dxa"/>
          </w:tcPr>
          <w:p w14:paraId="6F97285F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960" w:type="dxa"/>
          </w:tcPr>
          <w:p w14:paraId="14F4C1F2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C1F13" w:rsidRPr="007B129F" w14:paraId="4648799F" w14:textId="77777777" w:rsidTr="00EC1F13">
        <w:tc>
          <w:tcPr>
            <w:tcW w:w="1075" w:type="dxa"/>
          </w:tcPr>
          <w:p w14:paraId="669F8D58" w14:textId="77777777" w:rsidR="00EC1F13" w:rsidRPr="007B129F" w:rsidRDefault="00EC1F13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6</w:t>
            </w:r>
          </w:p>
        </w:tc>
        <w:tc>
          <w:tcPr>
            <w:tcW w:w="4320" w:type="dxa"/>
          </w:tcPr>
          <w:p w14:paraId="11FE4775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960" w:type="dxa"/>
          </w:tcPr>
          <w:p w14:paraId="630808DA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C1F13" w:rsidRPr="007B129F" w14:paraId="7C814809" w14:textId="77777777" w:rsidTr="00EC1F13">
        <w:tc>
          <w:tcPr>
            <w:tcW w:w="1075" w:type="dxa"/>
          </w:tcPr>
          <w:p w14:paraId="656EAE36" w14:textId="77777777" w:rsidR="00EC1F13" w:rsidRPr="007B129F" w:rsidRDefault="00EC1F13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7</w:t>
            </w:r>
          </w:p>
        </w:tc>
        <w:tc>
          <w:tcPr>
            <w:tcW w:w="4320" w:type="dxa"/>
          </w:tcPr>
          <w:p w14:paraId="621E4B92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960" w:type="dxa"/>
          </w:tcPr>
          <w:p w14:paraId="3F4606D7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C1F13" w:rsidRPr="007B129F" w14:paraId="163B910E" w14:textId="77777777" w:rsidTr="00EC1F13">
        <w:tc>
          <w:tcPr>
            <w:tcW w:w="1075" w:type="dxa"/>
          </w:tcPr>
          <w:p w14:paraId="06B56A9F" w14:textId="77777777" w:rsidR="00EC1F13" w:rsidRPr="007B129F" w:rsidRDefault="00EC1F13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8</w:t>
            </w:r>
          </w:p>
        </w:tc>
        <w:tc>
          <w:tcPr>
            <w:tcW w:w="4320" w:type="dxa"/>
          </w:tcPr>
          <w:p w14:paraId="78C81838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960" w:type="dxa"/>
          </w:tcPr>
          <w:p w14:paraId="2F5620F8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1 No distress</w:t>
            </w:r>
          </w:p>
        </w:tc>
      </w:tr>
      <w:tr w:rsidR="00EC1F13" w:rsidRPr="007B129F" w14:paraId="1D064CD6" w14:textId="77777777" w:rsidTr="00EC1F13">
        <w:tc>
          <w:tcPr>
            <w:tcW w:w="1075" w:type="dxa"/>
          </w:tcPr>
          <w:p w14:paraId="06387A17" w14:textId="77777777" w:rsidR="00EC1F13" w:rsidRPr="007B129F" w:rsidRDefault="00EC1F13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9</w:t>
            </w:r>
          </w:p>
        </w:tc>
        <w:tc>
          <w:tcPr>
            <w:tcW w:w="4320" w:type="dxa"/>
          </w:tcPr>
          <w:p w14:paraId="3FB07A14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960" w:type="dxa"/>
          </w:tcPr>
          <w:p w14:paraId="7048342B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C1F13" w:rsidRPr="007B129F" w14:paraId="32CFA0E2" w14:textId="77777777" w:rsidTr="00EC1F13">
        <w:tc>
          <w:tcPr>
            <w:tcW w:w="1075" w:type="dxa"/>
          </w:tcPr>
          <w:p w14:paraId="15BE60EC" w14:textId="77777777" w:rsidR="00EC1F13" w:rsidRPr="007B129F" w:rsidRDefault="00EC1F13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4320" w:type="dxa"/>
          </w:tcPr>
          <w:p w14:paraId="4398F388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7B129F">
              <w:rPr>
                <w:rFonts w:ascii="Times New Roman" w:hAnsi="Times New Roman" w:cs="Times New Roman"/>
                <w:sz w:val="24"/>
                <w:szCs w:val="24"/>
              </w:rPr>
              <w:t xml:space="preserve"> – 7 Highly concerned</w:t>
            </w:r>
          </w:p>
        </w:tc>
        <w:tc>
          <w:tcPr>
            <w:tcW w:w="3960" w:type="dxa"/>
          </w:tcPr>
          <w:p w14:paraId="5DC39247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C1F13" w:rsidRPr="007B129F" w14:paraId="4A4FBB62" w14:textId="77777777" w:rsidTr="00EC1F13">
        <w:tc>
          <w:tcPr>
            <w:tcW w:w="1075" w:type="dxa"/>
          </w:tcPr>
          <w:p w14:paraId="625BD7F0" w14:textId="77777777" w:rsidR="00EC1F13" w:rsidRPr="007B129F" w:rsidRDefault="00EC1F13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01</w:t>
            </w:r>
          </w:p>
        </w:tc>
        <w:tc>
          <w:tcPr>
            <w:tcW w:w="4320" w:type="dxa"/>
          </w:tcPr>
          <w:p w14:paraId="78780A38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7B129F">
              <w:rPr>
                <w:rFonts w:ascii="Times New Roman" w:hAnsi="Times New Roman" w:cs="Times New Roman"/>
                <w:sz w:val="24"/>
                <w:szCs w:val="24"/>
              </w:rPr>
              <w:t xml:space="preserve"> – 6 </w:t>
            </w:r>
          </w:p>
        </w:tc>
        <w:tc>
          <w:tcPr>
            <w:tcW w:w="3960" w:type="dxa"/>
          </w:tcPr>
          <w:p w14:paraId="302D0619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C1F13" w:rsidRPr="007B129F" w14:paraId="5B3FFA6A" w14:textId="77777777" w:rsidTr="00EC1F13">
        <w:tc>
          <w:tcPr>
            <w:tcW w:w="1075" w:type="dxa"/>
          </w:tcPr>
          <w:p w14:paraId="6FD47152" w14:textId="77777777" w:rsidR="00EC1F13" w:rsidRPr="007B129F" w:rsidRDefault="00EC1F13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02</w:t>
            </w:r>
          </w:p>
        </w:tc>
        <w:tc>
          <w:tcPr>
            <w:tcW w:w="4320" w:type="dxa"/>
          </w:tcPr>
          <w:p w14:paraId="440C4502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7B129F">
              <w:rPr>
                <w:rFonts w:ascii="Times New Roman" w:hAnsi="Times New Roman" w:cs="Times New Roman"/>
                <w:sz w:val="24"/>
                <w:szCs w:val="24"/>
              </w:rPr>
              <w:t xml:space="preserve"> – 5 </w:t>
            </w:r>
          </w:p>
        </w:tc>
        <w:tc>
          <w:tcPr>
            <w:tcW w:w="3960" w:type="dxa"/>
          </w:tcPr>
          <w:p w14:paraId="25C03F0F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C1F13" w:rsidRPr="007B129F" w14:paraId="569E04E3" w14:textId="77777777" w:rsidTr="00EC1F13">
        <w:tc>
          <w:tcPr>
            <w:tcW w:w="1075" w:type="dxa"/>
          </w:tcPr>
          <w:p w14:paraId="407697CA" w14:textId="77777777" w:rsidR="00EC1F13" w:rsidRPr="007B129F" w:rsidRDefault="00EC1F13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03</w:t>
            </w:r>
          </w:p>
        </w:tc>
        <w:tc>
          <w:tcPr>
            <w:tcW w:w="4320" w:type="dxa"/>
          </w:tcPr>
          <w:p w14:paraId="20A9EDB6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960" w:type="dxa"/>
          </w:tcPr>
          <w:p w14:paraId="321123FA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1 No distress</w:t>
            </w:r>
          </w:p>
        </w:tc>
      </w:tr>
      <w:tr w:rsidR="00EC1F13" w:rsidRPr="007B129F" w14:paraId="18CE6E05" w14:textId="77777777" w:rsidTr="00EC1F13">
        <w:tc>
          <w:tcPr>
            <w:tcW w:w="1075" w:type="dxa"/>
          </w:tcPr>
          <w:p w14:paraId="072E54DB" w14:textId="77777777" w:rsidR="00EC1F13" w:rsidRPr="007B129F" w:rsidRDefault="00EC1F13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04</w:t>
            </w:r>
          </w:p>
        </w:tc>
        <w:tc>
          <w:tcPr>
            <w:tcW w:w="4320" w:type="dxa"/>
          </w:tcPr>
          <w:p w14:paraId="177A079D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7B129F">
              <w:rPr>
                <w:rFonts w:ascii="Times New Roman" w:hAnsi="Times New Roman" w:cs="Times New Roman"/>
                <w:sz w:val="24"/>
                <w:szCs w:val="24"/>
              </w:rPr>
              <w:t xml:space="preserve"> – 6 </w:t>
            </w:r>
          </w:p>
        </w:tc>
        <w:tc>
          <w:tcPr>
            <w:tcW w:w="3960" w:type="dxa"/>
          </w:tcPr>
          <w:p w14:paraId="3F82D266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1 No distress</w:t>
            </w:r>
          </w:p>
        </w:tc>
      </w:tr>
      <w:tr w:rsidR="00EC1F13" w:rsidRPr="007B129F" w14:paraId="5937F730" w14:textId="77777777" w:rsidTr="00EC1F13">
        <w:tc>
          <w:tcPr>
            <w:tcW w:w="1075" w:type="dxa"/>
          </w:tcPr>
          <w:p w14:paraId="425F7CEC" w14:textId="77777777" w:rsidR="00EC1F13" w:rsidRPr="007B129F" w:rsidRDefault="00EC1F13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05</w:t>
            </w:r>
          </w:p>
        </w:tc>
        <w:tc>
          <w:tcPr>
            <w:tcW w:w="4320" w:type="dxa"/>
          </w:tcPr>
          <w:p w14:paraId="64485208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7B129F">
              <w:rPr>
                <w:rFonts w:ascii="Times New Roman" w:hAnsi="Times New Roman" w:cs="Times New Roman"/>
                <w:sz w:val="24"/>
                <w:szCs w:val="24"/>
              </w:rPr>
              <w:t xml:space="preserve"> – 5 </w:t>
            </w:r>
          </w:p>
        </w:tc>
        <w:tc>
          <w:tcPr>
            <w:tcW w:w="3960" w:type="dxa"/>
          </w:tcPr>
          <w:p w14:paraId="457FF71D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C1F13" w:rsidRPr="007B129F" w14:paraId="37CCEF69" w14:textId="77777777" w:rsidTr="00EC1F13">
        <w:tc>
          <w:tcPr>
            <w:tcW w:w="1075" w:type="dxa"/>
          </w:tcPr>
          <w:p w14:paraId="5312DC9B" w14:textId="77777777" w:rsidR="00EC1F13" w:rsidRPr="007B129F" w:rsidRDefault="00EC1F13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06</w:t>
            </w:r>
          </w:p>
        </w:tc>
        <w:tc>
          <w:tcPr>
            <w:tcW w:w="4320" w:type="dxa"/>
          </w:tcPr>
          <w:p w14:paraId="15A5FCEE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7B129F">
              <w:rPr>
                <w:rFonts w:ascii="Times New Roman" w:hAnsi="Times New Roman" w:cs="Times New Roman"/>
                <w:sz w:val="24"/>
                <w:szCs w:val="24"/>
              </w:rPr>
              <w:t xml:space="preserve"> – 3 </w:t>
            </w:r>
          </w:p>
        </w:tc>
        <w:tc>
          <w:tcPr>
            <w:tcW w:w="3960" w:type="dxa"/>
          </w:tcPr>
          <w:p w14:paraId="1BE4E90A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C1F13" w:rsidRPr="007B129F" w14:paraId="5869A550" w14:textId="77777777" w:rsidTr="00EC1F13">
        <w:tc>
          <w:tcPr>
            <w:tcW w:w="1075" w:type="dxa"/>
          </w:tcPr>
          <w:p w14:paraId="4C09739F" w14:textId="77777777" w:rsidR="00EC1F13" w:rsidRPr="007B129F" w:rsidRDefault="00EC1F13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07</w:t>
            </w:r>
          </w:p>
        </w:tc>
        <w:tc>
          <w:tcPr>
            <w:tcW w:w="4320" w:type="dxa"/>
          </w:tcPr>
          <w:p w14:paraId="21A58ADB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960" w:type="dxa"/>
          </w:tcPr>
          <w:p w14:paraId="66CCC335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C1F13" w:rsidRPr="007B129F" w14:paraId="7ACD7928" w14:textId="77777777" w:rsidTr="00EC1F13">
        <w:tc>
          <w:tcPr>
            <w:tcW w:w="1075" w:type="dxa"/>
          </w:tcPr>
          <w:p w14:paraId="67F7DED4" w14:textId="77777777" w:rsidR="00EC1F13" w:rsidRPr="007B129F" w:rsidRDefault="00EC1F13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08</w:t>
            </w:r>
          </w:p>
        </w:tc>
        <w:tc>
          <w:tcPr>
            <w:tcW w:w="4320" w:type="dxa"/>
          </w:tcPr>
          <w:p w14:paraId="2B2C5305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7B129F">
              <w:rPr>
                <w:rFonts w:ascii="Times New Roman" w:hAnsi="Times New Roman" w:cs="Times New Roman"/>
                <w:sz w:val="24"/>
                <w:szCs w:val="24"/>
              </w:rPr>
              <w:t xml:space="preserve"> – 3 </w:t>
            </w:r>
          </w:p>
        </w:tc>
        <w:tc>
          <w:tcPr>
            <w:tcW w:w="3960" w:type="dxa"/>
          </w:tcPr>
          <w:p w14:paraId="5E799EC9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1 No distress</w:t>
            </w:r>
          </w:p>
        </w:tc>
      </w:tr>
      <w:tr w:rsidR="00EC1F13" w:rsidRPr="007B129F" w14:paraId="7176F8B6" w14:textId="77777777" w:rsidTr="00EC1F13">
        <w:tc>
          <w:tcPr>
            <w:tcW w:w="1075" w:type="dxa"/>
          </w:tcPr>
          <w:p w14:paraId="37ADE234" w14:textId="77777777" w:rsidR="00EC1F13" w:rsidRPr="007B129F" w:rsidRDefault="00EC1F13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09</w:t>
            </w:r>
          </w:p>
        </w:tc>
        <w:tc>
          <w:tcPr>
            <w:tcW w:w="4320" w:type="dxa"/>
          </w:tcPr>
          <w:p w14:paraId="24CBA34F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7B129F">
              <w:rPr>
                <w:rFonts w:ascii="Times New Roman" w:hAnsi="Times New Roman" w:cs="Times New Roman"/>
                <w:sz w:val="24"/>
                <w:szCs w:val="24"/>
              </w:rPr>
              <w:t xml:space="preserve"> – 4 </w:t>
            </w:r>
          </w:p>
        </w:tc>
        <w:tc>
          <w:tcPr>
            <w:tcW w:w="3960" w:type="dxa"/>
          </w:tcPr>
          <w:p w14:paraId="3344CCF1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C1F13" w:rsidRPr="007B129F" w14:paraId="4EBC93A1" w14:textId="77777777" w:rsidTr="00EC1F13">
        <w:tc>
          <w:tcPr>
            <w:tcW w:w="1075" w:type="dxa"/>
          </w:tcPr>
          <w:p w14:paraId="7C306309" w14:textId="77777777" w:rsidR="00EC1F13" w:rsidRPr="007B129F" w:rsidRDefault="00EC1F13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4320" w:type="dxa"/>
          </w:tcPr>
          <w:p w14:paraId="67545976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960" w:type="dxa"/>
          </w:tcPr>
          <w:p w14:paraId="29F8F430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1 No distress</w:t>
            </w:r>
          </w:p>
        </w:tc>
      </w:tr>
      <w:tr w:rsidR="00EC1F13" w:rsidRPr="007B129F" w14:paraId="796E8980" w14:textId="77777777" w:rsidTr="00EC1F13">
        <w:tc>
          <w:tcPr>
            <w:tcW w:w="1075" w:type="dxa"/>
          </w:tcPr>
          <w:p w14:paraId="33785830" w14:textId="77777777" w:rsidR="00EC1F13" w:rsidRPr="007B129F" w:rsidRDefault="00EC1F13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1</w:t>
            </w:r>
          </w:p>
        </w:tc>
        <w:tc>
          <w:tcPr>
            <w:tcW w:w="4320" w:type="dxa"/>
          </w:tcPr>
          <w:p w14:paraId="2ADBF4F8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960" w:type="dxa"/>
          </w:tcPr>
          <w:p w14:paraId="5351852A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C1F13" w:rsidRPr="007B129F" w14:paraId="7FA71691" w14:textId="77777777" w:rsidTr="00EC1F13">
        <w:tc>
          <w:tcPr>
            <w:tcW w:w="1075" w:type="dxa"/>
          </w:tcPr>
          <w:p w14:paraId="209DED43" w14:textId="77777777" w:rsidR="00EC1F13" w:rsidRPr="007B129F" w:rsidRDefault="00EC1F13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</w:p>
        </w:tc>
        <w:tc>
          <w:tcPr>
            <w:tcW w:w="4320" w:type="dxa"/>
          </w:tcPr>
          <w:p w14:paraId="65A3DD42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960" w:type="dxa"/>
          </w:tcPr>
          <w:p w14:paraId="5A6C1679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C1F13" w:rsidRPr="007B129F" w14:paraId="137733B9" w14:textId="77777777" w:rsidTr="00EC1F13">
        <w:tc>
          <w:tcPr>
            <w:tcW w:w="1075" w:type="dxa"/>
          </w:tcPr>
          <w:p w14:paraId="4819A71F" w14:textId="77777777" w:rsidR="00EC1F13" w:rsidRPr="007B129F" w:rsidRDefault="00EC1F13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3</w:t>
            </w:r>
          </w:p>
        </w:tc>
        <w:tc>
          <w:tcPr>
            <w:tcW w:w="4320" w:type="dxa"/>
          </w:tcPr>
          <w:p w14:paraId="1B2D2036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7B129F">
              <w:rPr>
                <w:rFonts w:ascii="Times New Roman" w:hAnsi="Times New Roman" w:cs="Times New Roman"/>
                <w:sz w:val="24"/>
                <w:szCs w:val="24"/>
              </w:rPr>
              <w:t xml:space="preserve"> – 5 </w:t>
            </w:r>
          </w:p>
        </w:tc>
        <w:tc>
          <w:tcPr>
            <w:tcW w:w="3960" w:type="dxa"/>
          </w:tcPr>
          <w:p w14:paraId="2D398A31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C1F13" w:rsidRPr="007B129F" w14:paraId="26403066" w14:textId="77777777" w:rsidTr="00EC1F13">
        <w:tc>
          <w:tcPr>
            <w:tcW w:w="1075" w:type="dxa"/>
          </w:tcPr>
          <w:p w14:paraId="5F080357" w14:textId="77777777" w:rsidR="00EC1F13" w:rsidRPr="007B129F" w:rsidRDefault="00EC1F13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4</w:t>
            </w:r>
          </w:p>
        </w:tc>
        <w:tc>
          <w:tcPr>
            <w:tcW w:w="4320" w:type="dxa"/>
          </w:tcPr>
          <w:p w14:paraId="51751737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960" w:type="dxa"/>
          </w:tcPr>
          <w:p w14:paraId="1408876E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1 No distress</w:t>
            </w:r>
          </w:p>
        </w:tc>
      </w:tr>
      <w:tr w:rsidR="00EC1F13" w:rsidRPr="007B129F" w14:paraId="401658B1" w14:textId="77777777" w:rsidTr="00EC1F13">
        <w:tc>
          <w:tcPr>
            <w:tcW w:w="1075" w:type="dxa"/>
          </w:tcPr>
          <w:p w14:paraId="078D7DB1" w14:textId="77777777" w:rsidR="00EC1F13" w:rsidRPr="007B129F" w:rsidRDefault="00EC1F13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5</w:t>
            </w:r>
          </w:p>
        </w:tc>
        <w:tc>
          <w:tcPr>
            <w:tcW w:w="4320" w:type="dxa"/>
          </w:tcPr>
          <w:p w14:paraId="5A1BB176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7B129F">
              <w:rPr>
                <w:rFonts w:ascii="Times New Roman" w:hAnsi="Times New Roman" w:cs="Times New Roman"/>
                <w:sz w:val="24"/>
                <w:szCs w:val="24"/>
              </w:rPr>
              <w:t xml:space="preserve"> – 4 </w:t>
            </w:r>
          </w:p>
        </w:tc>
        <w:tc>
          <w:tcPr>
            <w:tcW w:w="3960" w:type="dxa"/>
          </w:tcPr>
          <w:p w14:paraId="7373E49D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C1F13" w:rsidRPr="007B129F" w14:paraId="515A0C28" w14:textId="77777777" w:rsidTr="00EC1F13">
        <w:tc>
          <w:tcPr>
            <w:tcW w:w="1075" w:type="dxa"/>
          </w:tcPr>
          <w:p w14:paraId="3455494E" w14:textId="77777777" w:rsidR="00EC1F13" w:rsidRPr="007B129F" w:rsidRDefault="00EC1F13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</w:p>
        </w:tc>
        <w:tc>
          <w:tcPr>
            <w:tcW w:w="4320" w:type="dxa"/>
          </w:tcPr>
          <w:p w14:paraId="46EA085B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960" w:type="dxa"/>
          </w:tcPr>
          <w:p w14:paraId="1B4F6ECA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C1F13" w:rsidRPr="007B129F" w14:paraId="4303C596" w14:textId="77777777" w:rsidTr="00EC1F13">
        <w:tc>
          <w:tcPr>
            <w:tcW w:w="1075" w:type="dxa"/>
          </w:tcPr>
          <w:p w14:paraId="06912D08" w14:textId="77777777" w:rsidR="00EC1F13" w:rsidRPr="007B129F" w:rsidRDefault="00EC1F13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7</w:t>
            </w:r>
          </w:p>
        </w:tc>
        <w:tc>
          <w:tcPr>
            <w:tcW w:w="4320" w:type="dxa"/>
          </w:tcPr>
          <w:p w14:paraId="0A793EDC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7B129F">
              <w:rPr>
                <w:rFonts w:ascii="Times New Roman" w:hAnsi="Times New Roman" w:cs="Times New Roman"/>
                <w:sz w:val="24"/>
                <w:szCs w:val="24"/>
              </w:rPr>
              <w:t xml:space="preserve"> – 5 </w:t>
            </w:r>
          </w:p>
        </w:tc>
        <w:tc>
          <w:tcPr>
            <w:tcW w:w="3960" w:type="dxa"/>
          </w:tcPr>
          <w:p w14:paraId="686D452D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C1F13" w:rsidRPr="007B129F" w14:paraId="5D82AEBC" w14:textId="77777777" w:rsidTr="00EC1F13">
        <w:tc>
          <w:tcPr>
            <w:tcW w:w="1075" w:type="dxa"/>
          </w:tcPr>
          <w:p w14:paraId="02BFD719" w14:textId="77777777" w:rsidR="00EC1F13" w:rsidRPr="007B129F" w:rsidRDefault="00EC1F13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8</w:t>
            </w:r>
          </w:p>
        </w:tc>
        <w:tc>
          <w:tcPr>
            <w:tcW w:w="4320" w:type="dxa"/>
          </w:tcPr>
          <w:p w14:paraId="14AB9820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7B129F">
              <w:rPr>
                <w:rFonts w:ascii="Times New Roman" w:hAnsi="Times New Roman" w:cs="Times New Roman"/>
                <w:sz w:val="24"/>
                <w:szCs w:val="24"/>
              </w:rPr>
              <w:t xml:space="preserve"> – 6 </w:t>
            </w:r>
          </w:p>
        </w:tc>
        <w:tc>
          <w:tcPr>
            <w:tcW w:w="3960" w:type="dxa"/>
          </w:tcPr>
          <w:p w14:paraId="15F7C664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C1F13" w:rsidRPr="007B129F" w14:paraId="50360724" w14:textId="77777777" w:rsidTr="00EC1F13">
        <w:tc>
          <w:tcPr>
            <w:tcW w:w="1075" w:type="dxa"/>
          </w:tcPr>
          <w:p w14:paraId="79765C47" w14:textId="77777777" w:rsidR="00EC1F13" w:rsidRPr="007B129F" w:rsidRDefault="00EC1F13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4320" w:type="dxa"/>
          </w:tcPr>
          <w:p w14:paraId="4CBF04E8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D60678">
              <w:rPr>
                <w:rFonts w:ascii="Times New Roman" w:hAnsi="Times New Roman" w:cs="Times New Roman"/>
                <w:sz w:val="24"/>
                <w:szCs w:val="24"/>
              </w:rPr>
              <w:t xml:space="preserve"> – 5 </w:t>
            </w:r>
          </w:p>
        </w:tc>
        <w:tc>
          <w:tcPr>
            <w:tcW w:w="3960" w:type="dxa"/>
          </w:tcPr>
          <w:p w14:paraId="572C0E86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1 No distress</w:t>
            </w:r>
          </w:p>
        </w:tc>
      </w:tr>
      <w:tr w:rsidR="00EC1F13" w:rsidRPr="007B129F" w14:paraId="0B5CF433" w14:textId="77777777" w:rsidTr="00EC1F13">
        <w:tc>
          <w:tcPr>
            <w:tcW w:w="1075" w:type="dxa"/>
          </w:tcPr>
          <w:p w14:paraId="43BCCF76" w14:textId="77777777" w:rsidR="00EC1F13" w:rsidRPr="007B129F" w:rsidRDefault="00EC1F13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0</w:t>
            </w:r>
          </w:p>
        </w:tc>
        <w:tc>
          <w:tcPr>
            <w:tcW w:w="4320" w:type="dxa"/>
          </w:tcPr>
          <w:p w14:paraId="3D6FC479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960" w:type="dxa"/>
          </w:tcPr>
          <w:p w14:paraId="03D1314C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C1F13" w:rsidRPr="007B129F" w14:paraId="75C43EFD" w14:textId="77777777" w:rsidTr="00EC1F13">
        <w:tc>
          <w:tcPr>
            <w:tcW w:w="1075" w:type="dxa"/>
          </w:tcPr>
          <w:p w14:paraId="0810F5DD" w14:textId="77777777" w:rsidR="00EC1F13" w:rsidRPr="007B129F" w:rsidRDefault="00EC1F13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1</w:t>
            </w:r>
          </w:p>
        </w:tc>
        <w:tc>
          <w:tcPr>
            <w:tcW w:w="4320" w:type="dxa"/>
          </w:tcPr>
          <w:p w14:paraId="0DB4CEA5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D60678">
              <w:rPr>
                <w:rFonts w:ascii="Times New Roman" w:hAnsi="Times New Roman" w:cs="Times New Roman"/>
                <w:sz w:val="24"/>
                <w:szCs w:val="24"/>
              </w:rPr>
              <w:t xml:space="preserve"> – 7 Highly concerned</w:t>
            </w:r>
          </w:p>
        </w:tc>
        <w:tc>
          <w:tcPr>
            <w:tcW w:w="3960" w:type="dxa"/>
          </w:tcPr>
          <w:p w14:paraId="6C683B9F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C1F13" w:rsidRPr="007B129F" w14:paraId="5472CF17" w14:textId="77777777" w:rsidTr="00EC1F13">
        <w:tc>
          <w:tcPr>
            <w:tcW w:w="1075" w:type="dxa"/>
          </w:tcPr>
          <w:p w14:paraId="04B17669" w14:textId="77777777" w:rsidR="00EC1F13" w:rsidRPr="007B129F" w:rsidRDefault="00EC1F13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2</w:t>
            </w:r>
          </w:p>
        </w:tc>
        <w:tc>
          <w:tcPr>
            <w:tcW w:w="4320" w:type="dxa"/>
          </w:tcPr>
          <w:p w14:paraId="27184F6C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D60678">
              <w:rPr>
                <w:rFonts w:ascii="Times New Roman" w:hAnsi="Times New Roman" w:cs="Times New Roman"/>
                <w:sz w:val="24"/>
                <w:szCs w:val="24"/>
              </w:rPr>
              <w:t xml:space="preserve"> – 6 </w:t>
            </w:r>
          </w:p>
        </w:tc>
        <w:tc>
          <w:tcPr>
            <w:tcW w:w="3960" w:type="dxa"/>
          </w:tcPr>
          <w:p w14:paraId="6AAB9B54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C1F13" w:rsidRPr="007B129F" w14:paraId="4DD0D07B" w14:textId="77777777" w:rsidTr="00EC1F13">
        <w:tc>
          <w:tcPr>
            <w:tcW w:w="1075" w:type="dxa"/>
          </w:tcPr>
          <w:p w14:paraId="537F7C92" w14:textId="77777777" w:rsidR="00EC1F13" w:rsidRPr="007B129F" w:rsidRDefault="00EC1F13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3</w:t>
            </w:r>
          </w:p>
        </w:tc>
        <w:tc>
          <w:tcPr>
            <w:tcW w:w="4320" w:type="dxa"/>
          </w:tcPr>
          <w:p w14:paraId="5CDAD75C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D60678">
              <w:rPr>
                <w:rFonts w:ascii="Times New Roman" w:hAnsi="Times New Roman" w:cs="Times New Roman"/>
                <w:sz w:val="24"/>
                <w:szCs w:val="24"/>
              </w:rPr>
              <w:t xml:space="preserve"> – 5 </w:t>
            </w:r>
          </w:p>
        </w:tc>
        <w:tc>
          <w:tcPr>
            <w:tcW w:w="3960" w:type="dxa"/>
          </w:tcPr>
          <w:p w14:paraId="5284DAF5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1 No distress</w:t>
            </w:r>
          </w:p>
        </w:tc>
      </w:tr>
      <w:tr w:rsidR="00EC1F13" w:rsidRPr="007B129F" w14:paraId="63816632" w14:textId="77777777" w:rsidTr="00EC1F13">
        <w:tc>
          <w:tcPr>
            <w:tcW w:w="1075" w:type="dxa"/>
          </w:tcPr>
          <w:p w14:paraId="5EDAD29A" w14:textId="77777777" w:rsidR="00EC1F13" w:rsidRPr="007B129F" w:rsidRDefault="00EC1F13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4</w:t>
            </w:r>
          </w:p>
        </w:tc>
        <w:tc>
          <w:tcPr>
            <w:tcW w:w="4320" w:type="dxa"/>
          </w:tcPr>
          <w:p w14:paraId="0BCE4892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960" w:type="dxa"/>
          </w:tcPr>
          <w:p w14:paraId="03C2CEBA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1 No distress</w:t>
            </w:r>
          </w:p>
        </w:tc>
      </w:tr>
      <w:tr w:rsidR="00EC1F13" w:rsidRPr="007B129F" w14:paraId="39E1CD58" w14:textId="77777777" w:rsidTr="00EC1F13">
        <w:tc>
          <w:tcPr>
            <w:tcW w:w="1075" w:type="dxa"/>
          </w:tcPr>
          <w:p w14:paraId="763A87F1" w14:textId="77777777" w:rsidR="00EC1F13" w:rsidRPr="007B129F" w:rsidRDefault="00EC1F13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5</w:t>
            </w:r>
          </w:p>
        </w:tc>
        <w:tc>
          <w:tcPr>
            <w:tcW w:w="4320" w:type="dxa"/>
          </w:tcPr>
          <w:p w14:paraId="3E7E2B73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960" w:type="dxa"/>
          </w:tcPr>
          <w:p w14:paraId="0955C135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C1F13" w:rsidRPr="007B129F" w14:paraId="56D81B8F" w14:textId="77777777" w:rsidTr="00EC1F13">
        <w:tc>
          <w:tcPr>
            <w:tcW w:w="1075" w:type="dxa"/>
          </w:tcPr>
          <w:p w14:paraId="268F8090" w14:textId="77777777" w:rsidR="00EC1F13" w:rsidRPr="007B129F" w:rsidRDefault="00EC1F13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6</w:t>
            </w:r>
          </w:p>
        </w:tc>
        <w:tc>
          <w:tcPr>
            <w:tcW w:w="4320" w:type="dxa"/>
          </w:tcPr>
          <w:p w14:paraId="6A43D4C0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D60678">
              <w:rPr>
                <w:rFonts w:ascii="Times New Roman" w:hAnsi="Times New Roman" w:cs="Times New Roman"/>
                <w:sz w:val="24"/>
                <w:szCs w:val="24"/>
              </w:rPr>
              <w:t xml:space="preserve"> – 3 </w:t>
            </w:r>
          </w:p>
        </w:tc>
        <w:tc>
          <w:tcPr>
            <w:tcW w:w="3960" w:type="dxa"/>
          </w:tcPr>
          <w:p w14:paraId="4745ABAE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C1F13" w:rsidRPr="007B129F" w14:paraId="0FBD85C5" w14:textId="77777777" w:rsidTr="00EC1F13">
        <w:tc>
          <w:tcPr>
            <w:tcW w:w="1075" w:type="dxa"/>
          </w:tcPr>
          <w:p w14:paraId="3BA625A0" w14:textId="77777777" w:rsidR="00EC1F13" w:rsidRPr="007B129F" w:rsidRDefault="00EC1F13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8</w:t>
            </w:r>
          </w:p>
        </w:tc>
        <w:tc>
          <w:tcPr>
            <w:tcW w:w="4320" w:type="dxa"/>
          </w:tcPr>
          <w:p w14:paraId="6FFE3B72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960" w:type="dxa"/>
          </w:tcPr>
          <w:p w14:paraId="073B79D5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C1F13" w:rsidRPr="007B129F" w14:paraId="535BD7FD" w14:textId="77777777" w:rsidTr="00EC1F13">
        <w:tc>
          <w:tcPr>
            <w:tcW w:w="1075" w:type="dxa"/>
          </w:tcPr>
          <w:p w14:paraId="74C1A28A" w14:textId="77777777" w:rsidR="00EC1F13" w:rsidRPr="007B129F" w:rsidRDefault="00EC1F13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9</w:t>
            </w:r>
          </w:p>
        </w:tc>
        <w:tc>
          <w:tcPr>
            <w:tcW w:w="4320" w:type="dxa"/>
          </w:tcPr>
          <w:p w14:paraId="43858F61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D60678">
              <w:rPr>
                <w:rFonts w:ascii="Times New Roman" w:hAnsi="Times New Roman" w:cs="Times New Roman"/>
                <w:sz w:val="24"/>
                <w:szCs w:val="24"/>
              </w:rPr>
              <w:t xml:space="preserve"> – 7 Highly concerned</w:t>
            </w:r>
          </w:p>
        </w:tc>
        <w:tc>
          <w:tcPr>
            <w:tcW w:w="3960" w:type="dxa"/>
          </w:tcPr>
          <w:p w14:paraId="75DA50D4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C1F13" w:rsidRPr="007B129F" w14:paraId="19560A12" w14:textId="77777777" w:rsidTr="00EC1F13">
        <w:tc>
          <w:tcPr>
            <w:tcW w:w="1075" w:type="dxa"/>
          </w:tcPr>
          <w:p w14:paraId="0579F23C" w14:textId="77777777" w:rsidR="00EC1F13" w:rsidRPr="007B129F" w:rsidRDefault="00EC1F13" w:rsidP="001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4320" w:type="dxa"/>
          </w:tcPr>
          <w:p w14:paraId="324E9BCC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960" w:type="dxa"/>
          </w:tcPr>
          <w:p w14:paraId="0CBBBD33" w14:textId="77777777" w:rsidR="00EC1F13" w:rsidRPr="007B129F" w:rsidRDefault="00EC1F13" w:rsidP="00AA4F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14CD2564" w14:textId="77777777" w:rsidR="00EC1F13" w:rsidRPr="007B129F" w:rsidRDefault="00EC1F13">
      <w:pPr>
        <w:rPr>
          <w:rFonts w:ascii="Times New Roman" w:hAnsi="Times New Roman" w:cs="Times New Roman"/>
          <w:sz w:val="24"/>
          <w:szCs w:val="24"/>
        </w:rPr>
      </w:pPr>
    </w:p>
    <w:p w14:paraId="1D20206F" w14:textId="77777777" w:rsidR="00EC1F13" w:rsidRPr="007B129F" w:rsidRDefault="00EC1F13">
      <w:pPr>
        <w:rPr>
          <w:rFonts w:ascii="Times New Roman" w:hAnsi="Times New Roman" w:cs="Times New Roman"/>
          <w:sz w:val="24"/>
          <w:szCs w:val="24"/>
        </w:rPr>
      </w:pPr>
    </w:p>
    <w:p w14:paraId="7488F127" w14:textId="77777777" w:rsidR="00EC1F13" w:rsidRPr="007B129F" w:rsidRDefault="00EC1F1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075"/>
        <w:gridCol w:w="5130"/>
        <w:gridCol w:w="3150"/>
      </w:tblGrid>
      <w:tr w:rsidR="00EC1F13" w:rsidRPr="007B129F" w14:paraId="1C364D30" w14:textId="77777777" w:rsidTr="00EC1F13">
        <w:tc>
          <w:tcPr>
            <w:tcW w:w="1075" w:type="dxa"/>
          </w:tcPr>
          <w:p w14:paraId="4498532A" w14:textId="77777777" w:rsidR="00EC1F13" w:rsidRPr="007B129F" w:rsidRDefault="00D0219F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 ID</w:t>
            </w:r>
          </w:p>
        </w:tc>
        <w:tc>
          <w:tcPr>
            <w:tcW w:w="5130" w:type="dxa"/>
          </w:tcPr>
          <w:p w14:paraId="22BB3E9D" w14:textId="77777777" w:rsidR="00EC1F13" w:rsidRPr="007B129F" w:rsidRDefault="00EC1F13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How has the COVID-19 outbreak changed your stress levels or mental health</w:t>
            </w:r>
            <w:proofErr w:type="gram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 xml:space="preserve">?  </w:t>
            </w:r>
            <w:proofErr w:type="gramEnd"/>
          </w:p>
        </w:tc>
        <w:tc>
          <w:tcPr>
            <w:tcW w:w="3150" w:type="dxa"/>
          </w:tcPr>
          <w:p w14:paraId="045DC409" w14:textId="77777777" w:rsidR="00EC1F13" w:rsidRPr="007B129F" w:rsidRDefault="00EC1F13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Overall level of stress related to the COVID-19 outbreak</w:t>
            </w:r>
            <w:proofErr w:type="gram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 xml:space="preserve">.  </w:t>
            </w:r>
            <w:proofErr w:type="gramEnd"/>
          </w:p>
        </w:tc>
      </w:tr>
      <w:tr w:rsidR="00EC1F13" w:rsidRPr="007B129F" w14:paraId="39EDA7D4" w14:textId="77777777" w:rsidTr="00EC1F13">
        <w:tc>
          <w:tcPr>
            <w:tcW w:w="1075" w:type="dxa"/>
          </w:tcPr>
          <w:p w14:paraId="6A3BDB97" w14:textId="77777777" w:rsidR="00EC1F13" w:rsidRPr="007B129F" w:rsidRDefault="00EC1F13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</w:tcPr>
          <w:p w14:paraId="15640FB1" w14:textId="77777777" w:rsidR="00D0219F" w:rsidRDefault="00EC1F13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Worsened</w:t>
            </w:r>
            <w:r w:rsidR="00D0219F">
              <w:rPr>
                <w:rFonts w:ascii="Times New Roman" w:hAnsi="Times New Roman" w:cs="Times New Roman"/>
                <w:sz w:val="24"/>
                <w:szCs w:val="24"/>
              </w:rPr>
              <w:t xml:space="preserve"> them significantly (6, 10.2%)</w:t>
            </w:r>
          </w:p>
          <w:p w14:paraId="3ABAB8FE" w14:textId="77777777" w:rsidR="00D0219F" w:rsidRDefault="00EC1F13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 xml:space="preserve">Worsened them moderately (30, </w:t>
            </w:r>
            <w:r w:rsidR="00D0219F">
              <w:rPr>
                <w:rFonts w:ascii="Times New Roman" w:hAnsi="Times New Roman" w:cs="Times New Roman"/>
                <w:sz w:val="24"/>
                <w:szCs w:val="24"/>
              </w:rPr>
              <w:t>50.8%)</w:t>
            </w:r>
          </w:p>
          <w:p w14:paraId="2857AAE3" w14:textId="77777777" w:rsidR="00D0219F" w:rsidRDefault="00D0219F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hange (20, 33.9%)</w:t>
            </w:r>
          </w:p>
          <w:p w14:paraId="46438C4C" w14:textId="77777777" w:rsidR="00D0219F" w:rsidRDefault="00EC1F13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Impr</w:t>
            </w:r>
            <w:r w:rsidR="00D0219F">
              <w:rPr>
                <w:rFonts w:ascii="Times New Roman" w:hAnsi="Times New Roman" w:cs="Times New Roman"/>
                <w:sz w:val="24"/>
                <w:szCs w:val="24"/>
              </w:rPr>
              <w:t>oved them moderately (3, 5.1%)</w:t>
            </w:r>
          </w:p>
          <w:p w14:paraId="286A248A" w14:textId="77777777" w:rsidR="00EC1F13" w:rsidRPr="007B129F" w:rsidRDefault="00EC1F13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Improved them significantly (0, 0.0%)</w:t>
            </w:r>
          </w:p>
        </w:tc>
        <w:tc>
          <w:tcPr>
            <w:tcW w:w="3150" w:type="dxa"/>
          </w:tcPr>
          <w:p w14:paraId="0B088F50" w14:textId="77777777" w:rsidR="00D0219F" w:rsidRDefault="00D0219F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Nothing (6, 10.2%)</w:t>
            </w:r>
          </w:p>
          <w:p w14:paraId="626EA6FC" w14:textId="77777777" w:rsidR="00D0219F" w:rsidRDefault="00D0219F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9, 15.3%)</w:t>
            </w:r>
          </w:p>
          <w:p w14:paraId="4A08F0DB" w14:textId="77777777" w:rsidR="00D0219F" w:rsidRDefault="00D0219F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5, 25.4%)</w:t>
            </w:r>
          </w:p>
          <w:p w14:paraId="540CDD32" w14:textId="77777777" w:rsidR="00D0219F" w:rsidRDefault="00EC1F13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4 (13, 22.0</w:t>
            </w:r>
            <w:r w:rsidR="00D0219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0C8EA6A0" w14:textId="77777777" w:rsidR="00D0219F" w:rsidRDefault="00D0219F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1, 18.6%)</w:t>
            </w:r>
          </w:p>
          <w:p w14:paraId="579B0B56" w14:textId="77777777" w:rsidR="00D0219F" w:rsidRDefault="00D0219F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2, 3.4%)</w:t>
            </w:r>
          </w:p>
          <w:p w14:paraId="720EB975" w14:textId="77777777" w:rsidR="00EC1F13" w:rsidRPr="007B129F" w:rsidRDefault="00EC1F13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7 Extreme (3, 5.1%)</w:t>
            </w:r>
          </w:p>
        </w:tc>
      </w:tr>
      <w:tr w:rsidR="00EC1F13" w:rsidRPr="007B129F" w14:paraId="0FBC6AAB" w14:textId="77777777" w:rsidTr="00EC1F13">
        <w:tc>
          <w:tcPr>
            <w:tcW w:w="1075" w:type="dxa"/>
          </w:tcPr>
          <w:p w14:paraId="6D4C4043" w14:textId="77777777" w:rsidR="00EC1F13" w:rsidRPr="007B129F" w:rsidRDefault="00EC1F13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01</w:t>
            </w:r>
          </w:p>
        </w:tc>
        <w:tc>
          <w:tcPr>
            <w:tcW w:w="5130" w:type="dxa"/>
          </w:tcPr>
          <w:p w14:paraId="214A38C9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  <w:tc>
          <w:tcPr>
            <w:tcW w:w="3150" w:type="dxa"/>
          </w:tcPr>
          <w:p w14:paraId="377146F8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C1F13" w:rsidRPr="007B129F" w14:paraId="6572E106" w14:textId="77777777" w:rsidTr="00EC1F13">
        <w:tc>
          <w:tcPr>
            <w:tcW w:w="1075" w:type="dxa"/>
          </w:tcPr>
          <w:p w14:paraId="4A54DC0A" w14:textId="77777777" w:rsidR="00EC1F13" w:rsidRPr="007B129F" w:rsidRDefault="00EC1F13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02</w:t>
            </w:r>
          </w:p>
        </w:tc>
        <w:tc>
          <w:tcPr>
            <w:tcW w:w="5130" w:type="dxa"/>
          </w:tcPr>
          <w:p w14:paraId="348A5522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Worsened them moderately</w:t>
            </w:r>
          </w:p>
        </w:tc>
        <w:tc>
          <w:tcPr>
            <w:tcW w:w="3150" w:type="dxa"/>
          </w:tcPr>
          <w:p w14:paraId="39F0C99A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C1F13" w:rsidRPr="007B129F" w14:paraId="25941859" w14:textId="77777777" w:rsidTr="00EC1F13">
        <w:tc>
          <w:tcPr>
            <w:tcW w:w="1075" w:type="dxa"/>
          </w:tcPr>
          <w:p w14:paraId="032F9958" w14:textId="77777777" w:rsidR="00EC1F13" w:rsidRPr="007B129F" w:rsidRDefault="00EC1F13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03</w:t>
            </w:r>
          </w:p>
        </w:tc>
        <w:tc>
          <w:tcPr>
            <w:tcW w:w="5130" w:type="dxa"/>
          </w:tcPr>
          <w:p w14:paraId="541A899A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Worsened them moderately</w:t>
            </w:r>
          </w:p>
        </w:tc>
        <w:tc>
          <w:tcPr>
            <w:tcW w:w="3150" w:type="dxa"/>
          </w:tcPr>
          <w:p w14:paraId="191DC17A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C1F13" w:rsidRPr="007B129F" w14:paraId="5BF19508" w14:textId="77777777" w:rsidTr="00EC1F13">
        <w:tc>
          <w:tcPr>
            <w:tcW w:w="1075" w:type="dxa"/>
          </w:tcPr>
          <w:p w14:paraId="3D76DC8F" w14:textId="77777777" w:rsidR="00EC1F13" w:rsidRPr="007B129F" w:rsidRDefault="00EC1F13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04</w:t>
            </w:r>
          </w:p>
        </w:tc>
        <w:tc>
          <w:tcPr>
            <w:tcW w:w="5130" w:type="dxa"/>
          </w:tcPr>
          <w:p w14:paraId="13F825B4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Improved them moderately</w:t>
            </w:r>
          </w:p>
        </w:tc>
        <w:tc>
          <w:tcPr>
            <w:tcW w:w="3150" w:type="dxa"/>
          </w:tcPr>
          <w:p w14:paraId="31CB365E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C1F13" w:rsidRPr="007B129F" w14:paraId="45D919EF" w14:textId="77777777" w:rsidTr="00EC1F13">
        <w:tc>
          <w:tcPr>
            <w:tcW w:w="1075" w:type="dxa"/>
          </w:tcPr>
          <w:p w14:paraId="5DEF286D" w14:textId="77777777" w:rsidR="00EC1F13" w:rsidRPr="007B129F" w:rsidRDefault="00EC1F13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05</w:t>
            </w:r>
          </w:p>
        </w:tc>
        <w:tc>
          <w:tcPr>
            <w:tcW w:w="5130" w:type="dxa"/>
          </w:tcPr>
          <w:p w14:paraId="3AEEB33E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Worsened them moderately</w:t>
            </w:r>
          </w:p>
        </w:tc>
        <w:tc>
          <w:tcPr>
            <w:tcW w:w="3150" w:type="dxa"/>
          </w:tcPr>
          <w:p w14:paraId="725F1C99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C1F13" w:rsidRPr="007B129F" w14:paraId="062039D1" w14:textId="77777777" w:rsidTr="00EC1F13">
        <w:tc>
          <w:tcPr>
            <w:tcW w:w="1075" w:type="dxa"/>
          </w:tcPr>
          <w:p w14:paraId="34C4C582" w14:textId="77777777" w:rsidR="00EC1F13" w:rsidRPr="007B129F" w:rsidRDefault="00EC1F13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06</w:t>
            </w:r>
          </w:p>
        </w:tc>
        <w:tc>
          <w:tcPr>
            <w:tcW w:w="5130" w:type="dxa"/>
          </w:tcPr>
          <w:p w14:paraId="7BD9E457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  <w:tc>
          <w:tcPr>
            <w:tcW w:w="3150" w:type="dxa"/>
          </w:tcPr>
          <w:p w14:paraId="7119CED2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C1F13" w:rsidRPr="007B129F" w14:paraId="5CED33EC" w14:textId="77777777" w:rsidTr="00EC1F13">
        <w:tc>
          <w:tcPr>
            <w:tcW w:w="1075" w:type="dxa"/>
          </w:tcPr>
          <w:p w14:paraId="1D56AD37" w14:textId="77777777" w:rsidR="00EC1F13" w:rsidRPr="007B129F" w:rsidRDefault="00EC1F13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07</w:t>
            </w:r>
          </w:p>
        </w:tc>
        <w:tc>
          <w:tcPr>
            <w:tcW w:w="5130" w:type="dxa"/>
          </w:tcPr>
          <w:p w14:paraId="213FE9DA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  <w:tc>
          <w:tcPr>
            <w:tcW w:w="3150" w:type="dxa"/>
          </w:tcPr>
          <w:p w14:paraId="2BFB25FD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C1F13" w:rsidRPr="007B129F" w14:paraId="1D4C5E64" w14:textId="77777777" w:rsidTr="00EC1F13">
        <w:tc>
          <w:tcPr>
            <w:tcW w:w="1075" w:type="dxa"/>
          </w:tcPr>
          <w:p w14:paraId="12EDDCD9" w14:textId="77777777" w:rsidR="00EC1F13" w:rsidRPr="007B129F" w:rsidRDefault="00EC1F13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08</w:t>
            </w:r>
          </w:p>
        </w:tc>
        <w:tc>
          <w:tcPr>
            <w:tcW w:w="5130" w:type="dxa"/>
          </w:tcPr>
          <w:p w14:paraId="4A3E2AD4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  <w:tc>
          <w:tcPr>
            <w:tcW w:w="3150" w:type="dxa"/>
          </w:tcPr>
          <w:p w14:paraId="4DFDD11F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C1F13" w:rsidRPr="007B129F" w14:paraId="0E7D1167" w14:textId="77777777" w:rsidTr="00EC1F13">
        <w:tc>
          <w:tcPr>
            <w:tcW w:w="1075" w:type="dxa"/>
          </w:tcPr>
          <w:p w14:paraId="15CDEAC9" w14:textId="77777777" w:rsidR="00EC1F13" w:rsidRPr="007B129F" w:rsidRDefault="00EC1F13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09</w:t>
            </w:r>
          </w:p>
        </w:tc>
        <w:tc>
          <w:tcPr>
            <w:tcW w:w="5130" w:type="dxa"/>
          </w:tcPr>
          <w:p w14:paraId="17B4ED4D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Worsened them moderately</w:t>
            </w:r>
          </w:p>
        </w:tc>
        <w:tc>
          <w:tcPr>
            <w:tcW w:w="3150" w:type="dxa"/>
          </w:tcPr>
          <w:p w14:paraId="13005301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C1F13" w:rsidRPr="007B129F" w14:paraId="26F82B84" w14:textId="77777777" w:rsidTr="00EC1F13">
        <w:tc>
          <w:tcPr>
            <w:tcW w:w="1075" w:type="dxa"/>
          </w:tcPr>
          <w:p w14:paraId="6F114D32" w14:textId="77777777" w:rsidR="00EC1F13" w:rsidRPr="007B129F" w:rsidRDefault="00EC1F13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5130" w:type="dxa"/>
          </w:tcPr>
          <w:p w14:paraId="05CB5A86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Worsened them moderately</w:t>
            </w:r>
          </w:p>
        </w:tc>
        <w:tc>
          <w:tcPr>
            <w:tcW w:w="3150" w:type="dxa"/>
          </w:tcPr>
          <w:p w14:paraId="655C74C2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C1F13" w:rsidRPr="007B129F" w14:paraId="701B9AC5" w14:textId="77777777" w:rsidTr="00EC1F13">
        <w:tc>
          <w:tcPr>
            <w:tcW w:w="1075" w:type="dxa"/>
          </w:tcPr>
          <w:p w14:paraId="19AA3628" w14:textId="77777777" w:rsidR="00EC1F13" w:rsidRPr="007B129F" w:rsidRDefault="00EC1F13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1</w:t>
            </w:r>
          </w:p>
        </w:tc>
        <w:tc>
          <w:tcPr>
            <w:tcW w:w="5130" w:type="dxa"/>
          </w:tcPr>
          <w:p w14:paraId="31EC4FC9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  <w:tc>
          <w:tcPr>
            <w:tcW w:w="3150" w:type="dxa"/>
          </w:tcPr>
          <w:p w14:paraId="51BD8EC9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C1F13" w:rsidRPr="007B129F" w14:paraId="32FD81BD" w14:textId="77777777" w:rsidTr="00EC1F13">
        <w:tc>
          <w:tcPr>
            <w:tcW w:w="1075" w:type="dxa"/>
          </w:tcPr>
          <w:p w14:paraId="6E0D6B07" w14:textId="77777777" w:rsidR="00EC1F13" w:rsidRPr="007B129F" w:rsidRDefault="00EC1F13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</w:p>
        </w:tc>
        <w:tc>
          <w:tcPr>
            <w:tcW w:w="5130" w:type="dxa"/>
          </w:tcPr>
          <w:p w14:paraId="13CFE84D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  <w:tc>
          <w:tcPr>
            <w:tcW w:w="3150" w:type="dxa"/>
          </w:tcPr>
          <w:p w14:paraId="2A0F9616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1 Nothing</w:t>
            </w:r>
          </w:p>
        </w:tc>
      </w:tr>
      <w:tr w:rsidR="00EC1F13" w:rsidRPr="007B129F" w14:paraId="6392F9B3" w14:textId="77777777" w:rsidTr="00EC1F13">
        <w:tc>
          <w:tcPr>
            <w:tcW w:w="1075" w:type="dxa"/>
          </w:tcPr>
          <w:p w14:paraId="42670EE5" w14:textId="77777777" w:rsidR="00EC1F13" w:rsidRPr="007B129F" w:rsidRDefault="00EC1F13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3</w:t>
            </w:r>
          </w:p>
        </w:tc>
        <w:tc>
          <w:tcPr>
            <w:tcW w:w="5130" w:type="dxa"/>
          </w:tcPr>
          <w:p w14:paraId="06B33BDD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  <w:tc>
          <w:tcPr>
            <w:tcW w:w="3150" w:type="dxa"/>
          </w:tcPr>
          <w:p w14:paraId="250C4A81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1 Nothing</w:t>
            </w:r>
          </w:p>
        </w:tc>
      </w:tr>
      <w:tr w:rsidR="00EC1F13" w:rsidRPr="007B129F" w14:paraId="74BB175E" w14:textId="77777777" w:rsidTr="00EC1F13">
        <w:tc>
          <w:tcPr>
            <w:tcW w:w="1075" w:type="dxa"/>
          </w:tcPr>
          <w:p w14:paraId="188222C5" w14:textId="77777777" w:rsidR="00EC1F13" w:rsidRPr="007B129F" w:rsidRDefault="00EC1F13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4</w:t>
            </w:r>
          </w:p>
        </w:tc>
        <w:tc>
          <w:tcPr>
            <w:tcW w:w="5130" w:type="dxa"/>
          </w:tcPr>
          <w:p w14:paraId="537C91C4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Worsened them moderately</w:t>
            </w:r>
          </w:p>
        </w:tc>
        <w:tc>
          <w:tcPr>
            <w:tcW w:w="3150" w:type="dxa"/>
          </w:tcPr>
          <w:p w14:paraId="6CF100DD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C1F13" w:rsidRPr="007B129F" w14:paraId="7512FB95" w14:textId="77777777" w:rsidTr="00EC1F13">
        <w:tc>
          <w:tcPr>
            <w:tcW w:w="1075" w:type="dxa"/>
          </w:tcPr>
          <w:p w14:paraId="487C5F5E" w14:textId="77777777" w:rsidR="00EC1F13" w:rsidRPr="007B129F" w:rsidRDefault="00EC1F13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5</w:t>
            </w:r>
          </w:p>
        </w:tc>
        <w:tc>
          <w:tcPr>
            <w:tcW w:w="5130" w:type="dxa"/>
          </w:tcPr>
          <w:p w14:paraId="66637A7A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Worsened them moderately</w:t>
            </w:r>
          </w:p>
        </w:tc>
        <w:tc>
          <w:tcPr>
            <w:tcW w:w="3150" w:type="dxa"/>
          </w:tcPr>
          <w:p w14:paraId="115E98A7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C1F13" w:rsidRPr="007B129F" w14:paraId="6685C244" w14:textId="77777777" w:rsidTr="00EC1F13">
        <w:tc>
          <w:tcPr>
            <w:tcW w:w="1075" w:type="dxa"/>
          </w:tcPr>
          <w:p w14:paraId="744A76D1" w14:textId="77777777" w:rsidR="00EC1F13" w:rsidRPr="007B129F" w:rsidRDefault="00EC1F13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</w:p>
        </w:tc>
        <w:tc>
          <w:tcPr>
            <w:tcW w:w="5130" w:type="dxa"/>
          </w:tcPr>
          <w:p w14:paraId="67BD1B25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Worsened them moderately</w:t>
            </w:r>
          </w:p>
        </w:tc>
        <w:tc>
          <w:tcPr>
            <w:tcW w:w="3150" w:type="dxa"/>
          </w:tcPr>
          <w:p w14:paraId="5CC757F2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C1F13" w:rsidRPr="007B129F" w14:paraId="7B40A320" w14:textId="77777777" w:rsidTr="00EC1F13">
        <w:tc>
          <w:tcPr>
            <w:tcW w:w="1075" w:type="dxa"/>
          </w:tcPr>
          <w:p w14:paraId="347AA55D" w14:textId="77777777" w:rsidR="00EC1F13" w:rsidRPr="007B129F" w:rsidRDefault="00EC1F13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7</w:t>
            </w:r>
          </w:p>
        </w:tc>
        <w:tc>
          <w:tcPr>
            <w:tcW w:w="5130" w:type="dxa"/>
          </w:tcPr>
          <w:p w14:paraId="6026A186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Worsened them moderately</w:t>
            </w:r>
          </w:p>
        </w:tc>
        <w:tc>
          <w:tcPr>
            <w:tcW w:w="3150" w:type="dxa"/>
          </w:tcPr>
          <w:p w14:paraId="450F691F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C1F13" w:rsidRPr="007B129F" w14:paraId="5A7F17E3" w14:textId="77777777" w:rsidTr="00EC1F13">
        <w:tc>
          <w:tcPr>
            <w:tcW w:w="1075" w:type="dxa"/>
          </w:tcPr>
          <w:p w14:paraId="79BEECCC" w14:textId="77777777" w:rsidR="00EC1F13" w:rsidRPr="007B129F" w:rsidRDefault="00EC1F13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8</w:t>
            </w:r>
          </w:p>
        </w:tc>
        <w:tc>
          <w:tcPr>
            <w:tcW w:w="5130" w:type="dxa"/>
          </w:tcPr>
          <w:p w14:paraId="2C8F36C9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Worsened them moderately</w:t>
            </w:r>
          </w:p>
        </w:tc>
        <w:tc>
          <w:tcPr>
            <w:tcW w:w="3150" w:type="dxa"/>
          </w:tcPr>
          <w:p w14:paraId="0D358D6C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C1F13" w:rsidRPr="007B129F" w14:paraId="35F5408A" w14:textId="77777777" w:rsidTr="00EC1F13">
        <w:tc>
          <w:tcPr>
            <w:tcW w:w="1075" w:type="dxa"/>
          </w:tcPr>
          <w:p w14:paraId="58C44D62" w14:textId="77777777" w:rsidR="00EC1F13" w:rsidRPr="007B129F" w:rsidRDefault="00EC1F13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5130" w:type="dxa"/>
          </w:tcPr>
          <w:p w14:paraId="7DD99458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Worsened them moderately</w:t>
            </w:r>
          </w:p>
        </w:tc>
        <w:tc>
          <w:tcPr>
            <w:tcW w:w="3150" w:type="dxa"/>
          </w:tcPr>
          <w:p w14:paraId="1F1CFBD1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C1F13" w:rsidRPr="007B129F" w14:paraId="6FC1D190" w14:textId="77777777" w:rsidTr="00EC1F13">
        <w:tc>
          <w:tcPr>
            <w:tcW w:w="1075" w:type="dxa"/>
          </w:tcPr>
          <w:p w14:paraId="1CB9D024" w14:textId="77777777" w:rsidR="00EC1F13" w:rsidRPr="007B129F" w:rsidRDefault="00EC1F13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0</w:t>
            </w:r>
          </w:p>
        </w:tc>
        <w:tc>
          <w:tcPr>
            <w:tcW w:w="5130" w:type="dxa"/>
          </w:tcPr>
          <w:p w14:paraId="1F72BF09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  <w:tc>
          <w:tcPr>
            <w:tcW w:w="3150" w:type="dxa"/>
          </w:tcPr>
          <w:p w14:paraId="10177A77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C1F13" w:rsidRPr="007B129F" w14:paraId="5D12EC52" w14:textId="77777777" w:rsidTr="00EC1F13">
        <w:tc>
          <w:tcPr>
            <w:tcW w:w="1075" w:type="dxa"/>
          </w:tcPr>
          <w:p w14:paraId="79917333" w14:textId="77777777" w:rsidR="00EC1F13" w:rsidRPr="007B129F" w:rsidRDefault="00EC1F13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1</w:t>
            </w:r>
          </w:p>
        </w:tc>
        <w:tc>
          <w:tcPr>
            <w:tcW w:w="5130" w:type="dxa"/>
          </w:tcPr>
          <w:p w14:paraId="5BFD6F53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Worsened them significantly</w:t>
            </w:r>
          </w:p>
        </w:tc>
        <w:tc>
          <w:tcPr>
            <w:tcW w:w="3150" w:type="dxa"/>
          </w:tcPr>
          <w:p w14:paraId="24A4B07A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C1F13" w:rsidRPr="007B129F" w14:paraId="678BC7D3" w14:textId="77777777" w:rsidTr="00EC1F13">
        <w:tc>
          <w:tcPr>
            <w:tcW w:w="1075" w:type="dxa"/>
          </w:tcPr>
          <w:p w14:paraId="3A00E1E0" w14:textId="77777777" w:rsidR="00EC1F13" w:rsidRPr="007B129F" w:rsidRDefault="00EC1F13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2</w:t>
            </w:r>
          </w:p>
        </w:tc>
        <w:tc>
          <w:tcPr>
            <w:tcW w:w="5130" w:type="dxa"/>
          </w:tcPr>
          <w:p w14:paraId="4EE63148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Worsened them moderately</w:t>
            </w:r>
          </w:p>
        </w:tc>
        <w:tc>
          <w:tcPr>
            <w:tcW w:w="3150" w:type="dxa"/>
          </w:tcPr>
          <w:p w14:paraId="6FFD6800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C1F13" w:rsidRPr="007B129F" w14:paraId="4CF9D874" w14:textId="77777777" w:rsidTr="00EC1F13">
        <w:tc>
          <w:tcPr>
            <w:tcW w:w="1075" w:type="dxa"/>
          </w:tcPr>
          <w:p w14:paraId="787DE55B" w14:textId="77777777" w:rsidR="00EC1F13" w:rsidRPr="007B129F" w:rsidRDefault="00EC1F13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3</w:t>
            </w:r>
          </w:p>
        </w:tc>
        <w:tc>
          <w:tcPr>
            <w:tcW w:w="5130" w:type="dxa"/>
          </w:tcPr>
          <w:p w14:paraId="10D4CFFE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Worsened them significantly</w:t>
            </w:r>
          </w:p>
        </w:tc>
        <w:tc>
          <w:tcPr>
            <w:tcW w:w="3150" w:type="dxa"/>
          </w:tcPr>
          <w:p w14:paraId="4F3C0788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7 Extreme</w:t>
            </w:r>
          </w:p>
        </w:tc>
      </w:tr>
      <w:tr w:rsidR="00EC1F13" w:rsidRPr="007B129F" w14:paraId="110EEFE0" w14:textId="77777777" w:rsidTr="00EC1F13">
        <w:tc>
          <w:tcPr>
            <w:tcW w:w="1075" w:type="dxa"/>
          </w:tcPr>
          <w:p w14:paraId="27F1B122" w14:textId="77777777" w:rsidR="00EC1F13" w:rsidRPr="007B129F" w:rsidRDefault="00EC1F13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4</w:t>
            </w:r>
          </w:p>
        </w:tc>
        <w:tc>
          <w:tcPr>
            <w:tcW w:w="5130" w:type="dxa"/>
          </w:tcPr>
          <w:p w14:paraId="7E253AC4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Worsened them significantly</w:t>
            </w:r>
          </w:p>
        </w:tc>
        <w:tc>
          <w:tcPr>
            <w:tcW w:w="3150" w:type="dxa"/>
          </w:tcPr>
          <w:p w14:paraId="754C741A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7 Extreme</w:t>
            </w:r>
          </w:p>
        </w:tc>
      </w:tr>
      <w:tr w:rsidR="00EC1F13" w:rsidRPr="007B129F" w14:paraId="4D67E27D" w14:textId="77777777" w:rsidTr="00EC1F13">
        <w:tc>
          <w:tcPr>
            <w:tcW w:w="1075" w:type="dxa"/>
          </w:tcPr>
          <w:p w14:paraId="0515238B" w14:textId="77777777" w:rsidR="00EC1F13" w:rsidRPr="007B129F" w:rsidRDefault="00EC1F13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5</w:t>
            </w:r>
          </w:p>
        </w:tc>
        <w:tc>
          <w:tcPr>
            <w:tcW w:w="5130" w:type="dxa"/>
          </w:tcPr>
          <w:p w14:paraId="170143B2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  <w:tc>
          <w:tcPr>
            <w:tcW w:w="3150" w:type="dxa"/>
          </w:tcPr>
          <w:p w14:paraId="268EBFFC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C1F13" w:rsidRPr="007B129F" w14:paraId="5B94C84B" w14:textId="77777777" w:rsidTr="00EC1F13">
        <w:tc>
          <w:tcPr>
            <w:tcW w:w="1075" w:type="dxa"/>
          </w:tcPr>
          <w:p w14:paraId="2568BB3D" w14:textId="77777777" w:rsidR="00EC1F13" w:rsidRPr="007B129F" w:rsidRDefault="00EC1F13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6</w:t>
            </w:r>
          </w:p>
        </w:tc>
        <w:tc>
          <w:tcPr>
            <w:tcW w:w="5130" w:type="dxa"/>
          </w:tcPr>
          <w:p w14:paraId="3DE3E73B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  <w:tc>
          <w:tcPr>
            <w:tcW w:w="3150" w:type="dxa"/>
          </w:tcPr>
          <w:p w14:paraId="6B2A94A1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C1F13" w:rsidRPr="007B129F" w14:paraId="036D212C" w14:textId="77777777" w:rsidTr="00EC1F13">
        <w:tc>
          <w:tcPr>
            <w:tcW w:w="1075" w:type="dxa"/>
          </w:tcPr>
          <w:p w14:paraId="75D4BCFC" w14:textId="77777777" w:rsidR="00EC1F13" w:rsidRPr="007B129F" w:rsidRDefault="00EC1F13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7</w:t>
            </w:r>
          </w:p>
        </w:tc>
        <w:tc>
          <w:tcPr>
            <w:tcW w:w="5130" w:type="dxa"/>
          </w:tcPr>
          <w:p w14:paraId="7D630448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Worsened them moderately</w:t>
            </w:r>
          </w:p>
        </w:tc>
        <w:tc>
          <w:tcPr>
            <w:tcW w:w="3150" w:type="dxa"/>
          </w:tcPr>
          <w:p w14:paraId="5AA83E5B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C1F13" w:rsidRPr="007B129F" w14:paraId="1E12178C" w14:textId="77777777" w:rsidTr="00EC1F13">
        <w:tc>
          <w:tcPr>
            <w:tcW w:w="1075" w:type="dxa"/>
          </w:tcPr>
          <w:p w14:paraId="0C9E4EFB" w14:textId="77777777" w:rsidR="00EC1F13" w:rsidRPr="007B129F" w:rsidRDefault="00EC1F13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8</w:t>
            </w:r>
          </w:p>
        </w:tc>
        <w:tc>
          <w:tcPr>
            <w:tcW w:w="5130" w:type="dxa"/>
          </w:tcPr>
          <w:p w14:paraId="3048BD4A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  <w:tc>
          <w:tcPr>
            <w:tcW w:w="3150" w:type="dxa"/>
          </w:tcPr>
          <w:p w14:paraId="71928C02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1 Nothing</w:t>
            </w:r>
          </w:p>
        </w:tc>
      </w:tr>
      <w:tr w:rsidR="00EC1F13" w:rsidRPr="007B129F" w14:paraId="61E89D99" w14:textId="77777777" w:rsidTr="00EC1F13">
        <w:tc>
          <w:tcPr>
            <w:tcW w:w="1075" w:type="dxa"/>
          </w:tcPr>
          <w:p w14:paraId="371E2236" w14:textId="77777777" w:rsidR="00EC1F13" w:rsidRPr="007B129F" w:rsidRDefault="00EC1F13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9</w:t>
            </w:r>
          </w:p>
        </w:tc>
        <w:tc>
          <w:tcPr>
            <w:tcW w:w="5130" w:type="dxa"/>
          </w:tcPr>
          <w:p w14:paraId="1A134EFB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Worsened them moderately</w:t>
            </w:r>
          </w:p>
        </w:tc>
        <w:tc>
          <w:tcPr>
            <w:tcW w:w="3150" w:type="dxa"/>
          </w:tcPr>
          <w:p w14:paraId="71C9B318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C1F13" w:rsidRPr="007B129F" w14:paraId="6D9CBDEE" w14:textId="77777777" w:rsidTr="00EC1F13">
        <w:tc>
          <w:tcPr>
            <w:tcW w:w="1075" w:type="dxa"/>
          </w:tcPr>
          <w:p w14:paraId="33F2D66B" w14:textId="77777777" w:rsidR="00EC1F13" w:rsidRPr="007B129F" w:rsidRDefault="00EC1F13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5130" w:type="dxa"/>
          </w:tcPr>
          <w:p w14:paraId="06188690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Worsened them moderately</w:t>
            </w:r>
          </w:p>
        </w:tc>
        <w:tc>
          <w:tcPr>
            <w:tcW w:w="3150" w:type="dxa"/>
          </w:tcPr>
          <w:p w14:paraId="75EF04EC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C1F13" w:rsidRPr="007B129F" w14:paraId="70590E27" w14:textId="77777777" w:rsidTr="00EC1F13">
        <w:tc>
          <w:tcPr>
            <w:tcW w:w="1075" w:type="dxa"/>
          </w:tcPr>
          <w:p w14:paraId="312F3864" w14:textId="77777777" w:rsidR="00EC1F13" w:rsidRPr="007B129F" w:rsidRDefault="00EC1F13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01</w:t>
            </w:r>
          </w:p>
        </w:tc>
        <w:tc>
          <w:tcPr>
            <w:tcW w:w="5130" w:type="dxa"/>
          </w:tcPr>
          <w:p w14:paraId="7B932193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Worsened them moderately</w:t>
            </w:r>
          </w:p>
        </w:tc>
        <w:tc>
          <w:tcPr>
            <w:tcW w:w="3150" w:type="dxa"/>
          </w:tcPr>
          <w:p w14:paraId="567C0F05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C1F13" w:rsidRPr="007B129F" w14:paraId="373CE304" w14:textId="77777777" w:rsidTr="00EC1F13">
        <w:tc>
          <w:tcPr>
            <w:tcW w:w="1075" w:type="dxa"/>
          </w:tcPr>
          <w:p w14:paraId="2380D81E" w14:textId="77777777" w:rsidR="00EC1F13" w:rsidRPr="007B129F" w:rsidRDefault="00EC1F13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02</w:t>
            </w:r>
          </w:p>
        </w:tc>
        <w:tc>
          <w:tcPr>
            <w:tcW w:w="5130" w:type="dxa"/>
          </w:tcPr>
          <w:p w14:paraId="20EFCABF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Worsened them significantly</w:t>
            </w:r>
          </w:p>
        </w:tc>
        <w:tc>
          <w:tcPr>
            <w:tcW w:w="3150" w:type="dxa"/>
          </w:tcPr>
          <w:p w14:paraId="2A41BEAE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C1F13" w:rsidRPr="007B129F" w14:paraId="548CEE58" w14:textId="77777777" w:rsidTr="00EC1F13">
        <w:tc>
          <w:tcPr>
            <w:tcW w:w="1075" w:type="dxa"/>
          </w:tcPr>
          <w:p w14:paraId="35DDE712" w14:textId="77777777" w:rsidR="00EC1F13" w:rsidRPr="007B129F" w:rsidRDefault="00EC1F13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03</w:t>
            </w:r>
          </w:p>
        </w:tc>
        <w:tc>
          <w:tcPr>
            <w:tcW w:w="5130" w:type="dxa"/>
          </w:tcPr>
          <w:p w14:paraId="1CF6767B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  <w:tc>
          <w:tcPr>
            <w:tcW w:w="3150" w:type="dxa"/>
          </w:tcPr>
          <w:p w14:paraId="362C1777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C1F13" w:rsidRPr="007B129F" w14:paraId="4D4F7EDD" w14:textId="77777777" w:rsidTr="00EC1F13">
        <w:tc>
          <w:tcPr>
            <w:tcW w:w="1075" w:type="dxa"/>
          </w:tcPr>
          <w:p w14:paraId="3DA09610" w14:textId="77777777" w:rsidR="00EC1F13" w:rsidRPr="007B129F" w:rsidRDefault="00EC1F13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04</w:t>
            </w:r>
          </w:p>
        </w:tc>
        <w:tc>
          <w:tcPr>
            <w:tcW w:w="5130" w:type="dxa"/>
          </w:tcPr>
          <w:p w14:paraId="54A9B376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Worsened them moderately</w:t>
            </w:r>
          </w:p>
        </w:tc>
        <w:tc>
          <w:tcPr>
            <w:tcW w:w="3150" w:type="dxa"/>
          </w:tcPr>
          <w:p w14:paraId="0D5692EE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C1F13" w:rsidRPr="007B129F" w14:paraId="133E086C" w14:textId="77777777" w:rsidTr="00EC1F13">
        <w:tc>
          <w:tcPr>
            <w:tcW w:w="1075" w:type="dxa"/>
          </w:tcPr>
          <w:p w14:paraId="7DC2CC48" w14:textId="77777777" w:rsidR="00EC1F13" w:rsidRPr="007B129F" w:rsidRDefault="00EC1F13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05</w:t>
            </w:r>
          </w:p>
        </w:tc>
        <w:tc>
          <w:tcPr>
            <w:tcW w:w="5130" w:type="dxa"/>
          </w:tcPr>
          <w:p w14:paraId="3523EADB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Worsened them significantly</w:t>
            </w:r>
          </w:p>
        </w:tc>
        <w:tc>
          <w:tcPr>
            <w:tcW w:w="3150" w:type="dxa"/>
          </w:tcPr>
          <w:p w14:paraId="3DF5A169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7 Extreme</w:t>
            </w:r>
          </w:p>
        </w:tc>
      </w:tr>
      <w:tr w:rsidR="00EC1F13" w:rsidRPr="007B129F" w14:paraId="268E9368" w14:textId="77777777" w:rsidTr="00EC1F13">
        <w:tc>
          <w:tcPr>
            <w:tcW w:w="1075" w:type="dxa"/>
          </w:tcPr>
          <w:p w14:paraId="4DD5D174" w14:textId="77777777" w:rsidR="00EC1F13" w:rsidRPr="007B129F" w:rsidRDefault="00EC1F13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06</w:t>
            </w:r>
          </w:p>
        </w:tc>
        <w:tc>
          <w:tcPr>
            <w:tcW w:w="5130" w:type="dxa"/>
          </w:tcPr>
          <w:p w14:paraId="1ED12E27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Worsened them moderately</w:t>
            </w:r>
          </w:p>
        </w:tc>
        <w:tc>
          <w:tcPr>
            <w:tcW w:w="3150" w:type="dxa"/>
          </w:tcPr>
          <w:p w14:paraId="59E44DEE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C1F13" w:rsidRPr="007B129F" w14:paraId="1A8AC36B" w14:textId="77777777" w:rsidTr="00EC1F13">
        <w:tc>
          <w:tcPr>
            <w:tcW w:w="1075" w:type="dxa"/>
          </w:tcPr>
          <w:p w14:paraId="46B9BE7E" w14:textId="77777777" w:rsidR="00EC1F13" w:rsidRPr="007B129F" w:rsidRDefault="00EC1F13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07</w:t>
            </w:r>
          </w:p>
        </w:tc>
        <w:tc>
          <w:tcPr>
            <w:tcW w:w="5130" w:type="dxa"/>
          </w:tcPr>
          <w:p w14:paraId="5ECDCD13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Worsened them moderately</w:t>
            </w:r>
          </w:p>
        </w:tc>
        <w:tc>
          <w:tcPr>
            <w:tcW w:w="3150" w:type="dxa"/>
          </w:tcPr>
          <w:p w14:paraId="184141EC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C1F13" w:rsidRPr="007B129F" w14:paraId="5D325848" w14:textId="77777777" w:rsidTr="00EC1F13">
        <w:tc>
          <w:tcPr>
            <w:tcW w:w="1075" w:type="dxa"/>
          </w:tcPr>
          <w:p w14:paraId="58779AB0" w14:textId="77777777" w:rsidR="00EC1F13" w:rsidRPr="007B129F" w:rsidRDefault="00EC1F13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08</w:t>
            </w:r>
          </w:p>
        </w:tc>
        <w:tc>
          <w:tcPr>
            <w:tcW w:w="5130" w:type="dxa"/>
          </w:tcPr>
          <w:p w14:paraId="7F764254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Worsened them moderately</w:t>
            </w:r>
          </w:p>
        </w:tc>
        <w:tc>
          <w:tcPr>
            <w:tcW w:w="3150" w:type="dxa"/>
          </w:tcPr>
          <w:p w14:paraId="76DB7C09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C1F13" w:rsidRPr="007B129F" w14:paraId="35AAD48F" w14:textId="77777777" w:rsidTr="00EC1F13">
        <w:tc>
          <w:tcPr>
            <w:tcW w:w="1075" w:type="dxa"/>
          </w:tcPr>
          <w:p w14:paraId="6F71BB76" w14:textId="77777777" w:rsidR="00EC1F13" w:rsidRPr="007B129F" w:rsidRDefault="00EC1F13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09</w:t>
            </w:r>
          </w:p>
        </w:tc>
        <w:tc>
          <w:tcPr>
            <w:tcW w:w="5130" w:type="dxa"/>
          </w:tcPr>
          <w:p w14:paraId="7931A0FD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Worsened them moderately</w:t>
            </w:r>
          </w:p>
        </w:tc>
        <w:tc>
          <w:tcPr>
            <w:tcW w:w="3150" w:type="dxa"/>
          </w:tcPr>
          <w:p w14:paraId="7FFA0550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C1F13" w:rsidRPr="007B129F" w14:paraId="245CCB3B" w14:textId="77777777" w:rsidTr="00EC1F13">
        <w:tc>
          <w:tcPr>
            <w:tcW w:w="1075" w:type="dxa"/>
          </w:tcPr>
          <w:p w14:paraId="75A94D95" w14:textId="77777777" w:rsidR="00EC1F13" w:rsidRPr="007B129F" w:rsidRDefault="00EC1F13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5130" w:type="dxa"/>
          </w:tcPr>
          <w:p w14:paraId="7B1252F3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  <w:tc>
          <w:tcPr>
            <w:tcW w:w="3150" w:type="dxa"/>
          </w:tcPr>
          <w:p w14:paraId="09051E01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C1F13" w:rsidRPr="007B129F" w14:paraId="1F1C4E51" w14:textId="77777777" w:rsidTr="00EC1F13">
        <w:tc>
          <w:tcPr>
            <w:tcW w:w="1075" w:type="dxa"/>
          </w:tcPr>
          <w:p w14:paraId="16ED591F" w14:textId="77777777" w:rsidR="00EC1F13" w:rsidRPr="007B129F" w:rsidRDefault="00EC1F13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1</w:t>
            </w:r>
          </w:p>
        </w:tc>
        <w:tc>
          <w:tcPr>
            <w:tcW w:w="5130" w:type="dxa"/>
          </w:tcPr>
          <w:p w14:paraId="2A80C711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  <w:tc>
          <w:tcPr>
            <w:tcW w:w="3150" w:type="dxa"/>
          </w:tcPr>
          <w:p w14:paraId="2961919F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1 Nothing</w:t>
            </w:r>
          </w:p>
        </w:tc>
      </w:tr>
      <w:tr w:rsidR="00EC1F13" w:rsidRPr="007B129F" w14:paraId="402443E9" w14:textId="77777777" w:rsidTr="00EC1F13">
        <w:tc>
          <w:tcPr>
            <w:tcW w:w="1075" w:type="dxa"/>
          </w:tcPr>
          <w:p w14:paraId="1BF52CD4" w14:textId="77777777" w:rsidR="00EC1F13" w:rsidRPr="007B129F" w:rsidRDefault="00EC1F13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</w:p>
        </w:tc>
        <w:tc>
          <w:tcPr>
            <w:tcW w:w="5130" w:type="dxa"/>
          </w:tcPr>
          <w:p w14:paraId="27C58BB9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  <w:tc>
          <w:tcPr>
            <w:tcW w:w="3150" w:type="dxa"/>
          </w:tcPr>
          <w:p w14:paraId="608DEF5A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C1F13" w:rsidRPr="007B129F" w14:paraId="7558786E" w14:textId="77777777" w:rsidTr="00EC1F13">
        <w:tc>
          <w:tcPr>
            <w:tcW w:w="1075" w:type="dxa"/>
          </w:tcPr>
          <w:p w14:paraId="4A4E10EB" w14:textId="77777777" w:rsidR="00EC1F13" w:rsidRPr="007B129F" w:rsidRDefault="00EC1F13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3</w:t>
            </w:r>
          </w:p>
        </w:tc>
        <w:tc>
          <w:tcPr>
            <w:tcW w:w="5130" w:type="dxa"/>
          </w:tcPr>
          <w:p w14:paraId="2FEBE7F4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Improved them moderately</w:t>
            </w:r>
          </w:p>
        </w:tc>
        <w:tc>
          <w:tcPr>
            <w:tcW w:w="3150" w:type="dxa"/>
          </w:tcPr>
          <w:p w14:paraId="082E5AA7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C1F13" w:rsidRPr="007B129F" w14:paraId="2BBE4834" w14:textId="77777777" w:rsidTr="00EC1F13">
        <w:tc>
          <w:tcPr>
            <w:tcW w:w="1075" w:type="dxa"/>
          </w:tcPr>
          <w:p w14:paraId="5E1103E7" w14:textId="77777777" w:rsidR="00EC1F13" w:rsidRPr="007B129F" w:rsidRDefault="00EC1F13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4</w:t>
            </w:r>
          </w:p>
        </w:tc>
        <w:tc>
          <w:tcPr>
            <w:tcW w:w="5130" w:type="dxa"/>
          </w:tcPr>
          <w:p w14:paraId="4DCF9D25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Worsened them moderately</w:t>
            </w:r>
          </w:p>
        </w:tc>
        <w:tc>
          <w:tcPr>
            <w:tcW w:w="3150" w:type="dxa"/>
          </w:tcPr>
          <w:p w14:paraId="30CC6152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C1F13" w:rsidRPr="007B129F" w14:paraId="7B6FB6D8" w14:textId="77777777" w:rsidTr="00EC1F13">
        <w:tc>
          <w:tcPr>
            <w:tcW w:w="1075" w:type="dxa"/>
          </w:tcPr>
          <w:p w14:paraId="3DE4BC52" w14:textId="77777777" w:rsidR="00EC1F13" w:rsidRPr="007B129F" w:rsidRDefault="00EC1F13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5</w:t>
            </w:r>
          </w:p>
        </w:tc>
        <w:tc>
          <w:tcPr>
            <w:tcW w:w="5130" w:type="dxa"/>
          </w:tcPr>
          <w:p w14:paraId="0B196FEE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Worsened them moderately</w:t>
            </w:r>
          </w:p>
        </w:tc>
        <w:tc>
          <w:tcPr>
            <w:tcW w:w="3150" w:type="dxa"/>
          </w:tcPr>
          <w:p w14:paraId="69E7C4A4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C1F13" w:rsidRPr="007B129F" w14:paraId="22F9BF97" w14:textId="77777777" w:rsidTr="00EC1F13">
        <w:tc>
          <w:tcPr>
            <w:tcW w:w="1075" w:type="dxa"/>
          </w:tcPr>
          <w:p w14:paraId="07C6728F" w14:textId="77777777" w:rsidR="00EC1F13" w:rsidRPr="007B129F" w:rsidRDefault="00EC1F13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</w:p>
        </w:tc>
        <w:tc>
          <w:tcPr>
            <w:tcW w:w="5130" w:type="dxa"/>
          </w:tcPr>
          <w:p w14:paraId="6325959D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  <w:tc>
          <w:tcPr>
            <w:tcW w:w="3150" w:type="dxa"/>
          </w:tcPr>
          <w:p w14:paraId="33E994AF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C1F13" w:rsidRPr="007B129F" w14:paraId="0A6D4AE6" w14:textId="77777777" w:rsidTr="00EC1F13">
        <w:tc>
          <w:tcPr>
            <w:tcW w:w="1075" w:type="dxa"/>
          </w:tcPr>
          <w:p w14:paraId="6237B84E" w14:textId="77777777" w:rsidR="00EC1F13" w:rsidRPr="007B129F" w:rsidRDefault="00EC1F13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7</w:t>
            </w:r>
          </w:p>
        </w:tc>
        <w:tc>
          <w:tcPr>
            <w:tcW w:w="5130" w:type="dxa"/>
          </w:tcPr>
          <w:p w14:paraId="0EA667DF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Worsened them moderately</w:t>
            </w:r>
          </w:p>
        </w:tc>
        <w:tc>
          <w:tcPr>
            <w:tcW w:w="3150" w:type="dxa"/>
          </w:tcPr>
          <w:p w14:paraId="20EBA031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C1F13" w:rsidRPr="007B129F" w14:paraId="31613A61" w14:textId="77777777" w:rsidTr="00EC1F13">
        <w:tc>
          <w:tcPr>
            <w:tcW w:w="1075" w:type="dxa"/>
          </w:tcPr>
          <w:p w14:paraId="1DDF1DE4" w14:textId="77777777" w:rsidR="00EC1F13" w:rsidRPr="007B129F" w:rsidRDefault="00EC1F13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8</w:t>
            </w:r>
          </w:p>
        </w:tc>
        <w:tc>
          <w:tcPr>
            <w:tcW w:w="5130" w:type="dxa"/>
          </w:tcPr>
          <w:p w14:paraId="138A807C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Worsened them moderately</w:t>
            </w:r>
          </w:p>
        </w:tc>
        <w:tc>
          <w:tcPr>
            <w:tcW w:w="3150" w:type="dxa"/>
          </w:tcPr>
          <w:p w14:paraId="436FC18E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C1F13" w:rsidRPr="007B129F" w14:paraId="670B92A1" w14:textId="77777777" w:rsidTr="00EC1F13">
        <w:tc>
          <w:tcPr>
            <w:tcW w:w="1075" w:type="dxa"/>
          </w:tcPr>
          <w:p w14:paraId="7A097440" w14:textId="77777777" w:rsidR="00EC1F13" w:rsidRPr="007B129F" w:rsidRDefault="00EC1F13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5130" w:type="dxa"/>
          </w:tcPr>
          <w:p w14:paraId="57BDB35C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  <w:tc>
          <w:tcPr>
            <w:tcW w:w="3150" w:type="dxa"/>
          </w:tcPr>
          <w:p w14:paraId="2396B0DB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1 Nothing</w:t>
            </w:r>
          </w:p>
        </w:tc>
      </w:tr>
      <w:tr w:rsidR="00EC1F13" w:rsidRPr="007B129F" w14:paraId="1491C8CD" w14:textId="77777777" w:rsidTr="00EC1F13">
        <w:tc>
          <w:tcPr>
            <w:tcW w:w="1075" w:type="dxa"/>
          </w:tcPr>
          <w:p w14:paraId="420518DC" w14:textId="77777777" w:rsidR="00EC1F13" w:rsidRPr="007B129F" w:rsidRDefault="00EC1F13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0</w:t>
            </w:r>
          </w:p>
        </w:tc>
        <w:tc>
          <w:tcPr>
            <w:tcW w:w="5130" w:type="dxa"/>
          </w:tcPr>
          <w:p w14:paraId="589778C0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Worsened them moderately</w:t>
            </w:r>
          </w:p>
        </w:tc>
        <w:tc>
          <w:tcPr>
            <w:tcW w:w="3150" w:type="dxa"/>
          </w:tcPr>
          <w:p w14:paraId="46004CDE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C1F13" w:rsidRPr="007B129F" w14:paraId="4576894D" w14:textId="77777777" w:rsidTr="00EC1F13">
        <w:tc>
          <w:tcPr>
            <w:tcW w:w="1075" w:type="dxa"/>
          </w:tcPr>
          <w:p w14:paraId="37D12662" w14:textId="77777777" w:rsidR="00EC1F13" w:rsidRPr="007B129F" w:rsidRDefault="00EC1F13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1</w:t>
            </w:r>
          </w:p>
        </w:tc>
        <w:tc>
          <w:tcPr>
            <w:tcW w:w="5130" w:type="dxa"/>
          </w:tcPr>
          <w:p w14:paraId="6DBA4322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Worsened them moderately</w:t>
            </w:r>
          </w:p>
        </w:tc>
        <w:tc>
          <w:tcPr>
            <w:tcW w:w="3150" w:type="dxa"/>
          </w:tcPr>
          <w:p w14:paraId="1DAE5EC6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C1F13" w:rsidRPr="007B129F" w14:paraId="7F72AFA9" w14:textId="77777777" w:rsidTr="00EC1F13">
        <w:tc>
          <w:tcPr>
            <w:tcW w:w="1075" w:type="dxa"/>
          </w:tcPr>
          <w:p w14:paraId="6F7E31BA" w14:textId="77777777" w:rsidR="00EC1F13" w:rsidRPr="007B129F" w:rsidRDefault="00EC1F13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2</w:t>
            </w:r>
          </w:p>
        </w:tc>
        <w:tc>
          <w:tcPr>
            <w:tcW w:w="5130" w:type="dxa"/>
          </w:tcPr>
          <w:p w14:paraId="574695D8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  <w:tc>
          <w:tcPr>
            <w:tcW w:w="3150" w:type="dxa"/>
          </w:tcPr>
          <w:p w14:paraId="49EF6140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C1F13" w:rsidRPr="007B129F" w14:paraId="40DAA510" w14:textId="77777777" w:rsidTr="00EC1F13">
        <w:tc>
          <w:tcPr>
            <w:tcW w:w="1075" w:type="dxa"/>
          </w:tcPr>
          <w:p w14:paraId="6DC9D74F" w14:textId="77777777" w:rsidR="00EC1F13" w:rsidRPr="007B129F" w:rsidRDefault="00EC1F13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3</w:t>
            </w:r>
          </w:p>
        </w:tc>
        <w:tc>
          <w:tcPr>
            <w:tcW w:w="5130" w:type="dxa"/>
          </w:tcPr>
          <w:p w14:paraId="7355E7B5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Worsened them moderately</w:t>
            </w:r>
          </w:p>
        </w:tc>
        <w:tc>
          <w:tcPr>
            <w:tcW w:w="3150" w:type="dxa"/>
          </w:tcPr>
          <w:p w14:paraId="41A70E41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C1F13" w:rsidRPr="007B129F" w14:paraId="70C75D12" w14:textId="77777777" w:rsidTr="00EC1F13">
        <w:tc>
          <w:tcPr>
            <w:tcW w:w="1075" w:type="dxa"/>
          </w:tcPr>
          <w:p w14:paraId="1EFB1B4D" w14:textId="77777777" w:rsidR="00EC1F13" w:rsidRPr="007B129F" w:rsidRDefault="00EC1F13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4</w:t>
            </w:r>
          </w:p>
        </w:tc>
        <w:tc>
          <w:tcPr>
            <w:tcW w:w="5130" w:type="dxa"/>
          </w:tcPr>
          <w:p w14:paraId="22530D33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  <w:tc>
          <w:tcPr>
            <w:tcW w:w="3150" w:type="dxa"/>
          </w:tcPr>
          <w:p w14:paraId="672E2827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C1F13" w:rsidRPr="007B129F" w14:paraId="472804CD" w14:textId="77777777" w:rsidTr="00EC1F13">
        <w:tc>
          <w:tcPr>
            <w:tcW w:w="1075" w:type="dxa"/>
          </w:tcPr>
          <w:p w14:paraId="2B4A73E0" w14:textId="77777777" w:rsidR="00EC1F13" w:rsidRPr="007B129F" w:rsidRDefault="00EC1F13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5</w:t>
            </w:r>
          </w:p>
        </w:tc>
        <w:tc>
          <w:tcPr>
            <w:tcW w:w="5130" w:type="dxa"/>
          </w:tcPr>
          <w:p w14:paraId="624C276C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  <w:tc>
          <w:tcPr>
            <w:tcW w:w="3150" w:type="dxa"/>
          </w:tcPr>
          <w:p w14:paraId="1E914C47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1 Nothing</w:t>
            </w:r>
          </w:p>
        </w:tc>
      </w:tr>
      <w:tr w:rsidR="00EC1F13" w:rsidRPr="007B129F" w14:paraId="5CF78960" w14:textId="77777777" w:rsidTr="00EC1F13">
        <w:tc>
          <w:tcPr>
            <w:tcW w:w="1075" w:type="dxa"/>
          </w:tcPr>
          <w:p w14:paraId="654D1179" w14:textId="77777777" w:rsidR="00EC1F13" w:rsidRPr="007B129F" w:rsidRDefault="00EC1F13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6</w:t>
            </w:r>
          </w:p>
        </w:tc>
        <w:tc>
          <w:tcPr>
            <w:tcW w:w="5130" w:type="dxa"/>
          </w:tcPr>
          <w:p w14:paraId="58A44977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Worsened them moderately</w:t>
            </w:r>
          </w:p>
        </w:tc>
        <w:tc>
          <w:tcPr>
            <w:tcW w:w="3150" w:type="dxa"/>
          </w:tcPr>
          <w:p w14:paraId="31A33365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C1F13" w:rsidRPr="007B129F" w14:paraId="165407AA" w14:textId="77777777" w:rsidTr="00EC1F13">
        <w:tc>
          <w:tcPr>
            <w:tcW w:w="1075" w:type="dxa"/>
          </w:tcPr>
          <w:p w14:paraId="1F5DFFFE" w14:textId="77777777" w:rsidR="00EC1F13" w:rsidRPr="007B129F" w:rsidRDefault="00EC1F13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8</w:t>
            </w:r>
          </w:p>
        </w:tc>
        <w:tc>
          <w:tcPr>
            <w:tcW w:w="5130" w:type="dxa"/>
          </w:tcPr>
          <w:p w14:paraId="74327E20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Improved them moderately</w:t>
            </w:r>
          </w:p>
        </w:tc>
        <w:tc>
          <w:tcPr>
            <w:tcW w:w="3150" w:type="dxa"/>
          </w:tcPr>
          <w:p w14:paraId="501D7D12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C1F13" w:rsidRPr="007B129F" w14:paraId="6886EFEC" w14:textId="77777777" w:rsidTr="00EC1F13">
        <w:tc>
          <w:tcPr>
            <w:tcW w:w="1075" w:type="dxa"/>
          </w:tcPr>
          <w:p w14:paraId="30B6BC5B" w14:textId="77777777" w:rsidR="00EC1F13" w:rsidRPr="007B129F" w:rsidRDefault="00EC1F13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9</w:t>
            </w:r>
          </w:p>
        </w:tc>
        <w:tc>
          <w:tcPr>
            <w:tcW w:w="5130" w:type="dxa"/>
          </w:tcPr>
          <w:p w14:paraId="6D64C05A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Worsened them significantly</w:t>
            </w:r>
          </w:p>
        </w:tc>
        <w:tc>
          <w:tcPr>
            <w:tcW w:w="3150" w:type="dxa"/>
          </w:tcPr>
          <w:p w14:paraId="4D343FF8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C1F13" w:rsidRPr="007B129F" w14:paraId="1625F51A" w14:textId="77777777" w:rsidTr="00EC1F13">
        <w:tc>
          <w:tcPr>
            <w:tcW w:w="1075" w:type="dxa"/>
          </w:tcPr>
          <w:p w14:paraId="1BAF20FB" w14:textId="77777777" w:rsidR="00EC1F13" w:rsidRPr="007B129F" w:rsidRDefault="00EC1F13" w:rsidP="00EC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5130" w:type="dxa"/>
          </w:tcPr>
          <w:p w14:paraId="2890F468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Worsened them moderately</w:t>
            </w:r>
          </w:p>
        </w:tc>
        <w:tc>
          <w:tcPr>
            <w:tcW w:w="3150" w:type="dxa"/>
          </w:tcPr>
          <w:p w14:paraId="5BFD0E99" w14:textId="77777777" w:rsidR="00EC1F13" w:rsidRPr="007B129F" w:rsidRDefault="00EC1F13" w:rsidP="00EC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4938A10A" w14:textId="77777777" w:rsidR="00185F52" w:rsidRPr="007B129F" w:rsidRDefault="00185F52">
      <w:pPr>
        <w:rPr>
          <w:rFonts w:ascii="Times New Roman" w:hAnsi="Times New Roman" w:cs="Times New Roman"/>
          <w:sz w:val="24"/>
          <w:szCs w:val="24"/>
        </w:rPr>
      </w:pPr>
    </w:p>
    <w:p w14:paraId="1C86D81F" w14:textId="77777777" w:rsidR="00EC1F13" w:rsidRDefault="00EC1F13">
      <w:pPr>
        <w:rPr>
          <w:rFonts w:ascii="Times New Roman" w:hAnsi="Times New Roman" w:cs="Times New Roman"/>
          <w:sz w:val="24"/>
          <w:szCs w:val="24"/>
        </w:rPr>
      </w:pPr>
    </w:p>
    <w:p w14:paraId="7C1DEEC8" w14:textId="77777777" w:rsidR="00D0219F" w:rsidRPr="007B129F" w:rsidRDefault="00D0219F">
      <w:pPr>
        <w:rPr>
          <w:rFonts w:ascii="Times New Roman" w:hAnsi="Times New Roman" w:cs="Times New Roman"/>
          <w:sz w:val="24"/>
          <w:szCs w:val="24"/>
        </w:rPr>
      </w:pPr>
    </w:p>
    <w:p w14:paraId="235E6079" w14:textId="77777777" w:rsidR="00EC1F13" w:rsidRPr="007B129F" w:rsidRDefault="00EC1F1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165"/>
        <w:gridCol w:w="8190"/>
      </w:tblGrid>
      <w:tr w:rsidR="00EC1F13" w:rsidRPr="007B129F" w14:paraId="71FF8901" w14:textId="77777777" w:rsidTr="00D0219F">
        <w:tc>
          <w:tcPr>
            <w:tcW w:w="1165" w:type="dxa"/>
          </w:tcPr>
          <w:p w14:paraId="76A7D87F" w14:textId="77777777" w:rsidR="00EC1F13" w:rsidRPr="007B129F" w:rsidRDefault="00D0219F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tient ID</w:t>
            </w:r>
          </w:p>
        </w:tc>
        <w:tc>
          <w:tcPr>
            <w:tcW w:w="8190" w:type="dxa"/>
          </w:tcPr>
          <w:p w14:paraId="20297879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What is the single greatest source of stress due to the COVID-19 outbreak right now? (check only one)</w:t>
            </w:r>
          </w:p>
        </w:tc>
      </w:tr>
      <w:tr w:rsidR="00EC1F13" w:rsidRPr="007B129F" w14:paraId="74C239F4" w14:textId="77777777" w:rsidTr="00D0219F">
        <w:tc>
          <w:tcPr>
            <w:tcW w:w="1165" w:type="dxa"/>
          </w:tcPr>
          <w:p w14:paraId="7337DD67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90" w:type="dxa"/>
          </w:tcPr>
          <w:p w14:paraId="4135A3F1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Impact on your child (17, 28.8%)</w:t>
            </w:r>
          </w:p>
          <w:p w14:paraId="41DF2134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Health concerns (13, 22.0%)</w:t>
            </w:r>
          </w:p>
          <w:p w14:paraId="28099AC3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Impact on family members (e.g. elderly parents) (9, 15.3%)</w:t>
            </w:r>
          </w:p>
          <w:p w14:paraId="138300A3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Financial concerns (5, 8.5%)</w:t>
            </w:r>
          </w:p>
          <w:p w14:paraId="23BC1FDE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eneral well-being due to social distancing and/or quarantine (5, 8.5%)</w:t>
            </w:r>
          </w:p>
          <w:p w14:paraId="031F5966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Impact on society (4, 6.8%)</w:t>
            </w:r>
          </w:p>
          <w:p w14:paraId="64B5580C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I am not stressed (3, 5.1%)</w:t>
            </w:r>
          </w:p>
          <w:p w14:paraId="1BFFB4D5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Impact on your partner (2, 3.4%)</w:t>
            </w:r>
          </w:p>
          <w:p w14:paraId="3BC90C25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Access to baby supplies (e.g. formula, diapers, wipes) (1, 1.7%)</w:t>
            </w:r>
          </w:p>
          <w:p w14:paraId="2AE3CD32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Impact on your community (0, 0.0%)</w:t>
            </w:r>
          </w:p>
          <w:p w14:paraId="0043C445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Impact on close friends (0, 0.0%)</w:t>
            </w:r>
          </w:p>
          <w:p w14:paraId="42CD3B05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Access to food (0, 0.0%)</w:t>
            </w:r>
          </w:p>
          <w:p w14:paraId="565E123F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Access to mental health care (0, 0.0%)</w:t>
            </w:r>
          </w:p>
          <w:p w14:paraId="71EEE488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Stress about other (open field) (0, 0.0%)</w:t>
            </w:r>
          </w:p>
        </w:tc>
      </w:tr>
      <w:tr w:rsidR="00EC1F13" w:rsidRPr="007B129F" w14:paraId="05019D2C" w14:textId="77777777" w:rsidTr="00D0219F">
        <w:tc>
          <w:tcPr>
            <w:tcW w:w="1165" w:type="dxa"/>
          </w:tcPr>
          <w:p w14:paraId="5A362BEB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01</w:t>
            </w:r>
          </w:p>
        </w:tc>
        <w:tc>
          <w:tcPr>
            <w:tcW w:w="8190" w:type="dxa"/>
          </w:tcPr>
          <w:p w14:paraId="6B3FADF6" w14:textId="77777777" w:rsidR="00EC1F13" w:rsidRPr="007B129F" w:rsidRDefault="00EC1F13" w:rsidP="007B12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Impact on your child</w:t>
            </w:r>
          </w:p>
        </w:tc>
      </w:tr>
      <w:tr w:rsidR="00EC1F13" w:rsidRPr="007B129F" w14:paraId="3A1FA7B7" w14:textId="77777777" w:rsidTr="00D0219F">
        <w:tc>
          <w:tcPr>
            <w:tcW w:w="1165" w:type="dxa"/>
          </w:tcPr>
          <w:p w14:paraId="29F75C8E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02</w:t>
            </w:r>
          </w:p>
        </w:tc>
        <w:tc>
          <w:tcPr>
            <w:tcW w:w="8190" w:type="dxa"/>
          </w:tcPr>
          <w:p w14:paraId="11A67693" w14:textId="77777777" w:rsidR="00EC1F13" w:rsidRPr="007B129F" w:rsidRDefault="00EC1F13" w:rsidP="007B12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Health concerns</w:t>
            </w:r>
          </w:p>
        </w:tc>
      </w:tr>
      <w:tr w:rsidR="00EC1F13" w:rsidRPr="007B129F" w14:paraId="42B40838" w14:textId="77777777" w:rsidTr="00D0219F">
        <w:tc>
          <w:tcPr>
            <w:tcW w:w="1165" w:type="dxa"/>
          </w:tcPr>
          <w:p w14:paraId="6B71E7CD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03</w:t>
            </w:r>
          </w:p>
        </w:tc>
        <w:tc>
          <w:tcPr>
            <w:tcW w:w="8190" w:type="dxa"/>
          </w:tcPr>
          <w:p w14:paraId="0BD698E4" w14:textId="77777777" w:rsidR="00EC1F13" w:rsidRPr="007B129F" w:rsidRDefault="00EC1F13" w:rsidP="007B12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Impact on your child</w:t>
            </w:r>
          </w:p>
        </w:tc>
      </w:tr>
      <w:tr w:rsidR="00EC1F13" w:rsidRPr="007B129F" w14:paraId="735DB500" w14:textId="77777777" w:rsidTr="00D0219F">
        <w:tc>
          <w:tcPr>
            <w:tcW w:w="1165" w:type="dxa"/>
          </w:tcPr>
          <w:p w14:paraId="0FAC1853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04</w:t>
            </w:r>
          </w:p>
        </w:tc>
        <w:tc>
          <w:tcPr>
            <w:tcW w:w="8190" w:type="dxa"/>
          </w:tcPr>
          <w:p w14:paraId="582DE2AC" w14:textId="77777777" w:rsidR="00EC1F13" w:rsidRPr="007B129F" w:rsidRDefault="00EC1F13" w:rsidP="007B12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Financial concerns</w:t>
            </w:r>
          </w:p>
        </w:tc>
      </w:tr>
      <w:tr w:rsidR="00EC1F13" w:rsidRPr="007B129F" w14:paraId="5CD458C5" w14:textId="77777777" w:rsidTr="00D0219F">
        <w:tc>
          <w:tcPr>
            <w:tcW w:w="1165" w:type="dxa"/>
          </w:tcPr>
          <w:p w14:paraId="6CF5BD01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05</w:t>
            </w:r>
          </w:p>
        </w:tc>
        <w:tc>
          <w:tcPr>
            <w:tcW w:w="8190" w:type="dxa"/>
          </w:tcPr>
          <w:p w14:paraId="2A60C0E2" w14:textId="77777777" w:rsidR="00EC1F13" w:rsidRPr="007B129F" w:rsidRDefault="00EC1F13" w:rsidP="007B12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Impact on family members (e.g. elderly parents)</w:t>
            </w:r>
          </w:p>
        </w:tc>
      </w:tr>
      <w:tr w:rsidR="00EC1F13" w:rsidRPr="007B129F" w14:paraId="6FA886F4" w14:textId="77777777" w:rsidTr="00D0219F">
        <w:tc>
          <w:tcPr>
            <w:tcW w:w="1165" w:type="dxa"/>
          </w:tcPr>
          <w:p w14:paraId="595E6005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06</w:t>
            </w:r>
          </w:p>
        </w:tc>
        <w:tc>
          <w:tcPr>
            <w:tcW w:w="8190" w:type="dxa"/>
          </w:tcPr>
          <w:p w14:paraId="14969395" w14:textId="77777777" w:rsidR="00EC1F13" w:rsidRPr="007B129F" w:rsidRDefault="00EC1F13" w:rsidP="007B12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eneral well-being due to social distancing and/or quarantine</w:t>
            </w:r>
          </w:p>
        </w:tc>
      </w:tr>
      <w:tr w:rsidR="00EC1F13" w:rsidRPr="007B129F" w14:paraId="38862E66" w14:textId="77777777" w:rsidTr="00D0219F">
        <w:tc>
          <w:tcPr>
            <w:tcW w:w="1165" w:type="dxa"/>
          </w:tcPr>
          <w:p w14:paraId="2F4E37F3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07</w:t>
            </w:r>
          </w:p>
        </w:tc>
        <w:tc>
          <w:tcPr>
            <w:tcW w:w="8190" w:type="dxa"/>
          </w:tcPr>
          <w:p w14:paraId="66C5421D" w14:textId="77777777" w:rsidR="00EC1F13" w:rsidRPr="007B129F" w:rsidRDefault="00EC1F13" w:rsidP="007B12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Health concerns</w:t>
            </w:r>
          </w:p>
        </w:tc>
      </w:tr>
      <w:tr w:rsidR="00EC1F13" w:rsidRPr="007B129F" w14:paraId="2FA38EF3" w14:textId="77777777" w:rsidTr="00D0219F">
        <w:tc>
          <w:tcPr>
            <w:tcW w:w="1165" w:type="dxa"/>
          </w:tcPr>
          <w:p w14:paraId="0EAECD0F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08</w:t>
            </w:r>
          </w:p>
        </w:tc>
        <w:tc>
          <w:tcPr>
            <w:tcW w:w="8190" w:type="dxa"/>
          </w:tcPr>
          <w:p w14:paraId="62FD6F4C" w14:textId="77777777" w:rsidR="00EC1F13" w:rsidRPr="007B129F" w:rsidRDefault="00EC1F13" w:rsidP="007B12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Impact on your child</w:t>
            </w:r>
          </w:p>
        </w:tc>
      </w:tr>
      <w:tr w:rsidR="00EC1F13" w:rsidRPr="007B129F" w14:paraId="3E0BA1CB" w14:textId="77777777" w:rsidTr="00D0219F">
        <w:tc>
          <w:tcPr>
            <w:tcW w:w="1165" w:type="dxa"/>
          </w:tcPr>
          <w:p w14:paraId="30AFE009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09</w:t>
            </w:r>
          </w:p>
        </w:tc>
        <w:tc>
          <w:tcPr>
            <w:tcW w:w="8190" w:type="dxa"/>
          </w:tcPr>
          <w:p w14:paraId="6632985A" w14:textId="77777777" w:rsidR="00EC1F13" w:rsidRPr="007B129F" w:rsidRDefault="00EC1F13" w:rsidP="007B12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eneral well-being due to social distancing and/or quarantine</w:t>
            </w:r>
          </w:p>
        </w:tc>
      </w:tr>
      <w:tr w:rsidR="00EC1F13" w:rsidRPr="007B129F" w14:paraId="4A499063" w14:textId="77777777" w:rsidTr="00D0219F">
        <w:tc>
          <w:tcPr>
            <w:tcW w:w="1165" w:type="dxa"/>
          </w:tcPr>
          <w:p w14:paraId="5F4AAE34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8190" w:type="dxa"/>
          </w:tcPr>
          <w:p w14:paraId="4F09E957" w14:textId="77777777" w:rsidR="00EC1F13" w:rsidRPr="007B129F" w:rsidRDefault="00EC1F13" w:rsidP="007B12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Health concerns</w:t>
            </w:r>
          </w:p>
        </w:tc>
      </w:tr>
      <w:tr w:rsidR="00EC1F13" w:rsidRPr="007B129F" w14:paraId="67C52B52" w14:textId="77777777" w:rsidTr="00D0219F">
        <w:tc>
          <w:tcPr>
            <w:tcW w:w="1165" w:type="dxa"/>
          </w:tcPr>
          <w:p w14:paraId="03350162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1</w:t>
            </w:r>
          </w:p>
        </w:tc>
        <w:tc>
          <w:tcPr>
            <w:tcW w:w="8190" w:type="dxa"/>
          </w:tcPr>
          <w:p w14:paraId="2382B0CB" w14:textId="77777777" w:rsidR="00EC1F13" w:rsidRPr="007B129F" w:rsidRDefault="00EC1F13" w:rsidP="007B12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Health concerns</w:t>
            </w:r>
          </w:p>
        </w:tc>
      </w:tr>
      <w:tr w:rsidR="00EC1F13" w:rsidRPr="007B129F" w14:paraId="1C208830" w14:textId="77777777" w:rsidTr="00D0219F">
        <w:tc>
          <w:tcPr>
            <w:tcW w:w="1165" w:type="dxa"/>
          </w:tcPr>
          <w:p w14:paraId="121BD5E3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</w:p>
        </w:tc>
        <w:tc>
          <w:tcPr>
            <w:tcW w:w="8190" w:type="dxa"/>
          </w:tcPr>
          <w:p w14:paraId="50E92AEC" w14:textId="77777777" w:rsidR="00EC1F13" w:rsidRPr="007B129F" w:rsidRDefault="00EC1F13" w:rsidP="007B12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Impact on your partner</w:t>
            </w:r>
          </w:p>
        </w:tc>
      </w:tr>
      <w:tr w:rsidR="00EC1F13" w:rsidRPr="007B129F" w14:paraId="5D148B02" w14:textId="77777777" w:rsidTr="00D0219F">
        <w:tc>
          <w:tcPr>
            <w:tcW w:w="1165" w:type="dxa"/>
          </w:tcPr>
          <w:p w14:paraId="271554DC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3</w:t>
            </w:r>
          </w:p>
        </w:tc>
        <w:tc>
          <w:tcPr>
            <w:tcW w:w="8190" w:type="dxa"/>
          </w:tcPr>
          <w:p w14:paraId="786530F8" w14:textId="77777777" w:rsidR="00EC1F13" w:rsidRPr="007B129F" w:rsidRDefault="00EC1F13" w:rsidP="007B12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Impact on family members (e.g. elderly parents)</w:t>
            </w:r>
          </w:p>
        </w:tc>
      </w:tr>
      <w:tr w:rsidR="00EC1F13" w:rsidRPr="007B129F" w14:paraId="4A3A1FC3" w14:textId="77777777" w:rsidTr="00D0219F">
        <w:tc>
          <w:tcPr>
            <w:tcW w:w="1165" w:type="dxa"/>
          </w:tcPr>
          <w:p w14:paraId="7825C1BC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4</w:t>
            </w:r>
          </w:p>
        </w:tc>
        <w:tc>
          <w:tcPr>
            <w:tcW w:w="8190" w:type="dxa"/>
          </w:tcPr>
          <w:p w14:paraId="5B864CB8" w14:textId="77777777" w:rsidR="00EC1F13" w:rsidRPr="007B129F" w:rsidRDefault="00EC1F13" w:rsidP="007B12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Impact on family members (e.g. elderly parents)</w:t>
            </w:r>
          </w:p>
        </w:tc>
      </w:tr>
      <w:tr w:rsidR="00EC1F13" w:rsidRPr="007B129F" w14:paraId="74259D78" w14:textId="77777777" w:rsidTr="00D0219F">
        <w:tc>
          <w:tcPr>
            <w:tcW w:w="1165" w:type="dxa"/>
          </w:tcPr>
          <w:p w14:paraId="32E14B6A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5</w:t>
            </w:r>
          </w:p>
        </w:tc>
        <w:tc>
          <w:tcPr>
            <w:tcW w:w="8190" w:type="dxa"/>
          </w:tcPr>
          <w:p w14:paraId="0816F79B" w14:textId="77777777" w:rsidR="00EC1F13" w:rsidRPr="007B129F" w:rsidRDefault="00EC1F13" w:rsidP="007B12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Impact on your child</w:t>
            </w:r>
          </w:p>
        </w:tc>
      </w:tr>
      <w:tr w:rsidR="00EC1F13" w:rsidRPr="007B129F" w14:paraId="1E7120C8" w14:textId="77777777" w:rsidTr="00D0219F">
        <w:tc>
          <w:tcPr>
            <w:tcW w:w="1165" w:type="dxa"/>
          </w:tcPr>
          <w:p w14:paraId="6216EC38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</w:p>
        </w:tc>
        <w:tc>
          <w:tcPr>
            <w:tcW w:w="8190" w:type="dxa"/>
          </w:tcPr>
          <w:p w14:paraId="24710247" w14:textId="77777777" w:rsidR="00EC1F13" w:rsidRPr="007B129F" w:rsidRDefault="00EC1F13" w:rsidP="007B12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Impact on your child</w:t>
            </w:r>
          </w:p>
        </w:tc>
      </w:tr>
      <w:tr w:rsidR="00EC1F13" w:rsidRPr="007B129F" w14:paraId="667453EB" w14:textId="77777777" w:rsidTr="00D0219F">
        <w:tc>
          <w:tcPr>
            <w:tcW w:w="1165" w:type="dxa"/>
          </w:tcPr>
          <w:p w14:paraId="75035AF7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7</w:t>
            </w:r>
          </w:p>
        </w:tc>
        <w:tc>
          <w:tcPr>
            <w:tcW w:w="8190" w:type="dxa"/>
          </w:tcPr>
          <w:p w14:paraId="1CC5AC6B" w14:textId="77777777" w:rsidR="00EC1F13" w:rsidRPr="007B129F" w:rsidRDefault="00EC1F13" w:rsidP="007B12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Impact on your partner</w:t>
            </w:r>
          </w:p>
        </w:tc>
      </w:tr>
      <w:tr w:rsidR="00EC1F13" w:rsidRPr="007B129F" w14:paraId="7D8627F4" w14:textId="77777777" w:rsidTr="00D0219F">
        <w:tc>
          <w:tcPr>
            <w:tcW w:w="1165" w:type="dxa"/>
          </w:tcPr>
          <w:p w14:paraId="17C4506A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8</w:t>
            </w:r>
          </w:p>
        </w:tc>
        <w:tc>
          <w:tcPr>
            <w:tcW w:w="8190" w:type="dxa"/>
          </w:tcPr>
          <w:p w14:paraId="614DB784" w14:textId="77777777" w:rsidR="00EC1F13" w:rsidRPr="007B129F" w:rsidRDefault="00EC1F13" w:rsidP="007B12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Impact on family members (e.g. elderly parents)</w:t>
            </w:r>
          </w:p>
        </w:tc>
      </w:tr>
      <w:tr w:rsidR="00EC1F13" w:rsidRPr="007B129F" w14:paraId="3B08F1A6" w14:textId="77777777" w:rsidTr="00D0219F">
        <w:tc>
          <w:tcPr>
            <w:tcW w:w="1165" w:type="dxa"/>
          </w:tcPr>
          <w:p w14:paraId="1EB7B627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8190" w:type="dxa"/>
          </w:tcPr>
          <w:p w14:paraId="08D3A90C" w14:textId="77777777" w:rsidR="00EC1F13" w:rsidRPr="007B129F" w:rsidRDefault="00EC1F13" w:rsidP="007B12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Impact on family members (e.g. elderly parents)</w:t>
            </w:r>
          </w:p>
        </w:tc>
      </w:tr>
      <w:tr w:rsidR="00EC1F13" w:rsidRPr="007B129F" w14:paraId="487C7674" w14:textId="77777777" w:rsidTr="00D0219F">
        <w:tc>
          <w:tcPr>
            <w:tcW w:w="1165" w:type="dxa"/>
          </w:tcPr>
          <w:p w14:paraId="612B414C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0</w:t>
            </w:r>
          </w:p>
        </w:tc>
        <w:tc>
          <w:tcPr>
            <w:tcW w:w="8190" w:type="dxa"/>
          </w:tcPr>
          <w:p w14:paraId="5374F233" w14:textId="77777777" w:rsidR="00EC1F13" w:rsidRPr="007B129F" w:rsidRDefault="00EC1F13" w:rsidP="007B12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Health concerns</w:t>
            </w:r>
          </w:p>
        </w:tc>
      </w:tr>
      <w:tr w:rsidR="00EC1F13" w:rsidRPr="007B129F" w14:paraId="4BA99B8E" w14:textId="77777777" w:rsidTr="00D0219F">
        <w:tc>
          <w:tcPr>
            <w:tcW w:w="1165" w:type="dxa"/>
          </w:tcPr>
          <w:p w14:paraId="69D91781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1</w:t>
            </w:r>
          </w:p>
        </w:tc>
        <w:tc>
          <w:tcPr>
            <w:tcW w:w="8190" w:type="dxa"/>
          </w:tcPr>
          <w:p w14:paraId="4867A81F" w14:textId="77777777" w:rsidR="00EC1F13" w:rsidRPr="007B129F" w:rsidRDefault="00EC1F13" w:rsidP="007B12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eneral well-being due to social distancing and/or quarantine</w:t>
            </w:r>
          </w:p>
        </w:tc>
      </w:tr>
      <w:tr w:rsidR="00EC1F13" w:rsidRPr="007B129F" w14:paraId="58D8B676" w14:textId="77777777" w:rsidTr="00D0219F">
        <w:tc>
          <w:tcPr>
            <w:tcW w:w="1165" w:type="dxa"/>
          </w:tcPr>
          <w:p w14:paraId="44C17ED0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2</w:t>
            </w:r>
          </w:p>
        </w:tc>
        <w:tc>
          <w:tcPr>
            <w:tcW w:w="8190" w:type="dxa"/>
          </w:tcPr>
          <w:p w14:paraId="4E2ABE70" w14:textId="77777777" w:rsidR="00EC1F13" w:rsidRPr="007B129F" w:rsidRDefault="00EC1F13" w:rsidP="007B12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Impact on your child</w:t>
            </w:r>
          </w:p>
        </w:tc>
      </w:tr>
      <w:tr w:rsidR="00EC1F13" w:rsidRPr="007B129F" w14:paraId="76C943F3" w14:textId="77777777" w:rsidTr="00D0219F">
        <w:tc>
          <w:tcPr>
            <w:tcW w:w="1165" w:type="dxa"/>
          </w:tcPr>
          <w:p w14:paraId="0CDCBCAA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3</w:t>
            </w:r>
          </w:p>
        </w:tc>
        <w:tc>
          <w:tcPr>
            <w:tcW w:w="8190" w:type="dxa"/>
          </w:tcPr>
          <w:p w14:paraId="0B3E7989" w14:textId="77777777" w:rsidR="00EC1F13" w:rsidRPr="007B129F" w:rsidRDefault="00EC1F13" w:rsidP="007B12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Health concerns</w:t>
            </w:r>
          </w:p>
        </w:tc>
      </w:tr>
      <w:tr w:rsidR="00EC1F13" w:rsidRPr="007B129F" w14:paraId="7122AA07" w14:textId="77777777" w:rsidTr="00D0219F">
        <w:tc>
          <w:tcPr>
            <w:tcW w:w="1165" w:type="dxa"/>
          </w:tcPr>
          <w:p w14:paraId="2240B08C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4</w:t>
            </w:r>
          </w:p>
        </w:tc>
        <w:tc>
          <w:tcPr>
            <w:tcW w:w="8190" w:type="dxa"/>
          </w:tcPr>
          <w:p w14:paraId="26C1BAA9" w14:textId="77777777" w:rsidR="00EC1F13" w:rsidRPr="007B129F" w:rsidRDefault="00EC1F13" w:rsidP="007B12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Impact on your child</w:t>
            </w:r>
          </w:p>
        </w:tc>
      </w:tr>
      <w:tr w:rsidR="00EC1F13" w:rsidRPr="007B129F" w14:paraId="7A5C0E42" w14:textId="77777777" w:rsidTr="00D0219F">
        <w:tc>
          <w:tcPr>
            <w:tcW w:w="1165" w:type="dxa"/>
          </w:tcPr>
          <w:p w14:paraId="59E1B711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5</w:t>
            </w:r>
          </w:p>
        </w:tc>
        <w:tc>
          <w:tcPr>
            <w:tcW w:w="8190" w:type="dxa"/>
          </w:tcPr>
          <w:p w14:paraId="4338F000" w14:textId="77777777" w:rsidR="00EC1F13" w:rsidRPr="007B129F" w:rsidRDefault="00EC1F13" w:rsidP="007B12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Access to baby supplies (e.g. formula, diapers, wipes)</w:t>
            </w:r>
          </w:p>
        </w:tc>
      </w:tr>
      <w:tr w:rsidR="00EC1F13" w:rsidRPr="007B129F" w14:paraId="1477C0A3" w14:textId="77777777" w:rsidTr="00D0219F">
        <w:tc>
          <w:tcPr>
            <w:tcW w:w="1165" w:type="dxa"/>
          </w:tcPr>
          <w:p w14:paraId="389BE726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6</w:t>
            </w:r>
          </w:p>
        </w:tc>
        <w:tc>
          <w:tcPr>
            <w:tcW w:w="8190" w:type="dxa"/>
          </w:tcPr>
          <w:p w14:paraId="4FFF694E" w14:textId="77777777" w:rsidR="00EC1F13" w:rsidRPr="007B129F" w:rsidRDefault="00EC1F13" w:rsidP="007B12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Financial concerns</w:t>
            </w:r>
          </w:p>
        </w:tc>
      </w:tr>
      <w:tr w:rsidR="00EC1F13" w:rsidRPr="007B129F" w14:paraId="3BEACEB9" w14:textId="77777777" w:rsidTr="00D0219F">
        <w:tc>
          <w:tcPr>
            <w:tcW w:w="1165" w:type="dxa"/>
          </w:tcPr>
          <w:p w14:paraId="5125E4E3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7</w:t>
            </w:r>
          </w:p>
        </w:tc>
        <w:tc>
          <w:tcPr>
            <w:tcW w:w="8190" w:type="dxa"/>
          </w:tcPr>
          <w:p w14:paraId="35CAB0BB" w14:textId="77777777" w:rsidR="00EC1F13" w:rsidRPr="007B129F" w:rsidRDefault="00EC1F13" w:rsidP="007B12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Impact on society</w:t>
            </w:r>
          </w:p>
        </w:tc>
      </w:tr>
      <w:tr w:rsidR="00EC1F13" w:rsidRPr="007B129F" w14:paraId="4E1B97A1" w14:textId="77777777" w:rsidTr="00D0219F">
        <w:tc>
          <w:tcPr>
            <w:tcW w:w="1165" w:type="dxa"/>
          </w:tcPr>
          <w:p w14:paraId="3A09726A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8</w:t>
            </w:r>
          </w:p>
        </w:tc>
        <w:tc>
          <w:tcPr>
            <w:tcW w:w="8190" w:type="dxa"/>
          </w:tcPr>
          <w:p w14:paraId="177712DE" w14:textId="77777777" w:rsidR="00EC1F13" w:rsidRPr="007B129F" w:rsidRDefault="00EC1F13" w:rsidP="007B12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I am not stressed</w:t>
            </w:r>
          </w:p>
        </w:tc>
      </w:tr>
      <w:tr w:rsidR="00EC1F13" w:rsidRPr="007B129F" w14:paraId="4D4DB06B" w14:textId="77777777" w:rsidTr="00D0219F">
        <w:tc>
          <w:tcPr>
            <w:tcW w:w="1165" w:type="dxa"/>
          </w:tcPr>
          <w:p w14:paraId="1394D22F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9</w:t>
            </w:r>
          </w:p>
        </w:tc>
        <w:tc>
          <w:tcPr>
            <w:tcW w:w="8190" w:type="dxa"/>
          </w:tcPr>
          <w:p w14:paraId="4F500E9E" w14:textId="77777777" w:rsidR="00EC1F13" w:rsidRPr="007B129F" w:rsidRDefault="00EC1F13" w:rsidP="007B12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Health concerns</w:t>
            </w:r>
          </w:p>
        </w:tc>
      </w:tr>
      <w:tr w:rsidR="00EC1F13" w:rsidRPr="007B129F" w14:paraId="3D2029B3" w14:textId="77777777" w:rsidTr="00D0219F">
        <w:tc>
          <w:tcPr>
            <w:tcW w:w="1165" w:type="dxa"/>
          </w:tcPr>
          <w:p w14:paraId="3875DDBA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1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8190" w:type="dxa"/>
          </w:tcPr>
          <w:p w14:paraId="1CC7EEC8" w14:textId="77777777" w:rsidR="00EC1F13" w:rsidRPr="007B129F" w:rsidRDefault="00EC1F13" w:rsidP="007B12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Impact on your child</w:t>
            </w:r>
          </w:p>
        </w:tc>
      </w:tr>
      <w:tr w:rsidR="00EC1F13" w:rsidRPr="007B129F" w14:paraId="299A1ABF" w14:textId="77777777" w:rsidTr="00D0219F">
        <w:tc>
          <w:tcPr>
            <w:tcW w:w="1165" w:type="dxa"/>
          </w:tcPr>
          <w:p w14:paraId="15EC96F7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01</w:t>
            </w:r>
          </w:p>
        </w:tc>
        <w:tc>
          <w:tcPr>
            <w:tcW w:w="8190" w:type="dxa"/>
          </w:tcPr>
          <w:p w14:paraId="30683A87" w14:textId="77777777" w:rsidR="00EC1F13" w:rsidRPr="007B129F" w:rsidRDefault="00EC1F13" w:rsidP="007B12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Health concerns</w:t>
            </w:r>
          </w:p>
        </w:tc>
      </w:tr>
      <w:tr w:rsidR="00EC1F13" w:rsidRPr="007B129F" w14:paraId="228BCD2B" w14:textId="77777777" w:rsidTr="00D0219F">
        <w:tc>
          <w:tcPr>
            <w:tcW w:w="1165" w:type="dxa"/>
          </w:tcPr>
          <w:p w14:paraId="1800D2BA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02</w:t>
            </w:r>
          </w:p>
        </w:tc>
        <w:tc>
          <w:tcPr>
            <w:tcW w:w="8190" w:type="dxa"/>
          </w:tcPr>
          <w:p w14:paraId="72A0EC07" w14:textId="77777777" w:rsidR="00EC1F13" w:rsidRPr="007B129F" w:rsidRDefault="00EC1F13" w:rsidP="007B12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eneral well-being due to social distancing and/or quarantine</w:t>
            </w:r>
          </w:p>
        </w:tc>
      </w:tr>
      <w:tr w:rsidR="00EC1F13" w:rsidRPr="007B129F" w14:paraId="404DAF13" w14:textId="77777777" w:rsidTr="00D0219F">
        <w:tc>
          <w:tcPr>
            <w:tcW w:w="1165" w:type="dxa"/>
          </w:tcPr>
          <w:p w14:paraId="684AB193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03</w:t>
            </w:r>
          </w:p>
        </w:tc>
        <w:tc>
          <w:tcPr>
            <w:tcW w:w="8190" w:type="dxa"/>
          </w:tcPr>
          <w:p w14:paraId="148B5522" w14:textId="77777777" w:rsidR="00EC1F13" w:rsidRPr="007B129F" w:rsidRDefault="00EC1F13" w:rsidP="007B12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Impact on your child</w:t>
            </w:r>
          </w:p>
        </w:tc>
      </w:tr>
      <w:tr w:rsidR="00EC1F13" w:rsidRPr="007B129F" w14:paraId="0C64A1E7" w14:textId="77777777" w:rsidTr="00D0219F">
        <w:tc>
          <w:tcPr>
            <w:tcW w:w="1165" w:type="dxa"/>
          </w:tcPr>
          <w:p w14:paraId="7F424ECE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04</w:t>
            </w:r>
          </w:p>
        </w:tc>
        <w:tc>
          <w:tcPr>
            <w:tcW w:w="8190" w:type="dxa"/>
          </w:tcPr>
          <w:p w14:paraId="2DD62C0C" w14:textId="77777777" w:rsidR="00EC1F13" w:rsidRPr="007B129F" w:rsidRDefault="00EC1F13" w:rsidP="007B12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Health concerns</w:t>
            </w:r>
          </w:p>
        </w:tc>
      </w:tr>
      <w:tr w:rsidR="00EC1F13" w:rsidRPr="007B129F" w14:paraId="39B3FDC9" w14:textId="77777777" w:rsidTr="00D0219F">
        <w:tc>
          <w:tcPr>
            <w:tcW w:w="1165" w:type="dxa"/>
          </w:tcPr>
          <w:p w14:paraId="0BA3D0B8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05</w:t>
            </w:r>
          </w:p>
        </w:tc>
        <w:tc>
          <w:tcPr>
            <w:tcW w:w="8190" w:type="dxa"/>
          </w:tcPr>
          <w:p w14:paraId="268AE65B" w14:textId="77777777" w:rsidR="00EC1F13" w:rsidRPr="007B129F" w:rsidRDefault="00EC1F13" w:rsidP="007B12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eneral well-being due to social distancing and/or quarantine</w:t>
            </w:r>
          </w:p>
        </w:tc>
      </w:tr>
      <w:tr w:rsidR="00EC1F13" w:rsidRPr="007B129F" w14:paraId="219C4E9C" w14:textId="77777777" w:rsidTr="00D0219F">
        <w:tc>
          <w:tcPr>
            <w:tcW w:w="1165" w:type="dxa"/>
          </w:tcPr>
          <w:p w14:paraId="491BE1DC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06</w:t>
            </w:r>
          </w:p>
        </w:tc>
        <w:tc>
          <w:tcPr>
            <w:tcW w:w="8190" w:type="dxa"/>
          </w:tcPr>
          <w:p w14:paraId="4DB48698" w14:textId="77777777" w:rsidR="00EC1F13" w:rsidRPr="007B129F" w:rsidRDefault="00EC1F13" w:rsidP="007B12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Financial concerns</w:t>
            </w:r>
          </w:p>
        </w:tc>
      </w:tr>
      <w:tr w:rsidR="00EC1F13" w:rsidRPr="007B129F" w14:paraId="65919DAD" w14:textId="77777777" w:rsidTr="00D0219F">
        <w:tc>
          <w:tcPr>
            <w:tcW w:w="1165" w:type="dxa"/>
          </w:tcPr>
          <w:p w14:paraId="048084E7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07</w:t>
            </w:r>
          </w:p>
        </w:tc>
        <w:tc>
          <w:tcPr>
            <w:tcW w:w="8190" w:type="dxa"/>
          </w:tcPr>
          <w:p w14:paraId="5177374E" w14:textId="77777777" w:rsidR="00EC1F13" w:rsidRPr="007B129F" w:rsidRDefault="00EC1F13" w:rsidP="007B12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Impact on your child</w:t>
            </w:r>
          </w:p>
        </w:tc>
      </w:tr>
      <w:tr w:rsidR="00EC1F13" w:rsidRPr="007B129F" w14:paraId="18A16FC9" w14:textId="77777777" w:rsidTr="00D0219F">
        <w:tc>
          <w:tcPr>
            <w:tcW w:w="1165" w:type="dxa"/>
          </w:tcPr>
          <w:p w14:paraId="1E5AD6BB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08</w:t>
            </w:r>
          </w:p>
        </w:tc>
        <w:tc>
          <w:tcPr>
            <w:tcW w:w="8190" w:type="dxa"/>
          </w:tcPr>
          <w:p w14:paraId="1DEC9875" w14:textId="77777777" w:rsidR="00EC1F13" w:rsidRPr="007B129F" w:rsidRDefault="00EC1F13" w:rsidP="007B12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Impact on your child</w:t>
            </w:r>
          </w:p>
        </w:tc>
      </w:tr>
      <w:tr w:rsidR="00EC1F13" w:rsidRPr="007B129F" w14:paraId="17200C26" w14:textId="77777777" w:rsidTr="00D0219F">
        <w:tc>
          <w:tcPr>
            <w:tcW w:w="1165" w:type="dxa"/>
          </w:tcPr>
          <w:p w14:paraId="044A3D1A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09</w:t>
            </w:r>
          </w:p>
        </w:tc>
        <w:tc>
          <w:tcPr>
            <w:tcW w:w="8190" w:type="dxa"/>
          </w:tcPr>
          <w:p w14:paraId="2F16C213" w14:textId="77777777" w:rsidR="00EC1F13" w:rsidRPr="007B129F" w:rsidRDefault="00EC1F13" w:rsidP="007B12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Impact on family members (e.g. elderly parents)</w:t>
            </w:r>
          </w:p>
        </w:tc>
      </w:tr>
      <w:tr w:rsidR="00EC1F13" w:rsidRPr="007B129F" w14:paraId="1AB0431C" w14:textId="77777777" w:rsidTr="00D0219F">
        <w:tc>
          <w:tcPr>
            <w:tcW w:w="1165" w:type="dxa"/>
          </w:tcPr>
          <w:p w14:paraId="437EDEF4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8190" w:type="dxa"/>
          </w:tcPr>
          <w:p w14:paraId="753C059D" w14:textId="77777777" w:rsidR="00EC1F13" w:rsidRPr="007B129F" w:rsidRDefault="00EC1F13" w:rsidP="007B12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Impact on family members (e.g. elderly parents)</w:t>
            </w:r>
          </w:p>
        </w:tc>
      </w:tr>
      <w:tr w:rsidR="00EC1F13" w:rsidRPr="007B129F" w14:paraId="030BAD82" w14:textId="77777777" w:rsidTr="00D0219F">
        <w:tc>
          <w:tcPr>
            <w:tcW w:w="1165" w:type="dxa"/>
          </w:tcPr>
          <w:p w14:paraId="770B5260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1</w:t>
            </w:r>
          </w:p>
        </w:tc>
        <w:tc>
          <w:tcPr>
            <w:tcW w:w="8190" w:type="dxa"/>
          </w:tcPr>
          <w:p w14:paraId="0864187A" w14:textId="77777777" w:rsidR="00EC1F13" w:rsidRPr="007B129F" w:rsidRDefault="00EC1F13" w:rsidP="007B12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I am not stressed</w:t>
            </w:r>
          </w:p>
        </w:tc>
      </w:tr>
      <w:tr w:rsidR="00EC1F13" w:rsidRPr="007B129F" w14:paraId="35F8E48E" w14:textId="77777777" w:rsidTr="00D0219F">
        <w:tc>
          <w:tcPr>
            <w:tcW w:w="1165" w:type="dxa"/>
          </w:tcPr>
          <w:p w14:paraId="720BF5A4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</w:p>
        </w:tc>
        <w:tc>
          <w:tcPr>
            <w:tcW w:w="8190" w:type="dxa"/>
          </w:tcPr>
          <w:p w14:paraId="4FDB953B" w14:textId="77777777" w:rsidR="00EC1F13" w:rsidRPr="007B129F" w:rsidRDefault="00EC1F13" w:rsidP="007B12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Impact on society</w:t>
            </w:r>
          </w:p>
        </w:tc>
      </w:tr>
      <w:tr w:rsidR="00EC1F13" w:rsidRPr="007B129F" w14:paraId="04BE7872" w14:textId="77777777" w:rsidTr="00D0219F">
        <w:tc>
          <w:tcPr>
            <w:tcW w:w="1165" w:type="dxa"/>
          </w:tcPr>
          <w:p w14:paraId="2864F98C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3</w:t>
            </w:r>
          </w:p>
        </w:tc>
        <w:tc>
          <w:tcPr>
            <w:tcW w:w="8190" w:type="dxa"/>
          </w:tcPr>
          <w:p w14:paraId="44C64128" w14:textId="77777777" w:rsidR="00EC1F13" w:rsidRPr="007B129F" w:rsidRDefault="00EC1F13" w:rsidP="007B12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Health concerns</w:t>
            </w:r>
          </w:p>
        </w:tc>
      </w:tr>
      <w:tr w:rsidR="00EC1F13" w:rsidRPr="007B129F" w14:paraId="721D96C4" w14:textId="77777777" w:rsidTr="00D0219F">
        <w:tc>
          <w:tcPr>
            <w:tcW w:w="1165" w:type="dxa"/>
          </w:tcPr>
          <w:p w14:paraId="1A1F69E2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4</w:t>
            </w:r>
          </w:p>
        </w:tc>
        <w:tc>
          <w:tcPr>
            <w:tcW w:w="8190" w:type="dxa"/>
          </w:tcPr>
          <w:p w14:paraId="422DCCFB" w14:textId="77777777" w:rsidR="00EC1F13" w:rsidRPr="007B129F" w:rsidRDefault="00EC1F13" w:rsidP="007B12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Financial concerns</w:t>
            </w:r>
          </w:p>
        </w:tc>
      </w:tr>
      <w:tr w:rsidR="00EC1F13" w:rsidRPr="007B129F" w14:paraId="467774EE" w14:textId="77777777" w:rsidTr="00D0219F">
        <w:tc>
          <w:tcPr>
            <w:tcW w:w="1165" w:type="dxa"/>
          </w:tcPr>
          <w:p w14:paraId="742DD862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5</w:t>
            </w:r>
          </w:p>
        </w:tc>
        <w:tc>
          <w:tcPr>
            <w:tcW w:w="8190" w:type="dxa"/>
          </w:tcPr>
          <w:p w14:paraId="1DD3191F" w14:textId="77777777" w:rsidR="00EC1F13" w:rsidRPr="007B129F" w:rsidRDefault="00EC1F13" w:rsidP="007B12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Health concerns</w:t>
            </w:r>
          </w:p>
        </w:tc>
      </w:tr>
      <w:tr w:rsidR="00EC1F13" w:rsidRPr="007B129F" w14:paraId="0FA31BD6" w14:textId="77777777" w:rsidTr="00D0219F">
        <w:tc>
          <w:tcPr>
            <w:tcW w:w="1165" w:type="dxa"/>
          </w:tcPr>
          <w:p w14:paraId="6FCDB0EA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</w:p>
        </w:tc>
        <w:tc>
          <w:tcPr>
            <w:tcW w:w="8190" w:type="dxa"/>
          </w:tcPr>
          <w:p w14:paraId="4108F4C6" w14:textId="77777777" w:rsidR="00EC1F13" w:rsidRPr="007B129F" w:rsidRDefault="00EC1F13" w:rsidP="007B12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Impact on your child</w:t>
            </w:r>
          </w:p>
        </w:tc>
      </w:tr>
      <w:tr w:rsidR="00EC1F13" w:rsidRPr="007B129F" w14:paraId="60EBAECE" w14:textId="77777777" w:rsidTr="00D0219F">
        <w:tc>
          <w:tcPr>
            <w:tcW w:w="1165" w:type="dxa"/>
          </w:tcPr>
          <w:p w14:paraId="7F6F944A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7</w:t>
            </w:r>
          </w:p>
        </w:tc>
        <w:tc>
          <w:tcPr>
            <w:tcW w:w="8190" w:type="dxa"/>
          </w:tcPr>
          <w:p w14:paraId="7698D9E2" w14:textId="77777777" w:rsidR="00EC1F13" w:rsidRPr="007B129F" w:rsidRDefault="00EC1F13" w:rsidP="007B12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Financial concerns</w:t>
            </w:r>
          </w:p>
        </w:tc>
      </w:tr>
      <w:tr w:rsidR="00EC1F13" w:rsidRPr="007B129F" w14:paraId="788A49D8" w14:textId="77777777" w:rsidTr="00D0219F">
        <w:tc>
          <w:tcPr>
            <w:tcW w:w="1165" w:type="dxa"/>
          </w:tcPr>
          <w:p w14:paraId="4C9E10D8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8</w:t>
            </w:r>
          </w:p>
        </w:tc>
        <w:tc>
          <w:tcPr>
            <w:tcW w:w="8190" w:type="dxa"/>
          </w:tcPr>
          <w:p w14:paraId="66F8F98B" w14:textId="77777777" w:rsidR="00EC1F13" w:rsidRPr="007B129F" w:rsidRDefault="00EC1F13" w:rsidP="007B12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Impact on your child</w:t>
            </w:r>
          </w:p>
        </w:tc>
      </w:tr>
      <w:tr w:rsidR="00EC1F13" w:rsidRPr="007B129F" w14:paraId="63962493" w14:textId="77777777" w:rsidTr="00D0219F">
        <w:tc>
          <w:tcPr>
            <w:tcW w:w="1165" w:type="dxa"/>
          </w:tcPr>
          <w:p w14:paraId="6C3FE970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8190" w:type="dxa"/>
          </w:tcPr>
          <w:p w14:paraId="6AEB6532" w14:textId="77777777" w:rsidR="00EC1F13" w:rsidRPr="007B129F" w:rsidRDefault="00EC1F13" w:rsidP="007B12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Impact on society</w:t>
            </w:r>
          </w:p>
        </w:tc>
      </w:tr>
      <w:tr w:rsidR="00EC1F13" w:rsidRPr="007B129F" w14:paraId="22F0E521" w14:textId="77777777" w:rsidTr="00D0219F">
        <w:tc>
          <w:tcPr>
            <w:tcW w:w="1165" w:type="dxa"/>
          </w:tcPr>
          <w:p w14:paraId="12060D85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0</w:t>
            </w:r>
          </w:p>
        </w:tc>
        <w:tc>
          <w:tcPr>
            <w:tcW w:w="8190" w:type="dxa"/>
          </w:tcPr>
          <w:p w14:paraId="0D41734C" w14:textId="77777777" w:rsidR="00EC1F13" w:rsidRPr="007B129F" w:rsidRDefault="00EC1F13" w:rsidP="007B12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Impact on family members (e.g. elderly parents)</w:t>
            </w:r>
          </w:p>
        </w:tc>
      </w:tr>
      <w:tr w:rsidR="00EC1F13" w:rsidRPr="007B129F" w14:paraId="7C8A3516" w14:textId="77777777" w:rsidTr="00D0219F">
        <w:tc>
          <w:tcPr>
            <w:tcW w:w="1165" w:type="dxa"/>
          </w:tcPr>
          <w:p w14:paraId="0E92F783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1</w:t>
            </w:r>
          </w:p>
        </w:tc>
        <w:tc>
          <w:tcPr>
            <w:tcW w:w="8190" w:type="dxa"/>
          </w:tcPr>
          <w:p w14:paraId="372E0BDF" w14:textId="77777777" w:rsidR="00EC1F13" w:rsidRPr="007B129F" w:rsidRDefault="00EC1F13" w:rsidP="007B12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Health concerns</w:t>
            </w:r>
          </w:p>
        </w:tc>
      </w:tr>
      <w:tr w:rsidR="00EC1F13" w:rsidRPr="007B129F" w14:paraId="64DA06C8" w14:textId="77777777" w:rsidTr="00D0219F">
        <w:tc>
          <w:tcPr>
            <w:tcW w:w="1165" w:type="dxa"/>
          </w:tcPr>
          <w:p w14:paraId="5D238D58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2</w:t>
            </w:r>
          </w:p>
        </w:tc>
        <w:tc>
          <w:tcPr>
            <w:tcW w:w="8190" w:type="dxa"/>
          </w:tcPr>
          <w:p w14:paraId="37F248A7" w14:textId="77777777" w:rsidR="00EC1F13" w:rsidRPr="007B129F" w:rsidRDefault="00EC1F13" w:rsidP="007B12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Impact on family members (e.g. elderly parents)</w:t>
            </w:r>
          </w:p>
        </w:tc>
      </w:tr>
      <w:tr w:rsidR="00EC1F13" w:rsidRPr="007B129F" w14:paraId="745FC179" w14:textId="77777777" w:rsidTr="00D0219F">
        <w:tc>
          <w:tcPr>
            <w:tcW w:w="1165" w:type="dxa"/>
          </w:tcPr>
          <w:p w14:paraId="1B4317E0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3</w:t>
            </w:r>
          </w:p>
        </w:tc>
        <w:tc>
          <w:tcPr>
            <w:tcW w:w="8190" w:type="dxa"/>
          </w:tcPr>
          <w:p w14:paraId="77F7B175" w14:textId="77777777" w:rsidR="00EC1F13" w:rsidRPr="007B129F" w:rsidRDefault="00EC1F13" w:rsidP="007B12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Impact on your child</w:t>
            </w:r>
          </w:p>
        </w:tc>
      </w:tr>
      <w:tr w:rsidR="00EC1F13" w:rsidRPr="007B129F" w14:paraId="0EFD8327" w14:textId="77777777" w:rsidTr="00D0219F">
        <w:tc>
          <w:tcPr>
            <w:tcW w:w="1165" w:type="dxa"/>
          </w:tcPr>
          <w:p w14:paraId="188E356C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4</w:t>
            </w:r>
          </w:p>
        </w:tc>
        <w:tc>
          <w:tcPr>
            <w:tcW w:w="8190" w:type="dxa"/>
          </w:tcPr>
          <w:p w14:paraId="22A42A75" w14:textId="77777777" w:rsidR="00EC1F13" w:rsidRPr="007B129F" w:rsidRDefault="00EC1F13" w:rsidP="007B12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Impact on your child</w:t>
            </w:r>
          </w:p>
        </w:tc>
      </w:tr>
      <w:tr w:rsidR="00EC1F13" w:rsidRPr="007B129F" w14:paraId="28FF677F" w14:textId="77777777" w:rsidTr="00D0219F">
        <w:tc>
          <w:tcPr>
            <w:tcW w:w="1165" w:type="dxa"/>
          </w:tcPr>
          <w:p w14:paraId="2E9D2EEF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5</w:t>
            </w:r>
          </w:p>
        </w:tc>
        <w:tc>
          <w:tcPr>
            <w:tcW w:w="8190" w:type="dxa"/>
          </w:tcPr>
          <w:p w14:paraId="5F1E5067" w14:textId="77777777" w:rsidR="00EC1F13" w:rsidRPr="007B129F" w:rsidRDefault="00EC1F13" w:rsidP="007B12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I am not stressed</w:t>
            </w:r>
          </w:p>
        </w:tc>
      </w:tr>
      <w:tr w:rsidR="00EC1F13" w:rsidRPr="007B129F" w14:paraId="3CEF106A" w14:textId="77777777" w:rsidTr="00D0219F">
        <w:tc>
          <w:tcPr>
            <w:tcW w:w="1165" w:type="dxa"/>
          </w:tcPr>
          <w:p w14:paraId="69323213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6</w:t>
            </w:r>
          </w:p>
        </w:tc>
        <w:tc>
          <w:tcPr>
            <w:tcW w:w="8190" w:type="dxa"/>
          </w:tcPr>
          <w:p w14:paraId="45B7F2EC" w14:textId="77777777" w:rsidR="00EC1F13" w:rsidRPr="007B129F" w:rsidRDefault="00EC1F13" w:rsidP="007B12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Impact on society</w:t>
            </w:r>
          </w:p>
        </w:tc>
      </w:tr>
      <w:tr w:rsidR="00EC1F13" w:rsidRPr="007B129F" w14:paraId="75F8FD09" w14:textId="77777777" w:rsidTr="00D0219F">
        <w:tc>
          <w:tcPr>
            <w:tcW w:w="1165" w:type="dxa"/>
          </w:tcPr>
          <w:p w14:paraId="3A5593B1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8</w:t>
            </w:r>
          </w:p>
        </w:tc>
        <w:tc>
          <w:tcPr>
            <w:tcW w:w="8190" w:type="dxa"/>
          </w:tcPr>
          <w:p w14:paraId="000FB756" w14:textId="77777777" w:rsidR="00EC1F13" w:rsidRPr="007B129F" w:rsidRDefault="00EC1F13" w:rsidP="007B12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Health concerns</w:t>
            </w:r>
          </w:p>
        </w:tc>
      </w:tr>
      <w:tr w:rsidR="00EC1F13" w:rsidRPr="007B129F" w14:paraId="6854C482" w14:textId="77777777" w:rsidTr="00D0219F">
        <w:tc>
          <w:tcPr>
            <w:tcW w:w="1165" w:type="dxa"/>
          </w:tcPr>
          <w:p w14:paraId="6C103535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29</w:t>
            </w:r>
          </w:p>
        </w:tc>
        <w:tc>
          <w:tcPr>
            <w:tcW w:w="8190" w:type="dxa"/>
          </w:tcPr>
          <w:p w14:paraId="44D6324E" w14:textId="77777777" w:rsidR="00EC1F13" w:rsidRPr="007B129F" w:rsidRDefault="00EC1F13" w:rsidP="007B12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Impact on your child</w:t>
            </w:r>
          </w:p>
        </w:tc>
      </w:tr>
      <w:tr w:rsidR="00EC1F13" w:rsidRPr="007B129F" w14:paraId="78AB34AE" w14:textId="77777777" w:rsidTr="00D0219F">
        <w:tc>
          <w:tcPr>
            <w:tcW w:w="1165" w:type="dxa"/>
          </w:tcPr>
          <w:p w14:paraId="170397D4" w14:textId="77777777" w:rsidR="00EC1F13" w:rsidRPr="007B129F" w:rsidRDefault="00EC1F13" w:rsidP="007B1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spellEnd"/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8190" w:type="dxa"/>
          </w:tcPr>
          <w:p w14:paraId="7FE4695E" w14:textId="77777777" w:rsidR="00EC1F13" w:rsidRPr="007B129F" w:rsidRDefault="00EC1F13" w:rsidP="007B12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29F">
              <w:rPr>
                <w:rFonts w:ascii="Times New Roman" w:hAnsi="Times New Roman" w:cs="Times New Roman"/>
                <w:sz w:val="24"/>
                <w:szCs w:val="24"/>
              </w:rPr>
              <w:t>Impact on your child</w:t>
            </w:r>
          </w:p>
        </w:tc>
      </w:tr>
    </w:tbl>
    <w:p w14:paraId="5B10E907" w14:textId="77777777" w:rsidR="00EC1F13" w:rsidRPr="007B129F" w:rsidRDefault="00EC1F13">
      <w:pPr>
        <w:rPr>
          <w:rFonts w:ascii="Times New Roman" w:hAnsi="Times New Roman" w:cs="Times New Roman"/>
          <w:sz w:val="24"/>
          <w:szCs w:val="24"/>
        </w:rPr>
      </w:pPr>
    </w:p>
    <w:sectPr w:rsidR="00EC1F13" w:rsidRPr="007B129F" w:rsidSect="007063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148405" w14:textId="77777777" w:rsidR="003618D9" w:rsidRDefault="003618D9" w:rsidP="002A15C4">
      <w:pPr>
        <w:spacing w:after="0" w:line="240" w:lineRule="auto"/>
      </w:pPr>
      <w:r>
        <w:separator/>
      </w:r>
    </w:p>
  </w:endnote>
  <w:endnote w:type="continuationSeparator" w:id="0">
    <w:p w14:paraId="30710EBF" w14:textId="77777777" w:rsidR="003618D9" w:rsidRDefault="003618D9" w:rsidP="002A15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7A4658" w14:textId="77777777" w:rsidR="003618D9" w:rsidRDefault="003618D9" w:rsidP="002A15C4">
      <w:pPr>
        <w:spacing w:after="0" w:line="240" w:lineRule="auto"/>
      </w:pPr>
      <w:r>
        <w:separator/>
      </w:r>
    </w:p>
  </w:footnote>
  <w:footnote w:type="continuationSeparator" w:id="0">
    <w:p w14:paraId="000CDF41" w14:textId="77777777" w:rsidR="003618D9" w:rsidRDefault="003618D9" w:rsidP="002A15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6373"/>
    <w:rsid w:val="000058DD"/>
    <w:rsid w:val="00094ABA"/>
    <w:rsid w:val="000F24C8"/>
    <w:rsid w:val="00185F52"/>
    <w:rsid w:val="00296401"/>
    <w:rsid w:val="002A15C4"/>
    <w:rsid w:val="003618D9"/>
    <w:rsid w:val="004B6C52"/>
    <w:rsid w:val="004D5DAB"/>
    <w:rsid w:val="00706373"/>
    <w:rsid w:val="007B129F"/>
    <w:rsid w:val="007B7A7F"/>
    <w:rsid w:val="00A2261B"/>
    <w:rsid w:val="00A2770F"/>
    <w:rsid w:val="00AA4F29"/>
    <w:rsid w:val="00B52640"/>
    <w:rsid w:val="00D0219F"/>
    <w:rsid w:val="00D60678"/>
    <w:rsid w:val="00EC1F13"/>
    <w:rsid w:val="00EC3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5DB249"/>
  <w15:chartTrackingRefBased/>
  <w15:docId w15:val="{27810D33-9560-4A60-8826-238FB4621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63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26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64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02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5</TotalTime>
  <Pages>7</Pages>
  <Words>1420</Words>
  <Characters>8097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9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head, Caitlin</dc:creator>
  <cp:keywords/>
  <dc:description/>
  <cp:lastModifiedBy>Editor</cp:lastModifiedBy>
  <cp:revision>5</cp:revision>
  <dcterms:created xsi:type="dcterms:W3CDTF">2022-04-19T16:41:00Z</dcterms:created>
  <dcterms:modified xsi:type="dcterms:W3CDTF">2022-11-24T09:31:00Z</dcterms:modified>
</cp:coreProperties>
</file>